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29DD3" w14:textId="41C299E2" w:rsidR="006E153D" w:rsidRDefault="00727495" w:rsidP="00CD1EF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591457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727495">
        <w:rPr>
          <w:rFonts w:ascii="Times New Roman" w:hAnsi="Times New Roman" w:cs="Times New Roman"/>
          <w:b/>
          <w:bCs/>
          <w:sz w:val="24"/>
          <w:szCs w:val="24"/>
        </w:rPr>
        <w:t>Timeline of Pandemic-Associated School Closures in Ontario, Canada</w:t>
      </w:r>
    </w:p>
    <w:tbl>
      <w:tblPr>
        <w:tblStyle w:val="TableGrid1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8222"/>
      </w:tblGrid>
      <w:tr w:rsidR="00860D38" w:rsidRPr="00633B18" w14:paraId="7E02C7C6" w14:textId="77777777" w:rsidTr="0029270A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6322CC8B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B18">
              <w:rPr>
                <w:rFonts w:ascii="Times New Roman" w:hAnsi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8222" w:type="dxa"/>
            <w:noWrap/>
            <w:vAlign w:val="center"/>
            <w:hideMark/>
          </w:tcPr>
          <w:p w14:paraId="490DD5B9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b/>
                <w:bCs/>
                <w:sz w:val="24"/>
                <w:szCs w:val="24"/>
              </w:rPr>
              <w:t>Timeline of School Closures and Reopenings</w:t>
            </w:r>
          </w:p>
          <w:p w14:paraId="32CD0342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60D38" w:rsidRPr="00633B18" w14:paraId="3D91C21F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4BB6FE1A" w14:textId="77777777" w:rsidR="00860D38" w:rsidRPr="00633B18" w:rsidRDefault="00860D38" w:rsidP="0029270A">
            <w:pPr>
              <w:tabs>
                <w:tab w:val="right" w:pos="2403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3-14</w:t>
            </w:r>
          </w:p>
        </w:tc>
        <w:tc>
          <w:tcPr>
            <w:tcW w:w="8222" w:type="dxa"/>
            <w:noWrap/>
          </w:tcPr>
          <w:p w14:paraId="463EF8FF" w14:textId="77777777" w:rsidR="00860D38" w:rsidRPr="00633B18" w:rsidRDefault="00860D38" w:rsidP="0029270A">
            <w:pPr>
              <w:tabs>
                <w:tab w:val="left" w:pos="456"/>
              </w:tabs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chools closed</w:t>
            </w:r>
          </w:p>
          <w:p w14:paraId="78E32866" w14:textId="77777777" w:rsidR="00860D38" w:rsidRPr="00633B18" w:rsidRDefault="00860D38" w:rsidP="0029270A">
            <w:pPr>
              <w:tabs>
                <w:tab w:val="left" w:pos="456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5134133F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1BD0FCDA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3-12</w:t>
            </w:r>
          </w:p>
        </w:tc>
        <w:tc>
          <w:tcPr>
            <w:tcW w:w="8222" w:type="dxa"/>
            <w:noWrap/>
          </w:tcPr>
          <w:p w14:paraId="3B80E5A7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First post-secondary school closure in province</w:t>
            </w:r>
          </w:p>
          <w:p w14:paraId="5AF702D2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7F0368B1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55D33360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9-08</w:t>
            </w:r>
          </w:p>
        </w:tc>
        <w:tc>
          <w:tcPr>
            <w:tcW w:w="8222" w:type="dxa"/>
            <w:noWrap/>
          </w:tcPr>
          <w:p w14:paraId="2266BB66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schools opened for 1st day of in-person learning; masks required for all staff and grade 4 to 12 students</w:t>
            </w:r>
          </w:p>
          <w:p w14:paraId="5A300382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193AEDDE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40D43FAB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04</w:t>
            </w:r>
          </w:p>
        </w:tc>
        <w:tc>
          <w:tcPr>
            <w:tcW w:w="8222" w:type="dxa"/>
            <w:noWrap/>
          </w:tcPr>
          <w:p w14:paraId="299B5638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and private elementary and secondary school students moved to teacher-led remote learning (7 public health regions)</w:t>
            </w:r>
          </w:p>
          <w:p w14:paraId="474766AE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06096E5F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04C40A29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04</w:t>
            </w:r>
          </w:p>
        </w:tc>
        <w:tc>
          <w:tcPr>
            <w:tcW w:w="8222" w:type="dxa"/>
            <w:noWrap/>
          </w:tcPr>
          <w:p w14:paraId="6FC67652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 xml:space="preserve">Public and private secondary school students moved to teacher-led remote learning (27 public health regions) </w:t>
            </w:r>
          </w:p>
          <w:p w14:paraId="2BB6272B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2A9CA32F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32DBEC82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12</w:t>
            </w:r>
          </w:p>
        </w:tc>
        <w:tc>
          <w:tcPr>
            <w:tcW w:w="8222" w:type="dxa"/>
            <w:noWrap/>
          </w:tcPr>
          <w:p w14:paraId="3A0D0155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Mask use mandated indoors for grades 1 to 3, and outdoors for all students, with expanded testing and screening protocols</w:t>
            </w:r>
          </w:p>
          <w:p w14:paraId="1FF8E602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67C6E278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562D0E5A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25</w:t>
            </w:r>
          </w:p>
        </w:tc>
        <w:tc>
          <w:tcPr>
            <w:tcW w:w="8222" w:type="dxa"/>
            <w:noWrap/>
          </w:tcPr>
          <w:p w14:paraId="198C6917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/secondary schools resumed in-person learning with testing, asymptomatic screening and mask mandate for grades 1 to 3 (7 regions)</w:t>
            </w:r>
          </w:p>
          <w:p w14:paraId="3AA85B6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342B6A85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53EAF8F3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01</w:t>
            </w:r>
          </w:p>
        </w:tc>
        <w:tc>
          <w:tcPr>
            <w:tcW w:w="8222" w:type="dxa"/>
            <w:noWrap/>
          </w:tcPr>
          <w:p w14:paraId="785D5692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(4 additional public health units)</w:t>
            </w:r>
          </w:p>
          <w:p w14:paraId="2FCF062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775FE748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00A24930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08</w:t>
            </w:r>
          </w:p>
        </w:tc>
        <w:tc>
          <w:tcPr>
            <w:tcW w:w="8222" w:type="dxa"/>
            <w:noWrap/>
          </w:tcPr>
          <w:p w14:paraId="6CDE53E2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(13 additional public health units)</w:t>
            </w:r>
          </w:p>
          <w:p w14:paraId="2844EDB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25186184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3538ADA4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16</w:t>
            </w:r>
          </w:p>
        </w:tc>
        <w:tc>
          <w:tcPr>
            <w:tcW w:w="8222" w:type="dxa"/>
            <w:noWrap/>
          </w:tcPr>
          <w:p w14:paraId="5A6A496A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in all 3 remaining public health units (Peel, Toronto and York Region)</w:t>
            </w:r>
          </w:p>
          <w:p w14:paraId="3A8F435F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6E3FDEDF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3361BBCD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4-19</w:t>
            </w:r>
          </w:p>
        </w:tc>
        <w:tc>
          <w:tcPr>
            <w:tcW w:w="8222" w:type="dxa"/>
            <w:noWrap/>
          </w:tcPr>
          <w:p w14:paraId="476E7FD0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and private elementary and secondary schools moved to remote learning</w:t>
            </w:r>
          </w:p>
          <w:p w14:paraId="752A2E51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31326010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2355FE2F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9-07</w:t>
            </w:r>
          </w:p>
        </w:tc>
        <w:tc>
          <w:tcPr>
            <w:tcW w:w="8222" w:type="dxa"/>
            <w:noWrap/>
          </w:tcPr>
          <w:p w14:paraId="35051D9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chools open for the 2021–2022 school year; option of returning to in-person learning for full school day or synchronous remote learning</w:t>
            </w:r>
          </w:p>
          <w:p w14:paraId="204C7BB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3B599D7A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749C1E13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1-05</w:t>
            </w:r>
          </w:p>
        </w:tc>
        <w:tc>
          <w:tcPr>
            <w:tcW w:w="8222" w:type="dxa"/>
            <w:noWrap/>
          </w:tcPr>
          <w:p w14:paraId="243ABE0F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All public and private school students resumed virtual learning, in-person return delayed</w:t>
            </w:r>
          </w:p>
          <w:p w14:paraId="7C9A025D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4B262271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77FB162D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1-17</w:t>
            </w:r>
          </w:p>
        </w:tc>
        <w:tc>
          <w:tcPr>
            <w:tcW w:w="8222" w:type="dxa"/>
            <w:noWrap/>
          </w:tcPr>
          <w:p w14:paraId="768EB9C6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tudents returned to in-person learning</w:t>
            </w:r>
          </w:p>
          <w:p w14:paraId="5C79E3D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60D38" w:rsidRPr="00633B18" w14:paraId="009462F2" w14:textId="77777777" w:rsidTr="0029270A">
        <w:trPr>
          <w:trHeight w:val="20"/>
          <w:jc w:val="center"/>
        </w:trPr>
        <w:tc>
          <w:tcPr>
            <w:tcW w:w="1838" w:type="dxa"/>
            <w:noWrap/>
          </w:tcPr>
          <w:p w14:paraId="11042E82" w14:textId="77777777" w:rsidR="00860D38" w:rsidRPr="00633B18" w:rsidRDefault="00860D38" w:rsidP="0029270A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2-10</w:t>
            </w:r>
          </w:p>
        </w:tc>
        <w:tc>
          <w:tcPr>
            <w:tcW w:w="8222" w:type="dxa"/>
            <w:noWrap/>
          </w:tcPr>
          <w:p w14:paraId="6878E274" w14:textId="77777777" w:rsidR="00860D38" w:rsidRPr="00633B18" w:rsidRDefault="00860D38" w:rsidP="0029270A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xtra-curricular activities are allowed again in schools; students are required to wear a mask but may temporarily remove their mask for activities</w:t>
            </w:r>
          </w:p>
        </w:tc>
      </w:tr>
    </w:tbl>
    <w:p w14:paraId="14B95C8C" w14:textId="77777777" w:rsidR="006E153D" w:rsidRDefault="006E153D" w:rsidP="00CD1E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E5DEB" w14:textId="77777777" w:rsidR="006E153D" w:rsidRDefault="006E153D" w:rsidP="00CD1E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BE423" w14:textId="1F8057F7" w:rsidR="00037865" w:rsidRPr="006E153D" w:rsidRDefault="00037865" w:rsidP="00CD1E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15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6E15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E153D">
        <w:rPr>
          <w:rFonts w:ascii="Times New Roman" w:hAnsi="Times New Roman" w:cs="Times New Roman"/>
          <w:b/>
          <w:bCs/>
          <w:sz w:val="24"/>
          <w:szCs w:val="24"/>
        </w:rPr>
        <w:t>: Demographic and clinical characteristics of individuals aged 0 to 24 dispensed a benzodiazepine, January 2013 to June 2022</w:t>
      </w:r>
    </w:p>
    <w:tbl>
      <w:tblPr>
        <w:tblW w:w="5769" w:type="pct"/>
        <w:jc w:val="center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  <w:gridCol w:w="2160"/>
      </w:tblGrid>
      <w:tr w:rsidR="00037865" w:rsidRPr="00037865" w14:paraId="5EFD9510" w14:textId="77777777" w:rsidTr="00883627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F88DB65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Variable</w:t>
            </w:r>
            <w:r w:rsidRPr="0003786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0558216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Entire Study Period (January 1, 2013 to June 30, 2022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B6C825F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37865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Pre-COVID (January 1, 2020 to March 31, 2020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CD2646F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Post-COVID</w:t>
            </w:r>
          </w:p>
          <w:p w14:paraId="4E63BBB5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37865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(Apr 1, 2020-Jun 30, 2022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324F03C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Standardized Difference</w:t>
            </w:r>
          </w:p>
          <w:p w14:paraId="1B2113B4" w14:textId="77777777" w:rsidR="00037865" w:rsidRPr="00037865" w:rsidRDefault="00037865" w:rsidP="00037865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Period 1-Period 2</w:t>
            </w:r>
          </w:p>
        </w:tc>
      </w:tr>
      <w:tr w:rsidR="00037865" w:rsidRPr="00037865" w14:paraId="665CDB65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C7B4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2A6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56,2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922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8,2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5CED8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6,1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1007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7865" w:rsidRPr="00037865" w14:paraId="10B4D0DD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9F7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4FAD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 (17-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899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 (17-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8B44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 (17-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98D4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5</w:t>
            </w:r>
          </w:p>
        </w:tc>
      </w:tr>
      <w:tr w:rsidR="00037865" w:rsidRPr="00037865" w14:paraId="6958E746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D6B95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-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D69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,191 (2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75A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,279 (2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86F9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,293 (2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C93D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0</w:t>
            </w:r>
          </w:p>
        </w:tc>
      </w:tr>
      <w:tr w:rsidR="00037865" w:rsidRPr="00037865" w14:paraId="72F69A18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D588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DC55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,099 (3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5F9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,643 (3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7B2B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,359 (3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08A0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3</w:t>
            </w:r>
          </w:p>
        </w:tc>
      </w:tr>
      <w:tr w:rsidR="00037865" w:rsidRPr="00037865" w14:paraId="19E1CC7F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27ED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866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,171 (8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039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,134 (7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9538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,715 (8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4543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3</w:t>
            </w:r>
          </w:p>
        </w:tc>
      </w:tr>
      <w:tr w:rsidR="00037865" w:rsidRPr="00037865" w14:paraId="41FBC5DE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EDD9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695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0,667 (35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D766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6,981 (35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29E4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,566 (31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CE66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9</w:t>
            </w:r>
          </w:p>
        </w:tc>
      </w:tr>
      <w:tr w:rsidR="00037865" w:rsidRPr="00037865" w14:paraId="26B4A751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2B2E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5A2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1,142 (51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A5F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3,262 (51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BA72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6,260 (54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7198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</w:tr>
      <w:tr w:rsidR="00037865" w:rsidRPr="00037865" w14:paraId="6267C639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92C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, No.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0F7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60,196 (62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27B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6,091 (62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9A9B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2,598 (64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90CAA" w14:textId="77777777" w:rsidR="00037865" w:rsidRPr="00037865" w:rsidRDefault="00037865" w:rsidP="0003786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</w:tr>
      <w:tr w:rsidR="00037865" w:rsidRPr="00037865" w14:paraId="28032F7C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C6B46" w14:textId="77777777" w:rsidR="00037865" w:rsidRPr="00037865" w:rsidRDefault="00037865" w:rsidP="00037865">
            <w:pPr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C2BD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38B6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9B4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A6E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865" w:rsidRPr="00037865" w14:paraId="7C357C04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15EAC" w14:textId="77777777" w:rsidR="00037865" w:rsidRPr="00037865" w:rsidRDefault="00037865" w:rsidP="00037865">
            <w:pPr>
              <w:adjustRightInd w:val="0"/>
              <w:spacing w:before="60" w:after="60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lowest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AFE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9,494 (19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B67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2,314 (19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DDC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,811 (19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267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0</w:t>
            </w:r>
          </w:p>
        </w:tc>
      </w:tr>
      <w:tr w:rsidR="00037865" w:rsidRPr="00037865" w14:paraId="366F30A0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3AF06" w14:textId="77777777" w:rsidR="00037865" w:rsidRPr="00037865" w:rsidRDefault="00037865" w:rsidP="00037865">
            <w:pPr>
              <w:adjustRightInd w:val="0"/>
              <w:spacing w:before="60" w:after="60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3F89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7,575 (18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5A1D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0,657 (18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E16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,118 (18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0DB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</w:tr>
      <w:tr w:rsidR="00037865" w:rsidRPr="00037865" w14:paraId="050C7CE4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9295D" w14:textId="77777777" w:rsidR="00037865" w:rsidRPr="00037865" w:rsidRDefault="00037865" w:rsidP="00037865">
            <w:pPr>
              <w:adjustRightInd w:val="0"/>
              <w:spacing w:before="60" w:after="60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BA5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9,052 (19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6D9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1,675 (19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4F7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,640 (19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845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0</w:t>
            </w:r>
          </w:p>
        </w:tc>
      </w:tr>
      <w:tr w:rsidR="00037865" w:rsidRPr="00037865" w14:paraId="223B076C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E489" w14:textId="77777777" w:rsidR="00037865" w:rsidRPr="00037865" w:rsidRDefault="00037865" w:rsidP="00037865">
            <w:pPr>
              <w:adjustRightInd w:val="0"/>
              <w:spacing w:before="60" w:after="60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2DF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2,261 (2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408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4,379 (20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9F8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,611 (20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32F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</w:tr>
      <w:tr w:rsidR="00037865" w:rsidRPr="00037865" w14:paraId="26FAB8FA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87DF8" w14:textId="77777777" w:rsidR="00037865" w:rsidRPr="00037865" w:rsidRDefault="00037865" w:rsidP="00037865">
            <w:pPr>
              <w:adjustRightInd w:val="0"/>
              <w:spacing w:before="60" w:after="60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74B9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7,888 (22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D10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9,274 (22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8C4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,013 (22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691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0</w:t>
            </w:r>
          </w:p>
        </w:tc>
      </w:tr>
      <w:tr w:rsidR="00037865" w:rsidRPr="00037865" w14:paraId="26748458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720F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9A6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AA3E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EA9F5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226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865" w:rsidRPr="00037865" w14:paraId="144435E5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5E827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054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30,475 (89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1D0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6,653 (90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5E0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9,293 (89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B785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</w:tr>
      <w:tr w:rsidR="00037865" w:rsidRPr="00037865" w14:paraId="477D52D1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45E19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98A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5,795 (10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577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,646 (9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520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,900 (1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3E9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</w:tr>
      <w:tr w:rsidR="00037865" w:rsidRPr="00037865" w14:paraId="558DC9B5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F099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Hlk92430974"/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criber Typ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0E92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E947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2F57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EA4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865" w:rsidRPr="00037865" w14:paraId="2532EAF4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FF59A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EE69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6,321 (61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075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5,218 (61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5C3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,289 (56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5C8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1</w:t>
            </w:r>
          </w:p>
        </w:tc>
      </w:tr>
      <w:tr w:rsidR="00037865" w:rsidRPr="00037865" w14:paraId="3796CF10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C52B5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iatricia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A8D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,664 (4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3E1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0,470 (4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AC4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,872 (5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F52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5</w:t>
            </w:r>
          </w:p>
        </w:tc>
      </w:tr>
      <w:tr w:rsidR="00037865" w:rsidRPr="00037865" w14:paraId="7B36AD0F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5B20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s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AAF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,259 (14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FB5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,863 (14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913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,225 (17.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F02D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</w:tr>
      <w:tr w:rsidR="00037865" w:rsidRPr="00037865" w14:paraId="6FB82D39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19EC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6E2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0,026 (19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3B3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0,748 (18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622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,807 (20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573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</w:tr>
      <w:bookmarkEnd w:id="1"/>
      <w:tr w:rsidR="00037865" w:rsidRPr="00037865" w14:paraId="3BDFE251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BC617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days’ supply of prescription (mean, SD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26D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.96 ± 11.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C33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.30 ± 11.9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705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.56 ± 12.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9A4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</w:tr>
      <w:tr w:rsidR="00037865" w:rsidRPr="00037865" w14:paraId="33BBEBC3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A1F6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ys’ supply categor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4AF4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1B59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6F60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5C6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865" w:rsidRPr="00037865" w14:paraId="0F84DBC4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05EB9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to 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B29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9,726 (46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9E2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9,221 (45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20B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0,308 (45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4765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</w:tr>
      <w:tr w:rsidR="00037865" w:rsidRPr="00037865" w14:paraId="6EBFFE6E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9B28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to 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4D2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8,141 (22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F81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9,671 (22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F23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4,523 (21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888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</w:tr>
      <w:tr w:rsidR="00037865" w:rsidRPr="00037865" w14:paraId="592E7CBD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0BC2B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to 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A15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8,732 (15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CA7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3,985 (15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301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,691 (14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BBA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3</w:t>
            </w:r>
          </w:p>
        </w:tc>
      </w:tr>
      <w:tr w:rsidR="00037865" w:rsidRPr="00037865" w14:paraId="13D7510C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54E5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C728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9,660 (15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2DEF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5,411 (16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12F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,671 (17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C80B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4</w:t>
            </w:r>
          </w:p>
        </w:tc>
      </w:tr>
      <w:tr w:rsidR="00037865" w:rsidRPr="00037865" w14:paraId="5D5CE400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D075C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Diagnosis in 30 days preceding dispensing dat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031A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CEC31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F39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59409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37865" w:rsidRPr="00037865" w14:paraId="6A8E8297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3BFD2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C3BD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,703 (47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0B70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02,397 (46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C97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9,026 (43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A4C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</w:tr>
      <w:tr w:rsidR="00037865" w:rsidRPr="00037865" w14:paraId="06687451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D74F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od disord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E697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,156 (12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F01E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,599 (12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90C2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,731 (11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1EA6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</w:tr>
      <w:tr w:rsidR="00037865" w:rsidRPr="00037865" w14:paraId="3AF6A181" w14:textId="77777777" w:rsidTr="0088362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E8C4" w14:textId="77777777" w:rsidR="00037865" w:rsidRPr="00037865" w:rsidRDefault="00037865" w:rsidP="00037865">
            <w:pPr>
              <w:adjustRightInd w:val="0"/>
              <w:spacing w:before="67" w:after="67"/>
              <w:ind w:left="45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izure disorde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8A0E3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0,963 (4.3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0FDB4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,817 (4.0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1C90A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,803 (5.7%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A7EFD" w14:textId="77777777" w:rsidR="00037865" w:rsidRPr="00037865" w:rsidRDefault="00037865" w:rsidP="00037865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86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8</w:t>
            </w:r>
          </w:p>
        </w:tc>
      </w:tr>
    </w:tbl>
    <w:p w14:paraId="5921010A" w14:textId="23A26A5F" w:rsidR="00326D21" w:rsidRDefault="00326D21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28D77AAE" w14:textId="6D8A3994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6ACFD0D5" w14:textId="418B7523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1E19A000" w14:textId="581BE322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0E585F7" w14:textId="40511CD0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2CB275D" w14:textId="46B1DF6B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0D4F466" w14:textId="74B0C671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CB9D1A4" w14:textId="3FAC4C55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FF924DB" w14:textId="2407C671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954B192" w14:textId="212D03AF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6F31BA7" w14:textId="4778AFA8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7BF79FA3" w14:textId="65B427B9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B64D99F" w14:textId="76FD7470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7468D80F" w14:textId="75359C86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24C2C23C" w14:textId="5EA22D85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EB92A3A" w14:textId="70959D8D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6CA2A0D" w14:textId="04BC0A12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CDB03BF" w14:textId="392B7A7F" w:rsidR="00037865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18AB769" w14:textId="66C0E22A" w:rsidR="00B81DCC" w:rsidRPr="00C44A7D" w:rsidRDefault="00037865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>Supplemental T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3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Children and Youth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April 2020</w:t>
      </w:r>
      <w:r w:rsidR="00B81DC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AA1D23" w14:paraId="32131E40" w14:textId="77777777" w:rsidTr="009435D3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6D472512" w14:textId="77777777" w:rsidR="009435D3" w:rsidRPr="00AA1D23" w:rsidRDefault="009435D3" w:rsidP="00943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135914628"/>
            <w:bookmarkEnd w:id="0"/>
            <w:r w:rsidRPr="00AA1D2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E7511E8" w14:textId="537F193A" w:rsidR="009435D3" w:rsidRPr="00AA1D2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5C3CCC3E" w14:textId="77777777" w:rsidR="009435D3" w:rsidRPr="00AA1D2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42674AA" w14:textId="33DD6FDB" w:rsidR="009435D3" w:rsidRPr="00AA1D2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37453FF" w14:textId="44635D91" w:rsidR="009435D3" w:rsidRPr="00AA1D2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A1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FD53F6" w:rsidRPr="00AA1D23" w14:paraId="62DDE5F1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7C3A8B" w14:textId="2377F49C" w:rsidR="00FD53F6" w:rsidRPr="00AA1D23" w:rsidRDefault="00FD53F6" w:rsidP="00FD53F6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041E5098" w14:textId="5934CBC0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9.9</w:t>
            </w:r>
          </w:p>
        </w:tc>
        <w:tc>
          <w:tcPr>
            <w:tcW w:w="2977" w:type="dxa"/>
          </w:tcPr>
          <w:p w14:paraId="7EF11C50" w14:textId="6E322823" w:rsidR="00FD53F6" w:rsidRPr="00AA1D23" w:rsidRDefault="00FD53F6" w:rsidP="00FD53F6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6.8</w:t>
            </w:r>
          </w:p>
        </w:tc>
        <w:tc>
          <w:tcPr>
            <w:tcW w:w="2977" w:type="dxa"/>
            <w:noWrap/>
          </w:tcPr>
          <w:p w14:paraId="1A0689CC" w14:textId="33ECEB73" w:rsidR="00FD53F6" w:rsidRPr="00E112D1" w:rsidRDefault="00FD53F6" w:rsidP="00FD53F6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8.0% (-20.4% to -15.5%)</w:t>
            </w:r>
          </w:p>
        </w:tc>
      </w:tr>
      <w:tr w:rsidR="00FD53F6" w:rsidRPr="00AA1D23" w14:paraId="7601B8FF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CB3EA4" w14:textId="7CD1D8AE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5575F0FE" w14:textId="5FA45B64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005C972B" w14:textId="0A33EBE9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  <w:noWrap/>
          </w:tcPr>
          <w:p w14:paraId="28AB11A6" w14:textId="23116DBA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7.5% (-20.0% to -15.1%)</w:t>
            </w:r>
          </w:p>
        </w:tc>
      </w:tr>
      <w:tr w:rsidR="00FD53F6" w:rsidRPr="00AA1D23" w14:paraId="3C6310E1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22FF41" w14:textId="31E952DF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5285C54B" w14:textId="3F52E731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2.0</w:t>
            </w:r>
          </w:p>
        </w:tc>
        <w:tc>
          <w:tcPr>
            <w:tcW w:w="2977" w:type="dxa"/>
          </w:tcPr>
          <w:p w14:paraId="6A2DB1BE" w14:textId="04EDFCE6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1.2</w:t>
            </w:r>
          </w:p>
        </w:tc>
        <w:tc>
          <w:tcPr>
            <w:tcW w:w="2977" w:type="dxa"/>
            <w:noWrap/>
          </w:tcPr>
          <w:p w14:paraId="70EEBD83" w14:textId="6EAB2EF7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9.0% (-11.6% to -6.3%)</w:t>
            </w:r>
          </w:p>
        </w:tc>
      </w:tr>
      <w:tr w:rsidR="00FD53F6" w:rsidRPr="00AA1D23" w14:paraId="2363C497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F8B4E05" w14:textId="44417077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64F0789D" w14:textId="6A7C10CD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29.6</w:t>
            </w:r>
          </w:p>
        </w:tc>
        <w:tc>
          <w:tcPr>
            <w:tcW w:w="2977" w:type="dxa"/>
          </w:tcPr>
          <w:p w14:paraId="0FC571C7" w14:textId="12DDEF8B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2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84FFE91" w14:textId="3835B4FD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7.4% (-10.1% to -4.7%)</w:t>
            </w:r>
          </w:p>
        </w:tc>
      </w:tr>
      <w:tr w:rsidR="00FD53F6" w:rsidRPr="00AA1D23" w14:paraId="69F1023E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79A720" w14:textId="2823DD04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075E59AE" w14:textId="65F15382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3D52D35" w14:textId="673B7498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9.0</w:t>
            </w:r>
          </w:p>
        </w:tc>
        <w:tc>
          <w:tcPr>
            <w:tcW w:w="2977" w:type="dxa"/>
            <w:noWrap/>
          </w:tcPr>
          <w:p w14:paraId="49A31099" w14:textId="7F6D201A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2.1% (-14.6% to -9.5%)</w:t>
            </w:r>
          </w:p>
        </w:tc>
      </w:tr>
      <w:tr w:rsidR="00FD53F6" w:rsidRPr="00AA1D23" w14:paraId="3779B3E8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DEFE807" w14:textId="1BBB08EF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783328C9" w14:textId="6469C721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046301A" w14:textId="447145FC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5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DB0A592" w14:textId="18758F9E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7.6% (-10.3% to -4.9%)</w:t>
            </w:r>
          </w:p>
        </w:tc>
      </w:tr>
      <w:tr w:rsidR="00FD53F6" w:rsidRPr="00AA1D23" w14:paraId="12675E89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2F78D24" w14:textId="79A844C1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4449B834" w14:textId="760219FB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</w:tcPr>
          <w:p w14:paraId="55E64F85" w14:textId="4896AFE2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3.7</w:t>
            </w:r>
          </w:p>
        </w:tc>
        <w:tc>
          <w:tcPr>
            <w:tcW w:w="2977" w:type="dxa"/>
            <w:noWrap/>
          </w:tcPr>
          <w:p w14:paraId="5B2C6C65" w14:textId="711351C6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0.2% (-12.7% to -7.6%)</w:t>
            </w:r>
          </w:p>
        </w:tc>
      </w:tr>
      <w:tr w:rsidR="00FD53F6" w:rsidRPr="00AA1D23" w14:paraId="112A4E1B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A2770D" w14:textId="55159287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C29C886" w14:textId="578D485A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216FCD2" w14:textId="3B3FD56B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0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9FE84D6" w14:textId="0D350DAC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0.2% (-12.8% to –7.6%)</w:t>
            </w:r>
          </w:p>
        </w:tc>
      </w:tr>
      <w:tr w:rsidR="00FD53F6" w:rsidRPr="00AA1D23" w14:paraId="782710C2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F03246C" w14:textId="5A7ECB48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47FDB61B" w14:textId="226C29D9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6770FC3C" w14:textId="0B3354C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977" w:type="dxa"/>
            <w:noWrap/>
          </w:tcPr>
          <w:p w14:paraId="6B3FF6FC" w14:textId="475A32F6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0.4% (-13.0% to -7.7%)</w:t>
            </w:r>
          </w:p>
        </w:tc>
      </w:tr>
      <w:tr w:rsidR="00FD53F6" w:rsidRPr="00AA1D23" w14:paraId="28D84326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BAEB73" w14:textId="45B6F5DC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2EB62B4" w14:textId="606A5B36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</w:tcPr>
          <w:p w14:paraId="27755C3D" w14:textId="37D68AFD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1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1B3640BA" w14:textId="6A61D909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2.8% (-15.3% to -10.3%)</w:t>
            </w:r>
          </w:p>
        </w:tc>
      </w:tr>
      <w:tr w:rsidR="00FD53F6" w:rsidRPr="00AA1D23" w14:paraId="28477A0A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94D59C" w14:textId="650B559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74D5873" w14:textId="2D21A3CE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31CD40E" w14:textId="3C9EECA5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6.9</w:t>
            </w:r>
          </w:p>
        </w:tc>
        <w:tc>
          <w:tcPr>
            <w:tcW w:w="2977" w:type="dxa"/>
            <w:noWrap/>
          </w:tcPr>
          <w:p w14:paraId="2D470D8B" w14:textId="46D02E06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4.6% (-17.1% to -12.0%)</w:t>
            </w:r>
          </w:p>
        </w:tc>
      </w:tr>
      <w:tr w:rsidR="00FD53F6" w:rsidRPr="00AA1D23" w14:paraId="0F0F28E3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9219F7B" w14:textId="6CDB91DE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0D215560" w14:textId="7E95D8E5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5.6</w:t>
            </w:r>
          </w:p>
        </w:tc>
        <w:tc>
          <w:tcPr>
            <w:tcW w:w="2977" w:type="dxa"/>
          </w:tcPr>
          <w:p w14:paraId="1C1F26C4" w14:textId="064B8666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7" w:type="dxa"/>
            <w:noWrap/>
          </w:tcPr>
          <w:p w14:paraId="52D4FC98" w14:textId="3B826A68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0.0% (-12.6% to -7.5%)</w:t>
            </w:r>
          </w:p>
        </w:tc>
      </w:tr>
      <w:tr w:rsidR="00FD53F6" w:rsidRPr="00AA1D23" w14:paraId="6B47C536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18343B" w14:textId="5619A5A9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6FE79372" w14:textId="4DD8A98B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</w:tcPr>
          <w:p w14:paraId="707B04C9" w14:textId="1A6FB326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6.7</w:t>
            </w:r>
          </w:p>
        </w:tc>
        <w:tc>
          <w:tcPr>
            <w:tcW w:w="2977" w:type="dxa"/>
            <w:noWrap/>
          </w:tcPr>
          <w:p w14:paraId="22106D8F" w14:textId="1538E389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5.6% (-18.0% to -13.2%)</w:t>
            </w:r>
          </w:p>
        </w:tc>
      </w:tr>
      <w:tr w:rsidR="00FD53F6" w:rsidRPr="00AA1D23" w14:paraId="07AA7C48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E26C9AC" w14:textId="2605C54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F463303" w14:textId="5A8E15FE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1.5</w:t>
            </w:r>
          </w:p>
        </w:tc>
        <w:tc>
          <w:tcPr>
            <w:tcW w:w="2977" w:type="dxa"/>
          </w:tcPr>
          <w:p w14:paraId="7DEE4B3E" w14:textId="75816B14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0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531FD7E6" w14:textId="427DCABF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3.0% (-15.5% to -10.5%)</w:t>
            </w:r>
          </w:p>
        </w:tc>
      </w:tr>
      <w:tr w:rsidR="00FD53F6" w:rsidRPr="00AA1D23" w14:paraId="4E51EFF4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280DF0" w14:textId="23B84815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394CCA9F" w14:textId="1020F0C0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46278BFA" w14:textId="00F5D794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2.4</w:t>
            </w:r>
          </w:p>
        </w:tc>
        <w:tc>
          <w:tcPr>
            <w:tcW w:w="2977" w:type="dxa"/>
            <w:noWrap/>
          </w:tcPr>
          <w:p w14:paraId="5206149F" w14:textId="6ED7E244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0.4% (-13.0% to -7.8%)</w:t>
            </w:r>
          </w:p>
        </w:tc>
      </w:tr>
      <w:tr w:rsidR="00FD53F6" w:rsidRPr="00AA1D23" w14:paraId="71E060DF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880784" w14:textId="0AB535D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21599C1" w14:textId="2CBB8126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2C21A62" w14:textId="43CACD01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  <w:noWrap/>
          </w:tcPr>
          <w:p w14:paraId="61B82E98" w14:textId="6B104595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3.5% (-16.0% to -11.0%)</w:t>
            </w:r>
          </w:p>
        </w:tc>
      </w:tr>
      <w:tr w:rsidR="00FD53F6" w:rsidRPr="00AA1D23" w14:paraId="7C5AEB64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AF6983" w14:textId="2227841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6F28D323" w14:textId="305655D7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2.7</w:t>
            </w:r>
          </w:p>
        </w:tc>
        <w:tc>
          <w:tcPr>
            <w:tcW w:w="2977" w:type="dxa"/>
          </w:tcPr>
          <w:p w14:paraId="1A0B333E" w14:textId="45C8B5E3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4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C38DBF5" w14:textId="6A4A6122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5.6% (-18.1% to -13.2%)</w:t>
            </w:r>
          </w:p>
        </w:tc>
      </w:tr>
      <w:tr w:rsidR="00FD53F6" w:rsidRPr="00AA1D23" w14:paraId="12E52E86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F90694" w14:textId="73F6DE3F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3931932" w14:textId="7B27D412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8.5</w:t>
            </w:r>
          </w:p>
        </w:tc>
        <w:tc>
          <w:tcPr>
            <w:tcW w:w="2977" w:type="dxa"/>
          </w:tcPr>
          <w:p w14:paraId="07DD83B8" w14:textId="734A4501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2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0D3A5BEC" w14:textId="427D46DE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0.9% (-13.4% to -8.3%)</w:t>
            </w:r>
          </w:p>
        </w:tc>
      </w:tr>
      <w:tr w:rsidR="00FD53F6" w:rsidRPr="00AA1D23" w14:paraId="3E43F55B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54676E" w14:textId="1A851E95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69BE95C8" w14:textId="41FFB4DE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3.0</w:t>
            </w:r>
          </w:p>
        </w:tc>
        <w:tc>
          <w:tcPr>
            <w:tcW w:w="2977" w:type="dxa"/>
          </w:tcPr>
          <w:p w14:paraId="7808A3EF" w14:textId="37BD4833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1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4F850CAC" w14:textId="5B14939B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7.2% (-19.6% to -14.8%)</w:t>
            </w:r>
          </w:p>
        </w:tc>
      </w:tr>
      <w:tr w:rsidR="00FD53F6" w:rsidRPr="00AA1D23" w14:paraId="5AB89C8D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5A03F" w14:textId="57EE077B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EA5B90B" w14:textId="3A6CB687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40583B3" w14:textId="1E6BE45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  <w:noWrap/>
          </w:tcPr>
          <w:p w14:paraId="66B8CDB6" w14:textId="3F6F7CCC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3.0% (-15.5% to -10.5%)</w:t>
            </w:r>
          </w:p>
        </w:tc>
      </w:tr>
      <w:tr w:rsidR="00FD53F6" w:rsidRPr="00AA1D23" w14:paraId="760EADA3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110602" w14:textId="3E72F8CC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13C0E2B7" w14:textId="77A33C05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6.5</w:t>
            </w:r>
          </w:p>
        </w:tc>
        <w:tc>
          <w:tcPr>
            <w:tcW w:w="2977" w:type="dxa"/>
          </w:tcPr>
          <w:p w14:paraId="72334D8D" w14:textId="2C24096B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6.0</w:t>
            </w:r>
          </w:p>
        </w:tc>
        <w:tc>
          <w:tcPr>
            <w:tcW w:w="2977" w:type="dxa"/>
            <w:noWrap/>
          </w:tcPr>
          <w:p w14:paraId="69C6433F" w14:textId="33136FA2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7.1% (-19.6% to -14.7%)</w:t>
            </w:r>
          </w:p>
        </w:tc>
      </w:tr>
      <w:tr w:rsidR="00FD53F6" w:rsidRPr="00AA1D23" w14:paraId="045CE3BA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4C701A" w14:textId="5C2EA1AE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19516632" w14:textId="4C4289FF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8.0</w:t>
            </w:r>
          </w:p>
        </w:tc>
        <w:tc>
          <w:tcPr>
            <w:tcW w:w="2977" w:type="dxa"/>
          </w:tcPr>
          <w:p w14:paraId="0B5513CB" w14:textId="7D8A149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6.9</w:t>
            </w:r>
          </w:p>
        </w:tc>
        <w:tc>
          <w:tcPr>
            <w:tcW w:w="2977" w:type="dxa"/>
            <w:noWrap/>
          </w:tcPr>
          <w:p w14:paraId="62CA4243" w14:textId="0BAE654F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20.6% (-22.9% to -18.2%)</w:t>
            </w:r>
          </w:p>
        </w:tc>
      </w:tr>
      <w:tr w:rsidR="00FD53F6" w:rsidRPr="00AA1D23" w14:paraId="0F52C758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2065BDF" w14:textId="4942221D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B25EB7B" w14:textId="2FB4D0FB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35.6</w:t>
            </w:r>
          </w:p>
        </w:tc>
        <w:tc>
          <w:tcPr>
            <w:tcW w:w="2977" w:type="dxa"/>
          </w:tcPr>
          <w:p w14:paraId="444CA1E7" w14:textId="354543C5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3.2</w:t>
            </w:r>
          </w:p>
        </w:tc>
        <w:tc>
          <w:tcPr>
            <w:tcW w:w="2977" w:type="dxa"/>
            <w:noWrap/>
          </w:tcPr>
          <w:p w14:paraId="28C7AD5E" w14:textId="3C7137CE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8.0% (-20.4% to -15.5%)</w:t>
            </w:r>
          </w:p>
        </w:tc>
      </w:tr>
      <w:tr w:rsidR="00FD53F6" w:rsidRPr="00AA1D23" w14:paraId="43C15562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E3A6CA8" w14:textId="7047FCC4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3DCAFEB4" w14:textId="1BF06A3A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5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77E69363" w14:textId="32E72E52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14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2F9A0BBE" w14:textId="5E76A4D6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4.5% (-16.9% to -12.0%)</w:t>
            </w:r>
          </w:p>
        </w:tc>
      </w:tr>
      <w:tr w:rsidR="00FD53F6" w:rsidRPr="00AA1D23" w14:paraId="6E2A32F1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63D7A9" w14:textId="4201EB0E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7086CC16" w14:textId="7127EAD0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2977" w:type="dxa"/>
          </w:tcPr>
          <w:p w14:paraId="31198936" w14:textId="69E8D714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7.7</w:t>
            </w:r>
          </w:p>
        </w:tc>
        <w:tc>
          <w:tcPr>
            <w:tcW w:w="2977" w:type="dxa"/>
            <w:noWrap/>
          </w:tcPr>
          <w:p w14:paraId="7E506B1D" w14:textId="089E9F21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20.9% (-23.2% to -18.6%)</w:t>
            </w:r>
          </w:p>
        </w:tc>
      </w:tr>
      <w:tr w:rsidR="00FD53F6" w:rsidRPr="00AA1D23" w14:paraId="52E0362D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AD0ACF" w14:textId="700D2A40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5300F22F" w14:textId="6F7F80A3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0B889C0" w14:textId="45183900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196.</w:t>
            </w:r>
            <w:r w:rsidR="00D726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6657D701" w14:textId="484B725B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20.2% (-22.5% to -17.8%)</w:t>
            </w:r>
          </w:p>
        </w:tc>
      </w:tr>
      <w:tr w:rsidR="00FD53F6" w:rsidRPr="00AA1D23" w14:paraId="2EB220A3" w14:textId="77777777" w:rsidTr="00A67987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C4A028C" w14:textId="43130BBE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24960E28" w14:textId="0976D7C4" w:rsidR="00FD53F6" w:rsidRPr="00D860BE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E">
              <w:rPr>
                <w:rFonts w:ascii="Times New Roman" w:hAnsi="Times New Roman" w:cs="Times New Roman"/>
                <w:sz w:val="24"/>
                <w:szCs w:val="24"/>
              </w:rPr>
              <w:t>242.1</w:t>
            </w:r>
          </w:p>
        </w:tc>
        <w:tc>
          <w:tcPr>
            <w:tcW w:w="2977" w:type="dxa"/>
          </w:tcPr>
          <w:p w14:paraId="654279D9" w14:textId="4D4F9CDA" w:rsidR="00FD53F6" w:rsidRPr="00AA1D23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D23">
              <w:rPr>
                <w:rFonts w:ascii="Times New Roman" w:hAnsi="Times New Roman" w:cs="Times New Roman"/>
                <w:sz w:val="24"/>
                <w:szCs w:val="24"/>
              </w:rPr>
              <w:t>205.5</w:t>
            </w:r>
          </w:p>
        </w:tc>
        <w:tc>
          <w:tcPr>
            <w:tcW w:w="2977" w:type="dxa"/>
            <w:noWrap/>
          </w:tcPr>
          <w:p w14:paraId="2BA9DDE3" w14:textId="116EDDD6" w:rsidR="00FD53F6" w:rsidRPr="00E112D1" w:rsidRDefault="00FD53F6" w:rsidP="00FD5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2D1">
              <w:rPr>
                <w:rFonts w:ascii="Times New Roman" w:hAnsi="Times New Roman" w:cs="Times New Roman"/>
                <w:sz w:val="24"/>
                <w:szCs w:val="24"/>
              </w:rPr>
              <w:t>-15.1% (-17.6% to -12.6%)</w:t>
            </w:r>
          </w:p>
        </w:tc>
      </w:tr>
      <w:bookmarkEnd w:id="2"/>
    </w:tbl>
    <w:p w14:paraId="01DC379C" w14:textId="77777777" w:rsidR="000B3AA9" w:rsidRDefault="000B3AA9">
      <w:pPr>
        <w:rPr>
          <w:rFonts w:ascii="Times New Roman" w:hAnsi="Times New Roman" w:cs="Times New Roman"/>
          <w:sz w:val="24"/>
          <w:szCs w:val="24"/>
        </w:rPr>
      </w:pPr>
    </w:p>
    <w:p w14:paraId="6A42304B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6F951996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0E623762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23ABC198" w14:textId="7D04BA46" w:rsidR="005D6290" w:rsidRPr="00C44A7D" w:rsidRDefault="00037865" w:rsidP="005D6290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3" w:name="_Hlk135915304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4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Males 0 to 24 years of age, 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E57405" w14:paraId="6E727113" w14:textId="77777777" w:rsidTr="009435D3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BDA8B93" w14:textId="77777777" w:rsidR="009435D3" w:rsidRPr="00E57405" w:rsidRDefault="009435D3" w:rsidP="00943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Hlk135915323"/>
            <w:bookmarkEnd w:id="3"/>
            <w:r w:rsidRPr="00E57405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063C766" w14:textId="0A92194D" w:rsidR="009435D3" w:rsidRPr="00E57405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1EE5838D" w14:textId="77777777" w:rsidR="009435D3" w:rsidRPr="00E57405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F862520" w14:textId="5DD6E3EB" w:rsidR="009435D3" w:rsidRPr="00E57405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65F4767C" w14:textId="52C9FE77" w:rsidR="009435D3" w:rsidRPr="00E57405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E57405" w14:paraId="0F2A632D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68D3AC" w14:textId="77777777" w:rsidR="00E112D1" w:rsidRPr="00E57405" w:rsidRDefault="00E112D1" w:rsidP="00E112D1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069145D8" w14:textId="0EFEB7F4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6.0</w:t>
            </w:r>
          </w:p>
        </w:tc>
        <w:tc>
          <w:tcPr>
            <w:tcW w:w="2977" w:type="dxa"/>
          </w:tcPr>
          <w:p w14:paraId="67207E81" w14:textId="04AF783A" w:rsidR="00E112D1" w:rsidRPr="00E57405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0E312A24" w14:textId="061AB926" w:rsidR="00E112D1" w:rsidRPr="00E57405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5.7% (-19.5% to -11.7%)</w:t>
            </w:r>
          </w:p>
        </w:tc>
      </w:tr>
      <w:tr w:rsidR="00E112D1" w:rsidRPr="00E57405" w14:paraId="228620DC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2B5C6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F11F7B0" w14:textId="288C4F0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5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03D46C4" w14:textId="61B1A64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8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6F581E0F" w14:textId="36E49E6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2% (-18.1% to -10.2%)</w:t>
            </w:r>
          </w:p>
        </w:tc>
      </w:tr>
      <w:tr w:rsidR="00E112D1" w:rsidRPr="00E57405" w14:paraId="42C591F8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A751B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80DCCC6" w14:textId="75185E4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AD6F4CA" w14:textId="7745856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7.5</w:t>
            </w:r>
          </w:p>
        </w:tc>
        <w:tc>
          <w:tcPr>
            <w:tcW w:w="2977" w:type="dxa"/>
            <w:noWrap/>
          </w:tcPr>
          <w:p w14:paraId="5475B5A0" w14:textId="4D19650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7.3% (-11.5% to -3.0%)</w:t>
            </w:r>
          </w:p>
        </w:tc>
      </w:tr>
      <w:tr w:rsidR="00E112D1" w:rsidRPr="00E57405" w14:paraId="6E93CD6A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7D9E94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58129450" w14:textId="42E5DA1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0.9</w:t>
            </w:r>
          </w:p>
        </w:tc>
        <w:tc>
          <w:tcPr>
            <w:tcW w:w="2977" w:type="dxa"/>
          </w:tcPr>
          <w:p w14:paraId="557D8513" w14:textId="411AB6E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5.6</w:t>
            </w:r>
          </w:p>
        </w:tc>
        <w:tc>
          <w:tcPr>
            <w:tcW w:w="2977" w:type="dxa"/>
            <w:noWrap/>
          </w:tcPr>
          <w:p w14:paraId="5BD0A697" w14:textId="477F35A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8.4% (-12.6% to -4.2%)</w:t>
            </w:r>
          </w:p>
        </w:tc>
      </w:tr>
      <w:tr w:rsidR="00E112D1" w:rsidRPr="00E57405" w14:paraId="3302411A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3C3E30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065BD3BA" w14:textId="7141519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</w:tcPr>
          <w:p w14:paraId="33966BC5" w14:textId="48214C4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8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0BD63029" w14:textId="17C3972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0% (-17.9% to -9.9%)</w:t>
            </w:r>
          </w:p>
        </w:tc>
      </w:tr>
      <w:tr w:rsidR="00E112D1" w:rsidRPr="00E57405" w14:paraId="24715F2E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8862BA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782579C9" w14:textId="7D17D93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3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21EF269F" w14:textId="4078B196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8.3</w:t>
            </w:r>
          </w:p>
        </w:tc>
        <w:tc>
          <w:tcPr>
            <w:tcW w:w="2977" w:type="dxa"/>
            <w:noWrap/>
          </w:tcPr>
          <w:p w14:paraId="50BE0277" w14:textId="72FF2CFA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8.5% (-12.6% to -4.2%)</w:t>
            </w:r>
          </w:p>
        </w:tc>
      </w:tr>
      <w:tr w:rsidR="00E112D1" w:rsidRPr="00E57405" w14:paraId="0B04F306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5D3A49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4F6FE2F" w14:textId="16F60B0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4.4</w:t>
            </w:r>
          </w:p>
        </w:tc>
        <w:tc>
          <w:tcPr>
            <w:tcW w:w="2977" w:type="dxa"/>
          </w:tcPr>
          <w:p w14:paraId="7B246F14" w14:textId="7141A73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2.9</w:t>
            </w:r>
          </w:p>
        </w:tc>
        <w:tc>
          <w:tcPr>
            <w:tcW w:w="2977" w:type="dxa"/>
            <w:noWrap/>
          </w:tcPr>
          <w:p w14:paraId="728247AF" w14:textId="7A784F3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1.6% (-15.7% to -7.5%)</w:t>
            </w:r>
          </w:p>
        </w:tc>
      </w:tr>
      <w:tr w:rsidR="00E112D1" w:rsidRPr="00E57405" w14:paraId="0D5B4326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7EBD6C4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BED5F37" w14:textId="7812980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0.5</w:t>
            </w:r>
          </w:p>
        </w:tc>
        <w:tc>
          <w:tcPr>
            <w:tcW w:w="2977" w:type="dxa"/>
          </w:tcPr>
          <w:p w14:paraId="382DB719" w14:textId="459DA70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2C6A841E" w14:textId="08D61B1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1.2% (-15.3% to -7.0%)</w:t>
            </w:r>
          </w:p>
        </w:tc>
      </w:tr>
      <w:tr w:rsidR="00E112D1" w:rsidRPr="00E57405" w14:paraId="3B4A9424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2BD0E4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62884956" w14:textId="7C5E7DF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1.4</w:t>
            </w:r>
          </w:p>
        </w:tc>
        <w:tc>
          <w:tcPr>
            <w:tcW w:w="2977" w:type="dxa"/>
          </w:tcPr>
          <w:p w14:paraId="4815AA2D" w14:textId="4C1E6A3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9.7</w:t>
            </w:r>
          </w:p>
        </w:tc>
        <w:tc>
          <w:tcPr>
            <w:tcW w:w="2977" w:type="dxa"/>
            <w:noWrap/>
          </w:tcPr>
          <w:p w14:paraId="21725C45" w14:textId="558AA296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1.9% (-16.0% to -7.8%)</w:t>
            </w:r>
          </w:p>
        </w:tc>
      </w:tr>
      <w:tr w:rsidR="00E112D1" w:rsidRPr="00E57405" w14:paraId="039D03E3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21F116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7A8EE468" w14:textId="0831E9B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8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7C16E1BE" w14:textId="6F801C6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1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56DD51EE" w14:textId="19136AF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2% (-18.1% to -10.2%)</w:t>
            </w:r>
          </w:p>
        </w:tc>
      </w:tr>
      <w:tr w:rsidR="00E112D1" w:rsidRPr="00E57405" w14:paraId="2942B617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AAC893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526CC64" w14:textId="222B63F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77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7BCDEADC" w14:textId="20CE4D5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48.9</w:t>
            </w:r>
          </w:p>
        </w:tc>
        <w:tc>
          <w:tcPr>
            <w:tcW w:w="2977" w:type="dxa"/>
            <w:noWrap/>
          </w:tcPr>
          <w:p w14:paraId="2C7BED13" w14:textId="6031936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2% (-20.1% to -12.1%)</w:t>
            </w:r>
          </w:p>
        </w:tc>
      </w:tr>
      <w:tr w:rsidR="00E112D1" w:rsidRPr="00E57405" w14:paraId="1B849418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504F11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701B1BB5" w14:textId="75A77E0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9.7</w:t>
            </w:r>
          </w:p>
        </w:tc>
        <w:tc>
          <w:tcPr>
            <w:tcW w:w="2977" w:type="dxa"/>
          </w:tcPr>
          <w:p w14:paraId="7CB1BF62" w14:textId="32299FB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5B02F52D" w14:textId="7D07052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2.0% (-16.0% to -8.0%)</w:t>
            </w:r>
          </w:p>
        </w:tc>
      </w:tr>
      <w:tr w:rsidR="00E112D1" w:rsidRPr="00E57405" w14:paraId="4B1340CE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3220E7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9BC6BC1" w14:textId="359BD22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  <w:tc>
          <w:tcPr>
            <w:tcW w:w="2977" w:type="dxa"/>
          </w:tcPr>
          <w:p w14:paraId="59C9EF1E" w14:textId="2D07D05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6C7E79CB" w14:textId="675BF43A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6% (-20.4% to -12.7%)</w:t>
            </w:r>
          </w:p>
        </w:tc>
      </w:tr>
      <w:tr w:rsidR="00E112D1" w:rsidRPr="00E57405" w14:paraId="6B8CB9D8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A9F395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133F6525" w14:textId="35DAE23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7.2</w:t>
            </w:r>
          </w:p>
        </w:tc>
        <w:tc>
          <w:tcPr>
            <w:tcW w:w="2977" w:type="dxa"/>
          </w:tcPr>
          <w:p w14:paraId="0E49696A" w14:textId="1FEA16F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  <w:noWrap/>
          </w:tcPr>
          <w:p w14:paraId="0217F132" w14:textId="3CC0FC34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1% (-20.0% to -12.2%)</w:t>
            </w:r>
          </w:p>
        </w:tc>
      </w:tr>
      <w:tr w:rsidR="00E112D1" w:rsidRPr="00E57405" w14:paraId="6060A745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C27388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666A5FFE" w14:textId="697D948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D4C9C6D" w14:textId="348097D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9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19F17D4D" w14:textId="3161C0D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2.9% (-16.9% to -8.8%)</w:t>
            </w:r>
          </w:p>
        </w:tc>
      </w:tr>
      <w:tr w:rsidR="00E112D1" w:rsidRPr="00E57405" w14:paraId="02A16198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FDFA06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732AC613" w14:textId="08EA1EF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</w:tcPr>
          <w:p w14:paraId="37A7A776" w14:textId="444EEC26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5.8</w:t>
            </w:r>
          </w:p>
        </w:tc>
        <w:tc>
          <w:tcPr>
            <w:tcW w:w="2977" w:type="dxa"/>
            <w:noWrap/>
          </w:tcPr>
          <w:p w14:paraId="4AFDB8A5" w14:textId="44382FB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8% (-18.7% to -10.8%)</w:t>
            </w:r>
          </w:p>
        </w:tc>
      </w:tr>
      <w:tr w:rsidR="00E112D1" w:rsidRPr="00E57405" w14:paraId="1C372D48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29BAEC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74D611EC" w14:textId="18B18B5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6.0</w:t>
            </w:r>
          </w:p>
        </w:tc>
        <w:tc>
          <w:tcPr>
            <w:tcW w:w="2977" w:type="dxa"/>
          </w:tcPr>
          <w:p w14:paraId="1C18EE31" w14:textId="2E55187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37A7714" w14:textId="0C3F6F6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5.7% (-19.6% to -11.8%)</w:t>
            </w:r>
          </w:p>
        </w:tc>
      </w:tr>
      <w:tr w:rsidR="00E112D1" w:rsidRPr="00E57405" w14:paraId="7AAF3690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D0F608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55FFC43" w14:textId="6E3B849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5.9</w:t>
            </w:r>
          </w:p>
        </w:tc>
        <w:tc>
          <w:tcPr>
            <w:tcW w:w="2977" w:type="dxa"/>
          </w:tcPr>
          <w:p w14:paraId="18693468" w14:textId="3579891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3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1E5D41BA" w14:textId="3B0529B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2.1% (-16.1% to -8.0%)</w:t>
            </w:r>
          </w:p>
        </w:tc>
      </w:tr>
      <w:tr w:rsidR="00E112D1" w:rsidRPr="00E57405" w14:paraId="6B094D2D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CD22C8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61F8AD58" w14:textId="549DA0A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5D2E836" w14:textId="128C346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4.9</w:t>
            </w:r>
          </w:p>
        </w:tc>
        <w:tc>
          <w:tcPr>
            <w:tcW w:w="2977" w:type="dxa"/>
            <w:noWrap/>
          </w:tcPr>
          <w:p w14:paraId="1C1EF77E" w14:textId="563C4726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9% (-20.7% to -13.0%)</w:t>
            </w:r>
          </w:p>
        </w:tc>
      </w:tr>
      <w:tr w:rsidR="00E112D1" w:rsidRPr="00E57405" w14:paraId="0255D94C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E29E39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197D468" w14:textId="65BADFA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7D3057F8" w14:textId="6601FB5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5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8BC7EB6" w14:textId="6298AEB6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7% (-18.7% to -10.7%)</w:t>
            </w:r>
          </w:p>
        </w:tc>
      </w:tr>
      <w:tr w:rsidR="00E112D1" w:rsidRPr="00E57405" w14:paraId="10369612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27DEF88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5510461F" w14:textId="4D24082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3.4</w:t>
            </w:r>
          </w:p>
        </w:tc>
        <w:tc>
          <w:tcPr>
            <w:tcW w:w="2977" w:type="dxa"/>
          </w:tcPr>
          <w:p w14:paraId="02B3A8E7" w14:textId="291B321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6C5EE9A7" w14:textId="6569FEF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7.8% (-21.7% to -13.9%)</w:t>
            </w:r>
          </w:p>
        </w:tc>
      </w:tr>
      <w:tr w:rsidR="00E112D1" w:rsidRPr="00E57405" w14:paraId="2A84C8AE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27E15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3A92A3F4" w14:textId="7A5A8AC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90.2</w:t>
            </w:r>
          </w:p>
        </w:tc>
        <w:tc>
          <w:tcPr>
            <w:tcW w:w="2977" w:type="dxa"/>
          </w:tcPr>
          <w:p w14:paraId="0B22C1B6" w14:textId="135D6304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2977" w:type="dxa"/>
            <w:noWrap/>
          </w:tcPr>
          <w:p w14:paraId="26A88861" w14:textId="76E3B44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21.1% (-24.7% to -17.3%)</w:t>
            </w:r>
          </w:p>
        </w:tc>
      </w:tr>
      <w:tr w:rsidR="00E112D1" w:rsidRPr="00E57405" w14:paraId="4E3E4983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139413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15ECC80" w14:textId="7E89D0D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79.7</w:t>
            </w:r>
          </w:p>
        </w:tc>
        <w:tc>
          <w:tcPr>
            <w:tcW w:w="2977" w:type="dxa"/>
          </w:tcPr>
          <w:p w14:paraId="0C60CA95" w14:textId="6D5D601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4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3CD83A38" w14:textId="4E9AB40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8.5% (-22.3% to -14.5%)</w:t>
            </w:r>
          </w:p>
        </w:tc>
      </w:tr>
      <w:tr w:rsidR="00E112D1" w:rsidRPr="00E57405" w14:paraId="535371D8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697184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313EA279" w14:textId="26B2491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91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6006A83C" w14:textId="323D66A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62.2</w:t>
            </w:r>
          </w:p>
        </w:tc>
        <w:tc>
          <w:tcPr>
            <w:tcW w:w="2977" w:type="dxa"/>
            <w:noWrap/>
          </w:tcPr>
          <w:p w14:paraId="4AEBCE3A" w14:textId="30E8280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5.4% (-19.2% to -11.5%)</w:t>
            </w:r>
          </w:p>
        </w:tc>
      </w:tr>
      <w:tr w:rsidR="00E112D1" w:rsidRPr="00E57405" w14:paraId="2E5CD992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433F17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4FEDF5FA" w14:textId="3BCD755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9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4B3C6816" w14:textId="4F4FA06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  <w:noWrap/>
          </w:tcPr>
          <w:p w14:paraId="77024D4F" w14:textId="15B6319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22.1% (-25.8% to -18.4%)</w:t>
            </w:r>
          </w:p>
        </w:tc>
      </w:tr>
      <w:tr w:rsidR="00E112D1" w:rsidRPr="00E57405" w14:paraId="6382A8A9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1371E8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19432D45" w14:textId="541B8A4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9.2</w:t>
            </w:r>
          </w:p>
        </w:tc>
        <w:tc>
          <w:tcPr>
            <w:tcW w:w="2977" w:type="dxa"/>
          </w:tcPr>
          <w:p w14:paraId="67722051" w14:textId="2E4C8C7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412C81F7" w14:textId="2B34319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20.7% (-24.4% to -16.9%)</w:t>
            </w:r>
          </w:p>
        </w:tc>
      </w:tr>
      <w:tr w:rsidR="00E112D1" w:rsidRPr="00E57405" w14:paraId="48296F87" w14:textId="77777777" w:rsidTr="00F83FA4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8D439F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73940FFD" w14:textId="3F94D9C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84.7</w:t>
            </w:r>
          </w:p>
        </w:tc>
        <w:tc>
          <w:tcPr>
            <w:tcW w:w="2977" w:type="dxa"/>
          </w:tcPr>
          <w:p w14:paraId="5CF47FCF" w14:textId="4620D0CA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  <w:noWrap/>
          </w:tcPr>
          <w:p w14:paraId="12364CB5" w14:textId="61A4525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1% (-20.0% to -12.1%)</w:t>
            </w:r>
          </w:p>
        </w:tc>
      </w:tr>
      <w:bookmarkEnd w:id="4"/>
    </w:tbl>
    <w:p w14:paraId="357BF2E4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2F3E02BA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600BE5E3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7D77E9A0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44C6043F" w14:textId="5A43B72F" w:rsidR="009435D3" w:rsidRPr="00C44A7D" w:rsidRDefault="0063480C" w:rsidP="009435D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5" w:name="_Hlk135915545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Females 0 to 24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E57405" w14:paraId="59D89A78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4DABFC1F" w14:textId="77777777" w:rsidR="009435D3" w:rsidRPr="00E57405" w:rsidRDefault="009435D3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6" w:name="_Hlk135915625"/>
            <w:bookmarkEnd w:id="5"/>
            <w:r w:rsidRPr="00E57405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9F41D3C" w14:textId="149C6D3B" w:rsidR="009435D3" w:rsidRPr="00E57405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05126DD4" w14:textId="77777777" w:rsidR="009435D3" w:rsidRPr="00E57405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F0C0820" w14:textId="24EE7A9E" w:rsidR="009435D3" w:rsidRPr="00E57405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7BA0909C" w14:textId="75A9CDE0" w:rsidR="009435D3" w:rsidRPr="00E57405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57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E57405" w14:paraId="35AC0F5B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5AAD9B7" w14:textId="77777777" w:rsidR="00E112D1" w:rsidRPr="00E57405" w:rsidRDefault="00E112D1" w:rsidP="00E112D1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666F1F70" w14:textId="220F74E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6.7</w:t>
            </w:r>
          </w:p>
        </w:tc>
        <w:tc>
          <w:tcPr>
            <w:tcW w:w="2977" w:type="dxa"/>
          </w:tcPr>
          <w:p w14:paraId="50160359" w14:textId="315A7F15" w:rsidR="00E112D1" w:rsidRPr="00E57405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38.9</w:t>
            </w:r>
          </w:p>
        </w:tc>
        <w:tc>
          <w:tcPr>
            <w:tcW w:w="2977" w:type="dxa"/>
            <w:noWrap/>
          </w:tcPr>
          <w:p w14:paraId="778B4A3D" w14:textId="0E38CB00" w:rsidR="00E112D1" w:rsidRPr="00E57405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5.7% (-19.5% to -11.7%)</w:t>
            </w:r>
          </w:p>
        </w:tc>
      </w:tr>
      <w:tr w:rsidR="00E112D1" w:rsidRPr="00E57405" w14:paraId="4910593E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4D5E004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3BFFB7A5" w14:textId="4604955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0.5</w:t>
            </w:r>
          </w:p>
        </w:tc>
        <w:tc>
          <w:tcPr>
            <w:tcW w:w="2977" w:type="dxa"/>
          </w:tcPr>
          <w:p w14:paraId="5C3505A3" w14:textId="1C12BB6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33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7926301A" w14:textId="33D06B8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2% (-18.1% to -10.2%)</w:t>
            </w:r>
          </w:p>
        </w:tc>
      </w:tr>
      <w:tr w:rsidR="00E112D1" w:rsidRPr="00E57405" w14:paraId="77028A8F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33C8CD9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4F414D6" w14:textId="38E0FE4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86.1</w:t>
            </w:r>
          </w:p>
        </w:tc>
        <w:tc>
          <w:tcPr>
            <w:tcW w:w="2977" w:type="dxa"/>
          </w:tcPr>
          <w:p w14:paraId="72D00B77" w14:textId="15AB833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7.3</w:t>
            </w:r>
          </w:p>
        </w:tc>
        <w:tc>
          <w:tcPr>
            <w:tcW w:w="2977" w:type="dxa"/>
            <w:noWrap/>
          </w:tcPr>
          <w:p w14:paraId="3254B723" w14:textId="5DB9300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7.3% (-11.5% to -3.0%)</w:t>
            </w:r>
          </w:p>
        </w:tc>
      </w:tr>
      <w:tr w:rsidR="00E112D1" w:rsidRPr="00E57405" w14:paraId="5E481B19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8A8FC7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59BA9AA3" w14:textId="2B36E4F4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8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66CB34C8" w14:textId="6FD6461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2.2</w:t>
            </w:r>
          </w:p>
        </w:tc>
        <w:tc>
          <w:tcPr>
            <w:tcW w:w="2977" w:type="dxa"/>
            <w:noWrap/>
          </w:tcPr>
          <w:p w14:paraId="1CB4C722" w14:textId="247408D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8.4% (-12.6% to -4.2%)</w:t>
            </w:r>
          </w:p>
        </w:tc>
      </w:tr>
      <w:tr w:rsidR="00E112D1" w:rsidRPr="00E57405" w14:paraId="0DB9ACF1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F446D5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4F229118" w14:textId="73FA2C5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4.2</w:t>
            </w:r>
          </w:p>
        </w:tc>
        <w:tc>
          <w:tcPr>
            <w:tcW w:w="2977" w:type="dxa"/>
          </w:tcPr>
          <w:p w14:paraId="7C25294C" w14:textId="24AEFB1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2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38AE31CF" w14:textId="1283A52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0% (-17.9% to -9.9%)</w:t>
            </w:r>
          </w:p>
        </w:tc>
      </w:tr>
      <w:tr w:rsidR="00E112D1" w:rsidRPr="00E57405" w14:paraId="4A2EB524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2C4BC1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6962F969" w14:textId="6BA550E8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85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15072A3B" w14:textId="67E31EF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5.6</w:t>
            </w:r>
          </w:p>
        </w:tc>
        <w:tc>
          <w:tcPr>
            <w:tcW w:w="2977" w:type="dxa"/>
            <w:noWrap/>
          </w:tcPr>
          <w:p w14:paraId="4EEBE14A" w14:textId="5F629CF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8.5% (-12.6% to -4.2%)</w:t>
            </w:r>
          </w:p>
        </w:tc>
      </w:tr>
      <w:tr w:rsidR="00E112D1" w:rsidRPr="00E57405" w14:paraId="5E708503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CE7F71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9FE7B4D" w14:textId="401DBAE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4.3</w:t>
            </w:r>
          </w:p>
        </w:tc>
        <w:tc>
          <w:tcPr>
            <w:tcW w:w="2977" w:type="dxa"/>
          </w:tcPr>
          <w:p w14:paraId="62CD2C49" w14:textId="0F277E0A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7.3</w:t>
            </w:r>
          </w:p>
        </w:tc>
        <w:tc>
          <w:tcPr>
            <w:tcW w:w="2977" w:type="dxa"/>
            <w:noWrap/>
          </w:tcPr>
          <w:p w14:paraId="7428DB43" w14:textId="652D39A6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1.6% (-15.7% to -7.5%)</w:t>
            </w:r>
          </w:p>
        </w:tc>
      </w:tr>
      <w:tr w:rsidR="00E112D1" w:rsidRPr="00E57405" w14:paraId="2D0369B2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AB9EAE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5BF343D7" w14:textId="43DEA14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E7E65A6" w14:textId="791B01B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2.8</w:t>
            </w:r>
          </w:p>
        </w:tc>
        <w:tc>
          <w:tcPr>
            <w:tcW w:w="2977" w:type="dxa"/>
            <w:noWrap/>
          </w:tcPr>
          <w:p w14:paraId="720E6346" w14:textId="130987C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1.2% (-15.3% to -7.0%)</w:t>
            </w:r>
          </w:p>
        </w:tc>
      </w:tr>
      <w:tr w:rsidR="00E112D1" w:rsidRPr="00E57405" w14:paraId="37A09603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FA8F7A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55F35E8" w14:textId="4EDD40A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84.2</w:t>
            </w:r>
          </w:p>
        </w:tc>
        <w:tc>
          <w:tcPr>
            <w:tcW w:w="2977" w:type="dxa"/>
          </w:tcPr>
          <w:p w14:paraId="30A3BF0D" w14:textId="4771615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7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4E5314A" w14:textId="6FAB659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1.9% (-16.0% to -7.8%)</w:t>
            </w:r>
          </w:p>
        </w:tc>
      </w:tr>
      <w:tr w:rsidR="00E112D1" w:rsidRPr="00E57405" w14:paraId="7186F0DC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A7B86C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B5ADE14" w14:textId="19066B8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0.7</w:t>
            </w:r>
          </w:p>
        </w:tc>
        <w:tc>
          <w:tcPr>
            <w:tcW w:w="2977" w:type="dxa"/>
          </w:tcPr>
          <w:p w14:paraId="38066CBF" w14:textId="139B1BE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4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6986C02A" w14:textId="1D6437F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2% (-18.1% to -10.2%)</w:t>
            </w:r>
          </w:p>
        </w:tc>
      </w:tr>
      <w:tr w:rsidR="00E112D1" w:rsidRPr="00E57405" w14:paraId="017DC1BE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D30D73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BB7D36A" w14:textId="26574B7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86.2</w:t>
            </w:r>
          </w:p>
        </w:tc>
        <w:tc>
          <w:tcPr>
            <w:tcW w:w="2977" w:type="dxa"/>
          </w:tcPr>
          <w:p w14:paraId="76364CCA" w14:textId="4089825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47.6</w:t>
            </w:r>
          </w:p>
        </w:tc>
        <w:tc>
          <w:tcPr>
            <w:tcW w:w="2977" w:type="dxa"/>
            <w:noWrap/>
          </w:tcPr>
          <w:p w14:paraId="1C2CE5EF" w14:textId="28C3622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2% (-20.1% to -12.1%)</w:t>
            </w:r>
          </w:p>
        </w:tc>
      </w:tr>
      <w:tr w:rsidR="00E112D1" w:rsidRPr="00E57405" w14:paraId="319C0508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07E472D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77D692F" w14:textId="7DF6197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4.5</w:t>
            </w:r>
          </w:p>
        </w:tc>
        <w:tc>
          <w:tcPr>
            <w:tcW w:w="2977" w:type="dxa"/>
          </w:tcPr>
          <w:p w14:paraId="4138FB3A" w14:textId="267731C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78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420AC107" w14:textId="6A9A770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2.0% (-16.0% to -8.0%)</w:t>
            </w:r>
          </w:p>
        </w:tc>
      </w:tr>
      <w:tr w:rsidR="00E112D1" w:rsidRPr="00E57405" w14:paraId="44ACCEAC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79D56E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61FDA869" w14:textId="653D091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4.9</w:t>
            </w:r>
          </w:p>
        </w:tc>
        <w:tc>
          <w:tcPr>
            <w:tcW w:w="2977" w:type="dxa"/>
          </w:tcPr>
          <w:p w14:paraId="5B32C0F9" w14:textId="45BD09F0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9.5</w:t>
            </w:r>
          </w:p>
        </w:tc>
        <w:tc>
          <w:tcPr>
            <w:tcW w:w="2977" w:type="dxa"/>
            <w:noWrap/>
          </w:tcPr>
          <w:p w14:paraId="452201D3" w14:textId="42D5D64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6% (-20.4% to -12.7%)</w:t>
            </w:r>
          </w:p>
        </w:tc>
      </w:tr>
      <w:tr w:rsidR="00E112D1" w:rsidRPr="00E57405" w14:paraId="3B705A2B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818037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7208EC0" w14:textId="71934744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8.7</w:t>
            </w:r>
          </w:p>
        </w:tc>
        <w:tc>
          <w:tcPr>
            <w:tcW w:w="2977" w:type="dxa"/>
          </w:tcPr>
          <w:p w14:paraId="6711549B" w14:textId="4436ECD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6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1EE7BDFD" w14:textId="2089861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1% (-20.0% to -12.2%)</w:t>
            </w:r>
          </w:p>
        </w:tc>
      </w:tr>
      <w:tr w:rsidR="00E112D1" w:rsidRPr="00E57405" w14:paraId="7BBCD1F4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3FF37E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06D1ABE" w14:textId="45C9997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4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44A7A910" w14:textId="0A283C5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8.6</w:t>
            </w:r>
          </w:p>
        </w:tc>
        <w:tc>
          <w:tcPr>
            <w:tcW w:w="2977" w:type="dxa"/>
            <w:noWrap/>
          </w:tcPr>
          <w:p w14:paraId="6F0DB3EF" w14:textId="56E9A0E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2.9% (-16.9% to -8.8%)</w:t>
            </w:r>
          </w:p>
        </w:tc>
      </w:tr>
      <w:tr w:rsidR="00E112D1" w:rsidRPr="00E57405" w14:paraId="5DC9EB14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CF80D8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548E940B" w14:textId="62106E4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89.1</w:t>
            </w:r>
          </w:p>
        </w:tc>
        <w:tc>
          <w:tcPr>
            <w:tcW w:w="2977" w:type="dxa"/>
          </w:tcPr>
          <w:p w14:paraId="7CD23EF6" w14:textId="44A0784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2.7</w:t>
            </w:r>
          </w:p>
        </w:tc>
        <w:tc>
          <w:tcPr>
            <w:tcW w:w="2977" w:type="dxa"/>
            <w:noWrap/>
          </w:tcPr>
          <w:p w14:paraId="28C662D2" w14:textId="5BCDBBF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8% (-18.7% to -10.8%)</w:t>
            </w:r>
          </w:p>
        </w:tc>
      </w:tr>
      <w:tr w:rsidR="00E112D1" w:rsidRPr="00E57405" w14:paraId="648A22DD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4C4179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6788550" w14:textId="2B64492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2.4</w:t>
            </w:r>
          </w:p>
        </w:tc>
        <w:tc>
          <w:tcPr>
            <w:tcW w:w="2977" w:type="dxa"/>
          </w:tcPr>
          <w:p w14:paraId="689F3D67" w14:textId="5B321F7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5.4</w:t>
            </w:r>
          </w:p>
        </w:tc>
        <w:tc>
          <w:tcPr>
            <w:tcW w:w="2977" w:type="dxa"/>
            <w:noWrap/>
          </w:tcPr>
          <w:p w14:paraId="40039579" w14:textId="7EB1DA7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5.7% (-19.6% to -11.8%)</w:t>
            </w:r>
          </w:p>
        </w:tc>
      </w:tr>
      <w:tr w:rsidR="00E112D1" w:rsidRPr="00E57405" w14:paraId="2561994A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68654F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A034631" w14:textId="6F0DCD7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3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0AA88C03" w14:textId="683A583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4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7F100A21" w14:textId="0816BCE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2.1% (-16.1% to -8.0%)</w:t>
            </w:r>
          </w:p>
        </w:tc>
      </w:tr>
      <w:tr w:rsidR="00E112D1" w:rsidRPr="00E57405" w14:paraId="0D9EBF61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4264C1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0A2014C9" w14:textId="7F8FEFA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2.5</w:t>
            </w:r>
          </w:p>
        </w:tc>
        <w:tc>
          <w:tcPr>
            <w:tcW w:w="2977" w:type="dxa"/>
          </w:tcPr>
          <w:p w14:paraId="0BCA203D" w14:textId="66AD4970" w:rsidR="00E112D1" w:rsidRPr="00E57405" w:rsidRDefault="00E57405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2977" w:type="dxa"/>
            <w:noWrap/>
          </w:tcPr>
          <w:p w14:paraId="644386FF" w14:textId="6B58DFA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9% (-20.7% to -13.0%)</w:t>
            </w:r>
          </w:p>
        </w:tc>
      </w:tr>
      <w:tr w:rsidR="00E112D1" w:rsidRPr="00E57405" w14:paraId="62EB06E6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209E71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46B2359" w14:textId="4FE98DBE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8.8</w:t>
            </w:r>
          </w:p>
        </w:tc>
        <w:tc>
          <w:tcPr>
            <w:tcW w:w="2977" w:type="dxa"/>
          </w:tcPr>
          <w:p w14:paraId="7D38066A" w14:textId="626ACF1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3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695AFEBA" w14:textId="4B89C4D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4.7% (-18.7% to -10.7%)</w:t>
            </w:r>
          </w:p>
        </w:tc>
      </w:tr>
      <w:tr w:rsidR="00E112D1" w:rsidRPr="00E57405" w14:paraId="7D1211BE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D74A3E2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2EBFF862" w14:textId="7B39DEE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2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5A89501" w14:textId="3698228A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43.8</w:t>
            </w:r>
          </w:p>
        </w:tc>
        <w:tc>
          <w:tcPr>
            <w:tcW w:w="2977" w:type="dxa"/>
            <w:noWrap/>
          </w:tcPr>
          <w:p w14:paraId="7F691330" w14:textId="7F505F2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7.8% (-21.7% to -13.9%)</w:t>
            </w:r>
          </w:p>
        </w:tc>
      </w:tr>
      <w:tr w:rsidR="00E112D1" w:rsidRPr="00E57405" w14:paraId="59DA5103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3FA939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5A4BCBA5" w14:textId="7629D0D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8.9</w:t>
            </w:r>
          </w:p>
        </w:tc>
        <w:tc>
          <w:tcPr>
            <w:tcW w:w="2977" w:type="dxa"/>
          </w:tcPr>
          <w:p w14:paraId="28D04DE9" w14:textId="0571D8E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46.3</w:t>
            </w:r>
          </w:p>
        </w:tc>
        <w:tc>
          <w:tcPr>
            <w:tcW w:w="2977" w:type="dxa"/>
            <w:noWrap/>
          </w:tcPr>
          <w:p w14:paraId="5A49BCBC" w14:textId="495FB4E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21.1% (-24.7% to -17.3%)</w:t>
            </w:r>
          </w:p>
        </w:tc>
      </w:tr>
      <w:tr w:rsidR="00E112D1" w:rsidRPr="00E57405" w14:paraId="5997C7CF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62BC54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1DFACFF" w14:textId="7A369AD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94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CFC7B3E" w14:textId="0692C19C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42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0D10D3BE" w14:textId="77AC22C9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8.5% (-22.3% to -14.5%)</w:t>
            </w:r>
          </w:p>
        </w:tc>
      </w:tr>
      <w:tr w:rsidR="00E112D1" w:rsidRPr="00E57405" w14:paraId="70EBFD19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D93B59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5EC6956E" w14:textId="3F4C0E1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12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35F7D79" w14:textId="55D32E55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69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015D3CA3" w14:textId="21BF788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5.4% (-19.2% to -11.5%)</w:t>
            </w:r>
          </w:p>
        </w:tc>
      </w:tr>
      <w:tr w:rsidR="00E112D1" w:rsidRPr="00E57405" w14:paraId="6995DCCE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5997A7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101BB285" w14:textId="0E8F9B9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13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19C4B6C" w14:textId="611A96DF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0.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4061D11" w14:textId="498072B1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22.1% (-25.8% to -18.4%)</w:t>
            </w:r>
          </w:p>
        </w:tc>
      </w:tr>
      <w:tr w:rsidR="00E112D1" w:rsidRPr="00E57405" w14:paraId="7857A971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544BD8D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928A796" w14:textId="69894C8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5740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</w:tcPr>
          <w:p w14:paraId="17B1E569" w14:textId="541AD223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45.9</w:t>
            </w:r>
          </w:p>
        </w:tc>
        <w:tc>
          <w:tcPr>
            <w:tcW w:w="2977" w:type="dxa"/>
            <w:noWrap/>
          </w:tcPr>
          <w:p w14:paraId="1EBA9E4D" w14:textId="5FBCD65A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20.7% (-24.4% to -16.9%)</w:t>
            </w:r>
          </w:p>
        </w:tc>
      </w:tr>
      <w:tr w:rsidR="00E112D1" w:rsidRPr="00E57405" w14:paraId="143E4365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60C3A1A" w14:textId="77777777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2E1DE092" w14:textId="5348F7E2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302.6</w:t>
            </w:r>
          </w:p>
        </w:tc>
        <w:tc>
          <w:tcPr>
            <w:tcW w:w="2977" w:type="dxa"/>
          </w:tcPr>
          <w:p w14:paraId="4B3D14CF" w14:textId="23FC5C7D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258.8</w:t>
            </w:r>
          </w:p>
        </w:tc>
        <w:tc>
          <w:tcPr>
            <w:tcW w:w="2977" w:type="dxa"/>
            <w:noWrap/>
          </w:tcPr>
          <w:p w14:paraId="015425E4" w14:textId="6A7823AB" w:rsidR="00E112D1" w:rsidRPr="00E5740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405">
              <w:rPr>
                <w:rFonts w:ascii="Times New Roman" w:hAnsi="Times New Roman" w:cs="Times New Roman"/>
                <w:sz w:val="24"/>
                <w:szCs w:val="24"/>
              </w:rPr>
              <w:t>-16.1% (-20.0% to -12.1%)</w:t>
            </w:r>
          </w:p>
        </w:tc>
      </w:tr>
      <w:bookmarkEnd w:id="6"/>
    </w:tbl>
    <w:p w14:paraId="2FAEB1BF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267ED0AB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10045D9B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7A9BD8C7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3FE7885A" w14:textId="4B060B80" w:rsidR="009435D3" w:rsidRPr="00C44A7D" w:rsidRDefault="0063480C" w:rsidP="009435D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7" w:name="_Hlk135916042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6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9F05A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Urban Residents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0 to 24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F05A8" w:rsidRPr="00C94FF5" w14:paraId="76BFDED0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338BE1E4" w14:textId="77777777" w:rsidR="009F05A8" w:rsidRPr="00C94FF5" w:rsidRDefault="009F05A8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8" w:name="_Hlk135916165"/>
            <w:bookmarkEnd w:id="7"/>
            <w:r w:rsidRPr="00C94FF5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1865BFF2" w14:textId="47AFC4ED" w:rsidR="009F05A8" w:rsidRPr="00C94FF5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128171C5" w14:textId="77777777" w:rsidR="009F05A8" w:rsidRPr="00C94FF5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AF657A7" w14:textId="7184DE85" w:rsidR="009F05A8" w:rsidRPr="00C94FF5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78D6747" w14:textId="35B497DA" w:rsidR="009F05A8" w:rsidRPr="00C94FF5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C94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C94FF5" w14:paraId="72F15E7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D3D177" w14:textId="77777777" w:rsidR="00E112D1" w:rsidRPr="00C94FF5" w:rsidRDefault="00E112D1" w:rsidP="00E112D1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0E179E78" w14:textId="517454C8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B272C13" w14:textId="4880257D" w:rsidR="00E112D1" w:rsidRPr="00C94FF5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6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68D29D81" w14:textId="33C8A681" w:rsidR="00E112D1" w:rsidRPr="00C94FF5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8.4% (-20.9% to -15.8%)</w:t>
            </w:r>
          </w:p>
        </w:tc>
      </w:tr>
      <w:tr w:rsidR="00E112D1" w:rsidRPr="00C94FF5" w14:paraId="35C3E53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C0E334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2D906BF" w14:textId="76E5517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7.4</w:t>
            </w:r>
          </w:p>
        </w:tc>
        <w:tc>
          <w:tcPr>
            <w:tcW w:w="2977" w:type="dxa"/>
          </w:tcPr>
          <w:p w14:paraId="0AE4CAD2" w14:textId="772B0D3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4.9</w:t>
            </w:r>
          </w:p>
        </w:tc>
        <w:tc>
          <w:tcPr>
            <w:tcW w:w="2977" w:type="dxa"/>
            <w:noWrap/>
          </w:tcPr>
          <w:p w14:paraId="06459077" w14:textId="33A877C2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7.9% (-20.4% to -15.3%)</w:t>
            </w:r>
          </w:p>
        </w:tc>
      </w:tr>
      <w:tr w:rsidR="00E112D1" w:rsidRPr="00C94FF5" w14:paraId="718C25F2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3D73D4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B9167BA" w14:textId="5673807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3.0</w:t>
            </w:r>
          </w:p>
        </w:tc>
        <w:tc>
          <w:tcPr>
            <w:tcW w:w="2977" w:type="dxa"/>
          </w:tcPr>
          <w:p w14:paraId="24453100" w14:textId="78ACD02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7" w:type="dxa"/>
            <w:noWrap/>
          </w:tcPr>
          <w:p w14:paraId="0D758C18" w14:textId="61071F9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9.5% (-12.2% to -6.7%)</w:t>
            </w:r>
          </w:p>
        </w:tc>
      </w:tr>
      <w:tr w:rsidR="00E112D1" w:rsidRPr="00C94FF5" w14:paraId="71A2179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989BB8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019A9D6A" w14:textId="35F2065E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395AE7F" w14:textId="40854A3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2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0540073" w14:textId="69540D6A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7.7% (-10.5% to -4.9%)</w:t>
            </w:r>
          </w:p>
        </w:tc>
      </w:tr>
      <w:tr w:rsidR="00E112D1" w:rsidRPr="00C94FF5" w14:paraId="57D28BE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2704C9A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5937B23F" w14:textId="20EB118D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8.4</w:t>
            </w:r>
          </w:p>
        </w:tc>
        <w:tc>
          <w:tcPr>
            <w:tcW w:w="2977" w:type="dxa"/>
          </w:tcPr>
          <w:p w14:paraId="48BDEFEE" w14:textId="547D856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8.5</w:t>
            </w:r>
          </w:p>
        </w:tc>
        <w:tc>
          <w:tcPr>
            <w:tcW w:w="2977" w:type="dxa"/>
            <w:noWrap/>
          </w:tcPr>
          <w:p w14:paraId="39AA5D85" w14:textId="58939DB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2.5% (-15.2% to -9.8%)</w:t>
            </w:r>
          </w:p>
        </w:tc>
      </w:tr>
      <w:tr w:rsidR="00E112D1" w:rsidRPr="00C94FF5" w14:paraId="531F6B9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4E4642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CEA18EF" w14:textId="12AD37AC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4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BCB6330" w14:textId="707F570F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5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34A90486" w14:textId="3217034C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8.1% (-10.9% to -5.3%)</w:t>
            </w:r>
          </w:p>
        </w:tc>
      </w:tr>
      <w:tr w:rsidR="00E112D1" w:rsidRPr="00C94FF5" w14:paraId="2E0F298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76F2A56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7EB82511" w14:textId="432FCDDE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8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972F8E1" w14:textId="729F11A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4AC2CBBF" w14:textId="37E657D2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0.6% (-13.3% to -7.8%)</w:t>
            </w:r>
          </w:p>
        </w:tc>
      </w:tr>
      <w:tr w:rsidR="00E112D1" w:rsidRPr="00C94FF5" w14:paraId="31DE610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6B97418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63A771D7" w14:textId="1BF98BA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5.0</w:t>
            </w:r>
          </w:p>
        </w:tc>
        <w:tc>
          <w:tcPr>
            <w:tcW w:w="2977" w:type="dxa"/>
          </w:tcPr>
          <w:p w14:paraId="29C73CFE" w14:textId="5B753AFD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8.8</w:t>
            </w:r>
          </w:p>
        </w:tc>
        <w:tc>
          <w:tcPr>
            <w:tcW w:w="2977" w:type="dxa"/>
            <w:noWrap/>
          </w:tcPr>
          <w:p w14:paraId="5B7BA7BA" w14:textId="1AC3EBA2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1.1% (-13.9% to -8.4%)</w:t>
            </w:r>
          </w:p>
        </w:tc>
      </w:tr>
      <w:tr w:rsidR="00E112D1" w:rsidRPr="00C94FF5" w14:paraId="0860436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3D87A3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42894B3C" w14:textId="4F6F3C84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1.8</w:t>
            </w:r>
          </w:p>
        </w:tc>
        <w:tc>
          <w:tcPr>
            <w:tcW w:w="2977" w:type="dxa"/>
          </w:tcPr>
          <w:p w14:paraId="28182087" w14:textId="3B64D78C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5.9</w:t>
            </w:r>
          </w:p>
        </w:tc>
        <w:tc>
          <w:tcPr>
            <w:tcW w:w="2977" w:type="dxa"/>
            <w:noWrap/>
          </w:tcPr>
          <w:p w14:paraId="40A4ABD1" w14:textId="69335F3F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1.2% (-13.9% to -8.4%)</w:t>
            </w:r>
          </w:p>
        </w:tc>
      </w:tr>
      <w:tr w:rsidR="00E112D1" w:rsidRPr="00C94FF5" w14:paraId="21C1E9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0075F8C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65E96B7A" w14:textId="79716C4A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3.3</w:t>
            </w:r>
          </w:p>
        </w:tc>
        <w:tc>
          <w:tcPr>
            <w:tcW w:w="2977" w:type="dxa"/>
          </w:tcPr>
          <w:p w14:paraId="46CD1DA2" w14:textId="7AA90DFF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5F6A26C" w14:textId="72D9D2F8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3.4% (-16.0% to -10.8%)</w:t>
            </w:r>
          </w:p>
        </w:tc>
      </w:tr>
      <w:tr w:rsidR="00E112D1" w:rsidRPr="00C94FF5" w14:paraId="7CE19B8C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285674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1897063" w14:textId="31E75A9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1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0A97469" w14:textId="428AED3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6.2</w:t>
            </w:r>
          </w:p>
        </w:tc>
        <w:tc>
          <w:tcPr>
            <w:tcW w:w="2977" w:type="dxa"/>
            <w:noWrap/>
          </w:tcPr>
          <w:p w14:paraId="1FE3AFF2" w14:textId="297F6131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5.1% (-17.7% to -12.4%)</w:t>
            </w:r>
          </w:p>
        </w:tc>
      </w:tr>
      <w:tr w:rsidR="00E112D1" w:rsidRPr="00C94FF5" w14:paraId="44CF174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193262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FAEC26D" w14:textId="138B7441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6.0</w:t>
            </w:r>
          </w:p>
        </w:tc>
        <w:tc>
          <w:tcPr>
            <w:tcW w:w="2977" w:type="dxa"/>
          </w:tcPr>
          <w:p w14:paraId="2E65ADEF" w14:textId="38C51D8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9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DCE779A" w14:textId="16C05A4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0.7% (-13.3% to -8.0%)</w:t>
            </w:r>
          </w:p>
        </w:tc>
      </w:tr>
      <w:tr w:rsidR="00E112D1" w:rsidRPr="00C94FF5" w14:paraId="473D2AF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7BBD6F4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5C322D46" w14:textId="21951438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5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0BFFC015" w14:textId="7D09EBB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5.0</w:t>
            </w:r>
          </w:p>
        </w:tc>
        <w:tc>
          <w:tcPr>
            <w:tcW w:w="2977" w:type="dxa"/>
            <w:noWrap/>
          </w:tcPr>
          <w:p w14:paraId="6D789D73" w14:textId="6C537E6D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6.5% (-19.0% to -13.9%)</w:t>
            </w:r>
          </w:p>
        </w:tc>
      </w:tr>
      <w:tr w:rsidR="00E112D1" w:rsidRPr="00C94FF5" w14:paraId="4ABA74D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A6AFBC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5B07CE3" w14:textId="6D32D768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2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EB3F625" w14:textId="00A42C51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9.4</w:t>
            </w:r>
          </w:p>
        </w:tc>
        <w:tc>
          <w:tcPr>
            <w:tcW w:w="2977" w:type="dxa"/>
            <w:noWrap/>
          </w:tcPr>
          <w:p w14:paraId="18F6AF94" w14:textId="5A25FD61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3.6% (-16.2% to -10.9%)</w:t>
            </w:r>
          </w:p>
        </w:tc>
      </w:tr>
      <w:tr w:rsidR="00E112D1" w:rsidRPr="00C94FF5" w14:paraId="6AF39B8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E213F28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C80E6AF" w14:textId="527EA598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7.9</w:t>
            </w:r>
          </w:p>
        </w:tc>
        <w:tc>
          <w:tcPr>
            <w:tcW w:w="2977" w:type="dxa"/>
          </w:tcPr>
          <w:p w14:paraId="481E7282" w14:textId="3544BD5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1.4</w:t>
            </w:r>
          </w:p>
        </w:tc>
        <w:tc>
          <w:tcPr>
            <w:tcW w:w="2977" w:type="dxa"/>
            <w:noWrap/>
          </w:tcPr>
          <w:p w14:paraId="531BC223" w14:textId="7E764DB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1.1% (-13.8% to -8.4%)</w:t>
            </w:r>
          </w:p>
        </w:tc>
      </w:tr>
      <w:tr w:rsidR="00E112D1" w:rsidRPr="00C94FF5" w14:paraId="618CA762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A313BE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71391765" w14:textId="222F8F3A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5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6436073" w14:textId="46B49A3C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1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1D7DED6" w14:textId="1B90AA18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4.3% (-16.9% to -11.6%)</w:t>
            </w:r>
          </w:p>
        </w:tc>
      </w:tr>
      <w:tr w:rsidR="00E112D1" w:rsidRPr="00C94FF5" w14:paraId="7BEC35B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FE4D2A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15E33A0C" w14:textId="4444A08C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4936A684" w14:textId="7105A232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3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09EECB8" w14:textId="17DA262D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6.2% (-18.8% to -13.7%)</w:t>
            </w:r>
          </w:p>
        </w:tc>
      </w:tr>
      <w:tr w:rsidR="00E112D1" w:rsidRPr="00C94FF5" w14:paraId="50519CB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FD5BCBF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35B6AA41" w14:textId="20FF3C4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9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BAE424D" w14:textId="002C3B00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1.9</w:t>
            </w:r>
          </w:p>
        </w:tc>
        <w:tc>
          <w:tcPr>
            <w:tcW w:w="2977" w:type="dxa"/>
            <w:noWrap/>
          </w:tcPr>
          <w:p w14:paraId="273250C7" w14:textId="26F73C74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1.4% (-14.1% to -8.7%)</w:t>
            </w:r>
          </w:p>
        </w:tc>
      </w:tr>
      <w:tr w:rsidR="00E112D1" w:rsidRPr="00C94FF5" w14:paraId="40EC96A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5F6CC35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8050D62" w14:textId="7AB889E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3.3</w:t>
            </w:r>
          </w:p>
        </w:tc>
        <w:tc>
          <w:tcPr>
            <w:tcW w:w="2977" w:type="dxa"/>
          </w:tcPr>
          <w:p w14:paraId="04DF334F" w14:textId="3BE0129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0.7</w:t>
            </w:r>
          </w:p>
        </w:tc>
        <w:tc>
          <w:tcPr>
            <w:tcW w:w="2977" w:type="dxa"/>
            <w:noWrap/>
          </w:tcPr>
          <w:p w14:paraId="01C014DA" w14:textId="75D6F924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7.5% (-20.0% to -14.9%)</w:t>
            </w:r>
          </w:p>
        </w:tc>
      </w:tr>
      <w:tr w:rsidR="00E112D1" w:rsidRPr="00C94FF5" w14:paraId="31673B7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5D86DA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20B2A6B" w14:textId="148FEE91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9.9</w:t>
            </w:r>
          </w:p>
        </w:tc>
        <w:tc>
          <w:tcPr>
            <w:tcW w:w="2977" w:type="dxa"/>
          </w:tcPr>
          <w:p w14:paraId="116720D1" w14:textId="1AFA0E3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7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3C62B284" w14:textId="5320D376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3.6% (-16.2% to -10.9%)</w:t>
            </w:r>
          </w:p>
        </w:tc>
      </w:tr>
      <w:tr w:rsidR="00E112D1" w:rsidRPr="00C94FF5" w14:paraId="5D90FA13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60D89C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E62C218" w14:textId="0B9809BE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6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DBD025D" w14:textId="0600B42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4.6</w:t>
            </w:r>
          </w:p>
        </w:tc>
        <w:tc>
          <w:tcPr>
            <w:tcW w:w="2977" w:type="dxa"/>
            <w:noWrap/>
          </w:tcPr>
          <w:p w14:paraId="47107623" w14:textId="2D5D3999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7.8% (-20.3% to -15.2%)</w:t>
            </w:r>
          </w:p>
        </w:tc>
      </w:tr>
      <w:tr w:rsidR="00E112D1" w:rsidRPr="00C94FF5" w14:paraId="5EEAC71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D6912F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B8C693A" w14:textId="62BA6CB4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8.2</w:t>
            </w:r>
          </w:p>
        </w:tc>
        <w:tc>
          <w:tcPr>
            <w:tcW w:w="2977" w:type="dxa"/>
          </w:tcPr>
          <w:p w14:paraId="64ADB5E7" w14:textId="52A636B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6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772844F8" w14:textId="6C77735A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20.8% (-23.3% to -18.4%)</w:t>
            </w:r>
          </w:p>
        </w:tc>
      </w:tr>
      <w:tr w:rsidR="00E112D1" w:rsidRPr="00C94FF5" w14:paraId="767F63BC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E3C372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FCDD850" w14:textId="05FFA096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</w:tcPr>
          <w:p w14:paraId="66F03E1E" w14:textId="4D8DEC4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3.9</w:t>
            </w:r>
          </w:p>
        </w:tc>
        <w:tc>
          <w:tcPr>
            <w:tcW w:w="2977" w:type="dxa"/>
            <w:noWrap/>
          </w:tcPr>
          <w:p w14:paraId="298BE28F" w14:textId="3D913C8E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7.8% (-20.4% to -15.2%)</w:t>
            </w:r>
          </w:p>
        </w:tc>
      </w:tr>
      <w:tr w:rsidR="00E112D1" w:rsidRPr="00C94FF5" w14:paraId="38C8A09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2210B2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5E737A3" w14:textId="3AC04E7E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50.9</w:t>
            </w:r>
          </w:p>
        </w:tc>
        <w:tc>
          <w:tcPr>
            <w:tcW w:w="2977" w:type="dxa"/>
          </w:tcPr>
          <w:p w14:paraId="124E19D2" w14:textId="182333A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15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59414A34" w14:textId="07CCECF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4.2% (-16.8% to -11.6%)</w:t>
            </w:r>
          </w:p>
        </w:tc>
      </w:tr>
      <w:tr w:rsidR="00E112D1" w:rsidRPr="00C94FF5" w14:paraId="51DC2ED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3C538FE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402818FA" w14:textId="7856C1D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5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5D530B35" w14:textId="1981F6B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8.2</w:t>
            </w:r>
          </w:p>
        </w:tc>
        <w:tc>
          <w:tcPr>
            <w:tcW w:w="2977" w:type="dxa"/>
            <w:noWrap/>
          </w:tcPr>
          <w:p w14:paraId="55E1C8AB" w14:textId="5BAC010B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20.8% (-23.3% to -18.4%)</w:t>
            </w:r>
          </w:p>
        </w:tc>
      </w:tr>
      <w:tr w:rsidR="00E112D1" w:rsidRPr="00C94FF5" w14:paraId="7F0101A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FE15CC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5C96FA37" w14:textId="2018A1D4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7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709F848" w14:textId="29E1E0C2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197.2</w:t>
            </w:r>
          </w:p>
        </w:tc>
        <w:tc>
          <w:tcPr>
            <w:tcW w:w="2977" w:type="dxa"/>
            <w:noWrap/>
          </w:tcPr>
          <w:p w14:paraId="4486B600" w14:textId="70B0F51C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20.2% (-22.7% to -17.7%)</w:t>
            </w:r>
          </w:p>
        </w:tc>
      </w:tr>
      <w:tr w:rsidR="00E112D1" w:rsidRPr="00C94FF5" w14:paraId="4205D7F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4A953D5" w14:textId="77777777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4F020F6F" w14:textId="6C04F7D0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42.8</w:t>
            </w:r>
          </w:p>
        </w:tc>
        <w:tc>
          <w:tcPr>
            <w:tcW w:w="2977" w:type="dxa"/>
          </w:tcPr>
          <w:p w14:paraId="1D16F53C" w14:textId="59784100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204.9</w:t>
            </w:r>
          </w:p>
        </w:tc>
        <w:tc>
          <w:tcPr>
            <w:tcW w:w="2977" w:type="dxa"/>
            <w:noWrap/>
          </w:tcPr>
          <w:p w14:paraId="14CAC575" w14:textId="4FB82583" w:rsidR="00E112D1" w:rsidRPr="00C94FF5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F5">
              <w:rPr>
                <w:rFonts w:ascii="Times New Roman" w:hAnsi="Times New Roman" w:cs="Times New Roman"/>
                <w:sz w:val="24"/>
                <w:szCs w:val="24"/>
              </w:rPr>
              <w:t>-15.6% (-18.2% to -13.0%)</w:t>
            </w:r>
          </w:p>
        </w:tc>
      </w:tr>
      <w:bookmarkEnd w:id="8"/>
    </w:tbl>
    <w:p w14:paraId="53F7D046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0E7FE951" w14:textId="77777777" w:rsidR="009F05A8" w:rsidRDefault="009F05A8">
      <w:pPr>
        <w:rPr>
          <w:rFonts w:ascii="Times New Roman" w:hAnsi="Times New Roman" w:cs="Times New Roman"/>
          <w:sz w:val="24"/>
          <w:szCs w:val="24"/>
        </w:rPr>
      </w:pPr>
    </w:p>
    <w:p w14:paraId="4A3B6C4C" w14:textId="77777777" w:rsidR="009F05A8" w:rsidRDefault="009F05A8">
      <w:pPr>
        <w:rPr>
          <w:rFonts w:ascii="Times New Roman" w:hAnsi="Times New Roman" w:cs="Times New Roman"/>
          <w:sz w:val="24"/>
          <w:szCs w:val="24"/>
        </w:rPr>
      </w:pPr>
    </w:p>
    <w:p w14:paraId="4985E99E" w14:textId="77777777" w:rsidR="009F05A8" w:rsidRDefault="009F05A8">
      <w:pPr>
        <w:rPr>
          <w:rFonts w:ascii="Times New Roman" w:hAnsi="Times New Roman" w:cs="Times New Roman"/>
          <w:sz w:val="24"/>
          <w:szCs w:val="24"/>
        </w:rPr>
      </w:pPr>
    </w:p>
    <w:p w14:paraId="3E315F4C" w14:textId="48C7B1EB" w:rsidR="009F05A8" w:rsidRPr="00C44A7D" w:rsidRDefault="0063480C" w:rsidP="009F05A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9" w:name="_Hlk13591638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F05A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7</w:t>
      </w:r>
      <w:r w:rsidR="009F05A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9F05A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9F05A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Rural Residents 0 to 24 years of age, </w:t>
      </w:r>
      <w:r w:rsidR="0090215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September</w:t>
      </w:r>
      <w:r w:rsidR="009F05A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F05A8" w:rsidRPr="00FE7089" w14:paraId="7000F3DE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bookmarkEnd w:id="9"/>
          <w:p w14:paraId="66B63CCC" w14:textId="77777777" w:rsidR="009F05A8" w:rsidRPr="00FE7089" w:rsidRDefault="009F05A8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78475A0A" w14:textId="58F982DA" w:rsidR="009F05A8" w:rsidRPr="00FE7089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64561C1B" w14:textId="77777777" w:rsidR="009F05A8" w:rsidRPr="00FE7089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68115FE" w14:textId="4EE56386" w:rsidR="009F05A8" w:rsidRPr="00FE7089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3135977A" w14:textId="01388107" w:rsidR="009F05A8" w:rsidRPr="00FE7089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FE70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FE7089" w14:paraId="5B0B722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871019A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42573069" w14:textId="3E6394E5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</w:tcPr>
          <w:p w14:paraId="25E90037" w14:textId="266136BC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  <w:noWrap/>
          </w:tcPr>
          <w:p w14:paraId="76BA102C" w14:textId="70E5DE9E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0.34% (-9.6% to 8.9%)</w:t>
            </w:r>
          </w:p>
        </w:tc>
      </w:tr>
      <w:tr w:rsidR="00E112D1" w:rsidRPr="00FE7089" w14:paraId="252F6C0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12719E8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3419CE05" w14:textId="67539F98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5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D016F81" w14:textId="3F87B5FA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4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B1F91F7" w14:textId="3D9A37A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4.5% (-13.3% to 4.4%)</w:t>
            </w:r>
          </w:p>
        </w:tc>
      </w:tr>
      <w:tr w:rsidR="00E112D1" w:rsidRPr="00FE7089" w14:paraId="1263D45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4F097A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1E2B601E" w14:textId="0E1E7CF0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7.8</w:t>
            </w:r>
          </w:p>
        </w:tc>
        <w:tc>
          <w:tcPr>
            <w:tcW w:w="2977" w:type="dxa"/>
          </w:tcPr>
          <w:p w14:paraId="01132DBA" w14:textId="0F30EC74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9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7CDEF57" w14:textId="6055DD01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0.90% (-8.5% to 10.3%)</w:t>
            </w:r>
          </w:p>
        </w:tc>
      </w:tr>
      <w:tr w:rsidR="00E112D1" w:rsidRPr="00FE7089" w14:paraId="5EA693A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D5FCF4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1E55CCF9" w14:textId="42ABBA2F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0.6</w:t>
            </w:r>
          </w:p>
        </w:tc>
        <w:tc>
          <w:tcPr>
            <w:tcW w:w="2977" w:type="dxa"/>
          </w:tcPr>
          <w:p w14:paraId="5CA52600" w14:textId="62EBCDDE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8.5</w:t>
            </w:r>
          </w:p>
        </w:tc>
        <w:tc>
          <w:tcPr>
            <w:tcW w:w="2977" w:type="dxa"/>
            <w:noWrap/>
          </w:tcPr>
          <w:p w14:paraId="46AFBB05" w14:textId="590C5950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0.89% (-10.1% to 8.3%)</w:t>
            </w:r>
          </w:p>
        </w:tc>
      </w:tr>
      <w:tr w:rsidR="00E112D1" w:rsidRPr="00FE7089" w14:paraId="66CC43C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7BF3B1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2940AEB6" w14:textId="5112835A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41.6</w:t>
            </w:r>
          </w:p>
        </w:tc>
        <w:tc>
          <w:tcPr>
            <w:tcW w:w="2977" w:type="dxa"/>
          </w:tcPr>
          <w:p w14:paraId="317B34B0" w14:textId="0B45B28A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8.4</w:t>
            </w:r>
          </w:p>
        </w:tc>
        <w:tc>
          <w:tcPr>
            <w:tcW w:w="2977" w:type="dxa"/>
            <w:noWrap/>
          </w:tcPr>
          <w:p w14:paraId="5EA12318" w14:textId="49CB25C2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5.4% (-14.0% to 3.2%)</w:t>
            </w:r>
          </w:p>
        </w:tc>
      </w:tr>
      <w:tr w:rsidR="00E112D1" w:rsidRPr="00FE7089" w14:paraId="00E4EBA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51375B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7C586E2" w14:textId="6B5D5673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7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4FD46A5C" w14:textId="0BDF1966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09.3</w:t>
            </w:r>
          </w:p>
        </w:tc>
        <w:tc>
          <w:tcPr>
            <w:tcW w:w="2977" w:type="dxa"/>
            <w:noWrap/>
          </w:tcPr>
          <w:p w14:paraId="23013898" w14:textId="11745933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7.8% (-16.5% to 0.91%)</w:t>
            </w:r>
          </w:p>
        </w:tc>
      </w:tr>
      <w:tr w:rsidR="00E112D1" w:rsidRPr="00FE7089" w14:paraId="38040CE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30FD45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771223A" w14:textId="4CCB3124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6A3AC80F" w14:textId="08DE198D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8.3</w:t>
            </w:r>
          </w:p>
        </w:tc>
        <w:tc>
          <w:tcPr>
            <w:tcW w:w="2977" w:type="dxa"/>
            <w:noWrap/>
          </w:tcPr>
          <w:p w14:paraId="6C19E21B" w14:textId="378EA536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2.2% (-11.0% to 6.6%)</w:t>
            </w:r>
          </w:p>
        </w:tc>
      </w:tr>
      <w:tr w:rsidR="00E112D1" w:rsidRPr="00FE7089" w14:paraId="2058ABF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701E17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7E3F0ADB" w14:textId="2A2905ED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8.4</w:t>
            </w:r>
          </w:p>
        </w:tc>
        <w:tc>
          <w:tcPr>
            <w:tcW w:w="2977" w:type="dxa"/>
          </w:tcPr>
          <w:p w14:paraId="53905DBB" w14:textId="4B86F23D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8.6</w:t>
            </w:r>
          </w:p>
        </w:tc>
        <w:tc>
          <w:tcPr>
            <w:tcW w:w="2977" w:type="dxa"/>
            <w:noWrap/>
          </w:tcPr>
          <w:p w14:paraId="6468B79B" w14:textId="7664DE7B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4.0% (-12.8% to 4.7%)</w:t>
            </w:r>
          </w:p>
        </w:tc>
      </w:tr>
      <w:tr w:rsidR="00E112D1" w:rsidRPr="00FE7089" w14:paraId="2C17108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CB24B1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004B3F9F" w14:textId="02D51265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2.5</w:t>
            </w:r>
          </w:p>
        </w:tc>
        <w:tc>
          <w:tcPr>
            <w:tcW w:w="2977" w:type="dxa"/>
          </w:tcPr>
          <w:p w14:paraId="61D45568" w14:textId="1307FAF6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3.4</w:t>
            </w:r>
          </w:p>
        </w:tc>
        <w:tc>
          <w:tcPr>
            <w:tcW w:w="2977" w:type="dxa"/>
            <w:noWrap/>
          </w:tcPr>
          <w:p w14:paraId="29DD5BCA" w14:textId="16B81B08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3.9% (-12.8% to 5.0%)</w:t>
            </w:r>
          </w:p>
        </w:tc>
      </w:tr>
      <w:tr w:rsidR="00E112D1" w:rsidRPr="00FE7089" w14:paraId="1A521CE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E2C598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5C31FEE" w14:textId="0921FEFA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79AC9A6A" w14:textId="30E85B36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7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6DACD41C" w14:textId="2FF1CF9C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.1% (-10.2% to 8.0%</w:t>
            </w:r>
          </w:p>
        </w:tc>
      </w:tr>
      <w:tr w:rsidR="00E112D1" w:rsidRPr="00FE7089" w14:paraId="4F76C70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2B7E97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2EA45B4C" w14:textId="32542159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9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724F306C" w14:textId="5D0006E6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0.4</w:t>
            </w:r>
          </w:p>
        </w:tc>
        <w:tc>
          <w:tcPr>
            <w:tcW w:w="2977" w:type="dxa"/>
            <w:noWrap/>
          </w:tcPr>
          <w:p w14:paraId="630199D1" w14:textId="6AB65502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3.8% (-12.7% to 5.2%)</w:t>
            </w:r>
          </w:p>
        </w:tc>
      </w:tr>
      <w:tr w:rsidR="00E112D1" w:rsidRPr="00FE7089" w14:paraId="2EA24E9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BF6604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3BB95995" w14:textId="121CB0F5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50AE7076" w14:textId="071DDC5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4F1D35B5" w14:textId="6FE8168C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7.1% (-15.7% to 1.4%)</w:t>
            </w:r>
          </w:p>
        </w:tc>
      </w:tr>
      <w:tr w:rsidR="00E112D1" w:rsidRPr="00FE7089" w14:paraId="1A8E7B9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3AE285D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B4F3706" w14:textId="71BD6B90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2.9</w:t>
            </w:r>
          </w:p>
        </w:tc>
        <w:tc>
          <w:tcPr>
            <w:tcW w:w="2977" w:type="dxa"/>
          </w:tcPr>
          <w:p w14:paraId="58FEC6B5" w14:textId="08AC1AF4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4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119EC63" w14:textId="35B5FD7C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3.5% (-12.4% to 5.4%)</w:t>
            </w:r>
          </w:p>
        </w:tc>
      </w:tr>
      <w:tr w:rsidR="00E112D1" w:rsidRPr="00FE7089" w14:paraId="4AAE2FF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7291438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2DF98E8C" w14:textId="0EC8B5AC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41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59DE6168" w14:textId="4D92C746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11.1</w:t>
            </w:r>
          </w:p>
        </w:tc>
        <w:tc>
          <w:tcPr>
            <w:tcW w:w="2977" w:type="dxa"/>
            <w:noWrap/>
          </w:tcPr>
          <w:p w14:paraId="434BB6BC" w14:textId="21CA4502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2.5% (-20.6% to -4.4%)</w:t>
            </w:r>
          </w:p>
        </w:tc>
      </w:tr>
      <w:tr w:rsidR="00E112D1" w:rsidRPr="00FE7089" w14:paraId="050468A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7734FF5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3DCF1E14" w14:textId="44EE45F9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3.7</w:t>
            </w:r>
          </w:p>
        </w:tc>
        <w:tc>
          <w:tcPr>
            <w:tcW w:w="2977" w:type="dxa"/>
          </w:tcPr>
          <w:p w14:paraId="4DC1C852" w14:textId="29D86964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20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E2ED093" w14:textId="67C611BA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5.4% (-14.2% to 3.3%)</w:t>
            </w:r>
          </w:p>
        </w:tc>
      </w:tr>
      <w:tr w:rsidR="00E112D1" w:rsidRPr="00FE7089" w14:paraId="75D6452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2E9812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378CAB21" w14:textId="03FF4E08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6.5</w:t>
            </w:r>
          </w:p>
        </w:tc>
        <w:tc>
          <w:tcPr>
            <w:tcW w:w="2977" w:type="dxa"/>
          </w:tcPr>
          <w:p w14:paraId="2A8DDA7F" w14:textId="6E4FF89E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14.6</w:t>
            </w:r>
          </w:p>
        </w:tc>
        <w:tc>
          <w:tcPr>
            <w:tcW w:w="2977" w:type="dxa"/>
            <w:noWrap/>
          </w:tcPr>
          <w:p w14:paraId="1F03F4E2" w14:textId="34A2E8A8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9.2% (-17.7% to -0.77%)</w:t>
            </w:r>
          </w:p>
        </w:tc>
      </w:tr>
      <w:tr w:rsidR="00E112D1" w:rsidRPr="00FE7089" w14:paraId="1C50FBB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828258A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7734EB7B" w14:textId="746143F2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47.5</w:t>
            </w:r>
          </w:p>
        </w:tc>
        <w:tc>
          <w:tcPr>
            <w:tcW w:w="2977" w:type="dxa"/>
          </w:tcPr>
          <w:p w14:paraId="443AD168" w14:textId="0D01B6B2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06.8</w:t>
            </w:r>
          </w:p>
        </w:tc>
        <w:tc>
          <w:tcPr>
            <w:tcW w:w="2977" w:type="dxa"/>
            <w:noWrap/>
          </w:tcPr>
          <w:p w14:paraId="1F806936" w14:textId="68C457EF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6.4% (-24.2% to -8.7%)</w:t>
            </w:r>
          </w:p>
        </w:tc>
      </w:tr>
      <w:tr w:rsidR="00E112D1" w:rsidRPr="00FE7089" w14:paraId="22D65DB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D52658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12CE4C6" w14:textId="78A716D9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3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2513B80" w14:textId="15CA705B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192.5</w:t>
            </w:r>
          </w:p>
        </w:tc>
        <w:tc>
          <w:tcPr>
            <w:tcW w:w="2977" w:type="dxa"/>
            <w:noWrap/>
          </w:tcPr>
          <w:p w14:paraId="2164607D" w14:textId="4F6E6309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7.4% (-25.3% to -9.5%)</w:t>
            </w:r>
          </w:p>
        </w:tc>
      </w:tr>
      <w:tr w:rsidR="00E112D1" w:rsidRPr="00FE7089" w14:paraId="4019306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4D65288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7D28FA74" w14:textId="3BFD6B04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49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81D262F" w14:textId="1245148D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12.2</w:t>
            </w:r>
          </w:p>
        </w:tc>
        <w:tc>
          <w:tcPr>
            <w:tcW w:w="2977" w:type="dxa"/>
            <w:noWrap/>
          </w:tcPr>
          <w:p w14:paraId="014E9E3D" w14:textId="58DA29BC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5.0% (-22.8% to -7.1%)</w:t>
            </w:r>
          </w:p>
        </w:tc>
      </w:tr>
      <w:tr w:rsidR="00E112D1" w:rsidRPr="00FE7089" w14:paraId="6FAF659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1619EC8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9151DAC" w14:textId="03FF493B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44.3</w:t>
            </w:r>
          </w:p>
        </w:tc>
        <w:tc>
          <w:tcPr>
            <w:tcW w:w="2977" w:type="dxa"/>
          </w:tcPr>
          <w:p w14:paraId="7A20201B" w14:textId="3E802CFF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198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3D7C96BB" w14:textId="447FE67E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8.7% (-26.4% to -11.0%)</w:t>
            </w:r>
          </w:p>
        </w:tc>
      </w:tr>
      <w:tr w:rsidR="00E112D1" w:rsidRPr="00FE7089" w14:paraId="7E4AFC0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6D83927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015601E" w14:textId="73A90890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8.4</w:t>
            </w:r>
          </w:p>
        </w:tc>
        <w:tc>
          <w:tcPr>
            <w:tcW w:w="2977" w:type="dxa"/>
          </w:tcPr>
          <w:p w14:paraId="6F15154B" w14:textId="564AFA31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198.1</w:t>
            </w:r>
          </w:p>
        </w:tc>
        <w:tc>
          <w:tcPr>
            <w:tcW w:w="2977" w:type="dxa"/>
            <w:noWrap/>
          </w:tcPr>
          <w:p w14:paraId="16DED982" w14:textId="79BA376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16.9% (-24.8% to -8.9%)</w:t>
            </w:r>
          </w:p>
        </w:tc>
      </w:tr>
      <w:tr w:rsidR="00E112D1" w:rsidRPr="00FE7089" w14:paraId="3F1FEA3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B4AF42" w14:textId="77777777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37B4285B" w14:textId="2B338688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36.</w:t>
            </w:r>
            <w:r w:rsidR="00C94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57CF970" w14:textId="156D158D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217.1</w:t>
            </w:r>
          </w:p>
        </w:tc>
        <w:tc>
          <w:tcPr>
            <w:tcW w:w="2977" w:type="dxa"/>
            <w:noWrap/>
          </w:tcPr>
          <w:p w14:paraId="7679F103" w14:textId="77EC5D21" w:rsidR="00E112D1" w:rsidRPr="00FE7089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089">
              <w:rPr>
                <w:rFonts w:ascii="Times New Roman" w:hAnsi="Times New Roman" w:cs="Times New Roman"/>
                <w:sz w:val="24"/>
                <w:szCs w:val="24"/>
              </w:rPr>
              <w:t>-8.1% (-16.6% to 0.53%)</w:t>
            </w:r>
          </w:p>
        </w:tc>
      </w:tr>
    </w:tbl>
    <w:p w14:paraId="343DB6D4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76FF56DC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650BA152" w14:textId="77777777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073829BE" w14:textId="77777777" w:rsidR="00902158" w:rsidRDefault="00902158">
      <w:pPr>
        <w:rPr>
          <w:rFonts w:ascii="Times New Roman" w:hAnsi="Times New Roman" w:cs="Times New Roman"/>
          <w:sz w:val="24"/>
          <w:szCs w:val="24"/>
        </w:rPr>
      </w:pPr>
    </w:p>
    <w:p w14:paraId="4C733EC2" w14:textId="77777777" w:rsidR="00902158" w:rsidRDefault="00902158">
      <w:pPr>
        <w:rPr>
          <w:rFonts w:ascii="Times New Roman" w:hAnsi="Times New Roman" w:cs="Times New Roman"/>
          <w:sz w:val="24"/>
          <w:szCs w:val="24"/>
        </w:rPr>
      </w:pPr>
    </w:p>
    <w:p w14:paraId="3C0674AD" w14:textId="77777777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277094FA" w14:textId="77777777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3D1E2CC5" w14:textId="3D8E260D" w:rsidR="00556C3C" w:rsidRPr="00C44A7D" w:rsidRDefault="0063480C" w:rsidP="00556C3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0" w:name="_Hlk135922252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556C3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8</w:t>
      </w:r>
      <w:r w:rsidR="00556C3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556C3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556C3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Residents 0 to 24 years of age, Income Quintile 1, </w:t>
      </w:r>
      <w:r w:rsidR="00CC57BB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June</w:t>
      </w:r>
      <w:r w:rsidR="00556C3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C32E2" w:rsidRPr="00A065B7" w14:paraId="3CA125C1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9F0DC05" w14:textId="77777777" w:rsidR="009C32E2" w:rsidRPr="00A065B7" w:rsidRDefault="009C32E2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1" w:name="_Hlk135922277"/>
            <w:bookmarkEnd w:id="10"/>
            <w:r w:rsidRPr="00A065B7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8358D27" w14:textId="017160D3" w:rsidR="009C32E2" w:rsidRPr="00A065B7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0974C2C6" w14:textId="77777777" w:rsidR="009C32E2" w:rsidRPr="00A065B7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F60E2D8" w14:textId="01DA8915" w:rsidR="009C32E2" w:rsidRPr="00A065B7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2EB6C29" w14:textId="4D1F3F58" w:rsidR="009C32E2" w:rsidRPr="00A065B7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A065B7" w14:paraId="5760EC3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11FFD94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034FF016" w14:textId="20640B6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CBA1CE3" w14:textId="6BA73D8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4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7AF30056" w14:textId="611D4F7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0.83% (-7.1% to 5.4%)</w:t>
            </w:r>
          </w:p>
        </w:tc>
      </w:tr>
      <w:tr w:rsidR="00E112D1" w:rsidRPr="00A065B7" w14:paraId="094ED19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52AEF5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4B0EB097" w14:textId="3EB664B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</w:tcPr>
          <w:p w14:paraId="0D99648E" w14:textId="09F02F6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1.7</w:t>
            </w:r>
          </w:p>
        </w:tc>
        <w:tc>
          <w:tcPr>
            <w:tcW w:w="2977" w:type="dxa"/>
            <w:noWrap/>
          </w:tcPr>
          <w:p w14:paraId="50B34AF1" w14:textId="3C7E8EF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.3% (-7.5% to 4.9%)</w:t>
            </w:r>
          </w:p>
        </w:tc>
      </w:tr>
      <w:tr w:rsidR="00E112D1" w:rsidRPr="00A065B7" w14:paraId="1F6D785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FCBB07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43D0BC3" w14:textId="7F706DE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</w:tcPr>
          <w:p w14:paraId="24F90578" w14:textId="5E5811E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4.3</w:t>
            </w:r>
          </w:p>
        </w:tc>
        <w:tc>
          <w:tcPr>
            <w:tcW w:w="2977" w:type="dxa"/>
            <w:noWrap/>
          </w:tcPr>
          <w:p w14:paraId="005386F8" w14:textId="5E3EF0BE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5.5% (-11.4% to 0.63%)</w:t>
            </w:r>
          </w:p>
        </w:tc>
      </w:tr>
      <w:tr w:rsidR="00E112D1" w:rsidRPr="00A065B7" w14:paraId="22145F2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AD72F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A1FACFE" w14:textId="17356C1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0.4</w:t>
            </w:r>
          </w:p>
        </w:tc>
        <w:tc>
          <w:tcPr>
            <w:tcW w:w="2977" w:type="dxa"/>
          </w:tcPr>
          <w:p w14:paraId="1C3C6883" w14:textId="73B2E82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4.5</w:t>
            </w:r>
          </w:p>
        </w:tc>
        <w:tc>
          <w:tcPr>
            <w:tcW w:w="2977" w:type="dxa"/>
            <w:noWrap/>
          </w:tcPr>
          <w:p w14:paraId="54823411" w14:textId="2FA69B8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6.3% (-12.2% to -0.31%)</w:t>
            </w:r>
          </w:p>
        </w:tc>
      </w:tr>
      <w:tr w:rsidR="00E112D1" w:rsidRPr="00A065B7" w14:paraId="674F969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92E8A9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58F4432E" w14:textId="1FEBE7A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2DC226DD" w14:textId="4AF3047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0C59AD07" w14:textId="25A8DF6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8.6% (-14.3% to -2.7%)</w:t>
            </w:r>
          </w:p>
        </w:tc>
      </w:tr>
      <w:tr w:rsidR="00E112D1" w:rsidRPr="00A065B7" w14:paraId="1E5057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522AA0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323A264D" w14:textId="2C24F20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7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7BDC1A48" w14:textId="4968C53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9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45E932D8" w14:textId="5A8F8B6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7.0% (-12.8% to -0.93%)</w:t>
            </w:r>
          </w:p>
        </w:tc>
      </w:tr>
      <w:tr w:rsidR="00E112D1" w:rsidRPr="00A065B7" w14:paraId="1D25599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3A54F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57DB7FA5" w14:textId="20660A1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9.1</w:t>
            </w:r>
          </w:p>
        </w:tc>
        <w:tc>
          <w:tcPr>
            <w:tcW w:w="2977" w:type="dxa"/>
          </w:tcPr>
          <w:p w14:paraId="1ABCC1F3" w14:textId="5362714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6.0</w:t>
            </w:r>
          </w:p>
        </w:tc>
        <w:tc>
          <w:tcPr>
            <w:tcW w:w="2977" w:type="dxa"/>
            <w:noWrap/>
          </w:tcPr>
          <w:p w14:paraId="5669350F" w14:textId="4FE484A0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5.5% (-11.5% to 0.75%)</w:t>
            </w:r>
          </w:p>
        </w:tc>
      </w:tr>
      <w:tr w:rsidR="00E112D1" w:rsidRPr="00A065B7" w14:paraId="63F2895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EBBBB8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3A8D59F6" w14:textId="038603A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9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BC0FD38" w14:textId="01CBA2C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15BF38CB" w14:textId="0CC0D88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7.0% (-12.8% to -1.1%)</w:t>
            </w:r>
          </w:p>
        </w:tc>
      </w:tr>
      <w:tr w:rsidR="00E112D1" w:rsidRPr="00A065B7" w14:paraId="66CB702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A8C3814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2050572C" w14:textId="474619A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3.9</w:t>
            </w:r>
          </w:p>
        </w:tc>
        <w:tc>
          <w:tcPr>
            <w:tcW w:w="2977" w:type="dxa"/>
          </w:tcPr>
          <w:p w14:paraId="452CE8C8" w14:textId="7C30717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0.0</w:t>
            </w:r>
          </w:p>
        </w:tc>
        <w:tc>
          <w:tcPr>
            <w:tcW w:w="2977" w:type="dxa"/>
            <w:noWrap/>
          </w:tcPr>
          <w:p w14:paraId="66EB2A87" w14:textId="5D3F63D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5.7% (-11.7% to 0.49%)</w:t>
            </w:r>
          </w:p>
        </w:tc>
      </w:tr>
      <w:tr w:rsidR="00E112D1" w:rsidRPr="00A065B7" w14:paraId="19A36FB4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599A231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1F0037A" w14:textId="15BEA23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</w:tcPr>
          <w:p w14:paraId="3FC21259" w14:textId="4FA9EBE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1346AE8F" w14:textId="63E552A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2.0% (-8.0% to 4.3%)</w:t>
            </w:r>
          </w:p>
        </w:tc>
      </w:tr>
      <w:tr w:rsidR="00E112D1" w:rsidRPr="00A065B7" w14:paraId="484A9E9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01185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7B10AF07" w14:textId="5E624A9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5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4A179A6D" w14:textId="43CEA08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5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068C1D3F" w14:textId="6FA0583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8.1% (-13.8% to -2.2%)</w:t>
            </w:r>
          </w:p>
        </w:tc>
      </w:tr>
      <w:tr w:rsidR="00E112D1" w:rsidRPr="00A065B7" w14:paraId="5D53438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1B353EE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07A7D770" w14:textId="22362DD0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4D008E79" w14:textId="7D3AD5D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2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96686EF" w14:textId="7565DCE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4.4% (-10.3% to 1.7%)</w:t>
            </w:r>
          </w:p>
        </w:tc>
      </w:tr>
      <w:tr w:rsidR="00E112D1" w:rsidRPr="00A065B7" w14:paraId="25882EC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2A7E6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2400072F" w14:textId="1388539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9.2</w:t>
            </w:r>
          </w:p>
        </w:tc>
        <w:tc>
          <w:tcPr>
            <w:tcW w:w="2977" w:type="dxa"/>
          </w:tcPr>
          <w:p w14:paraId="30206DBE" w14:textId="0C96A81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671ED96E" w14:textId="5FD83AF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5.7% (-11.6% to 0.44%)</w:t>
            </w:r>
          </w:p>
        </w:tc>
      </w:tr>
      <w:tr w:rsidR="00E112D1" w:rsidRPr="00A065B7" w14:paraId="19E8CE9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77254A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9DE6D0A" w14:textId="6FFC79B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7.7</w:t>
            </w:r>
          </w:p>
        </w:tc>
        <w:tc>
          <w:tcPr>
            <w:tcW w:w="2977" w:type="dxa"/>
          </w:tcPr>
          <w:p w14:paraId="0509D481" w14:textId="0ABBF3D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4.5</w:t>
            </w:r>
          </w:p>
        </w:tc>
        <w:tc>
          <w:tcPr>
            <w:tcW w:w="2977" w:type="dxa"/>
            <w:noWrap/>
          </w:tcPr>
          <w:p w14:paraId="652A115B" w14:textId="055C219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9.3% (-15.1% to -3.4%)</w:t>
            </w:r>
          </w:p>
        </w:tc>
      </w:tr>
      <w:tr w:rsidR="00E112D1" w:rsidRPr="00A065B7" w14:paraId="2A96371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34B2EDC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46516EE2" w14:textId="43D6267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0.6</w:t>
            </w:r>
          </w:p>
        </w:tc>
        <w:tc>
          <w:tcPr>
            <w:tcW w:w="2977" w:type="dxa"/>
          </w:tcPr>
          <w:p w14:paraId="3D17C073" w14:textId="3E44F0D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  <w:noWrap/>
          </w:tcPr>
          <w:p w14:paraId="533EC847" w14:textId="3A80F58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1.0% (-16.7% to -5.2%)</w:t>
            </w:r>
          </w:p>
        </w:tc>
      </w:tr>
      <w:tr w:rsidR="00E112D1" w:rsidRPr="00A065B7" w14:paraId="292EA92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FCC4B64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3B751398" w14:textId="5E8E8C8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57D8703" w14:textId="5D93CB0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7" w:type="dxa"/>
            <w:noWrap/>
          </w:tcPr>
          <w:p w14:paraId="0BB13AEF" w14:textId="0058B9F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8.8% (-14.5% to -2.8%)</w:t>
            </w:r>
          </w:p>
        </w:tc>
      </w:tr>
      <w:tr w:rsidR="00E112D1" w:rsidRPr="00A065B7" w14:paraId="1C23EC9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1D390D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222A4C7" w14:textId="1DB1C5B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4.6</w:t>
            </w:r>
          </w:p>
        </w:tc>
        <w:tc>
          <w:tcPr>
            <w:tcW w:w="2977" w:type="dxa"/>
          </w:tcPr>
          <w:p w14:paraId="46184647" w14:textId="2087F12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6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2C4CDF6C" w14:textId="66E3758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5.1% (-220.5% to -9.6%)</w:t>
            </w:r>
          </w:p>
        </w:tc>
      </w:tr>
      <w:tr w:rsidR="00E112D1" w:rsidRPr="00A065B7" w14:paraId="23BD5D8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938BCE5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00B354B8" w14:textId="47FB2A4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9.9</w:t>
            </w:r>
          </w:p>
        </w:tc>
        <w:tc>
          <w:tcPr>
            <w:tcW w:w="2977" w:type="dxa"/>
          </w:tcPr>
          <w:p w14:paraId="7AC5BACE" w14:textId="1A3C0F7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2.4</w:t>
            </w:r>
          </w:p>
        </w:tc>
        <w:tc>
          <w:tcPr>
            <w:tcW w:w="2977" w:type="dxa"/>
            <w:noWrap/>
          </w:tcPr>
          <w:p w14:paraId="0E9C783C" w14:textId="3F2171E0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7.0% (-12.8% to -0.98%)</w:t>
            </w:r>
          </w:p>
        </w:tc>
      </w:tr>
      <w:tr w:rsidR="00E112D1" w:rsidRPr="00A065B7" w14:paraId="64DC834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2B8F12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C09714F" w14:textId="25690B3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14CF0B8" w14:textId="198E3B4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4FBB70A0" w14:textId="011A63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2.4% (-18.1% to -6.5%)</w:t>
            </w:r>
          </w:p>
        </w:tc>
      </w:tr>
      <w:tr w:rsidR="00E112D1" w:rsidRPr="00A065B7" w14:paraId="0BB52A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A58D90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3C34CBCB" w14:textId="49E050A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62.4</w:t>
            </w:r>
          </w:p>
        </w:tc>
        <w:tc>
          <w:tcPr>
            <w:tcW w:w="2977" w:type="dxa"/>
          </w:tcPr>
          <w:p w14:paraId="507AF599" w14:textId="00849AB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7.1</w:t>
            </w:r>
          </w:p>
        </w:tc>
        <w:tc>
          <w:tcPr>
            <w:tcW w:w="2977" w:type="dxa"/>
            <w:noWrap/>
          </w:tcPr>
          <w:p w14:paraId="182CDA08" w14:textId="6C666B7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7.2% (-22.5% to -11.8%)</w:t>
            </w:r>
          </w:p>
        </w:tc>
      </w:tr>
      <w:tr w:rsidR="00E112D1" w:rsidRPr="00A065B7" w14:paraId="1732BF1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02CD9FA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3B3255D" w14:textId="74A4D55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AAD1695" w14:textId="4521D79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9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3D483C01" w14:textId="3035F75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1.0% (-16.8% to -5.1%)</w:t>
            </w:r>
          </w:p>
        </w:tc>
      </w:tr>
      <w:tr w:rsidR="00E112D1" w:rsidRPr="00A065B7" w14:paraId="26C974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D9AF3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A22E2D7" w14:textId="72999A3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9.7</w:t>
            </w:r>
          </w:p>
        </w:tc>
        <w:tc>
          <w:tcPr>
            <w:tcW w:w="2977" w:type="dxa"/>
          </w:tcPr>
          <w:p w14:paraId="77650521" w14:textId="5251D2B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5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7982B793" w14:textId="215ED00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9.2% (-14.9% to -2.4%)</w:t>
            </w:r>
          </w:p>
        </w:tc>
      </w:tr>
      <w:tr w:rsidR="00E112D1" w:rsidRPr="00A065B7" w14:paraId="3DB5677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87DE5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0C6AA401" w14:textId="09BEE70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8.5</w:t>
            </w:r>
          </w:p>
        </w:tc>
        <w:tc>
          <w:tcPr>
            <w:tcW w:w="2977" w:type="dxa"/>
          </w:tcPr>
          <w:p w14:paraId="72226465" w14:textId="280E096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2.9</w:t>
            </w:r>
          </w:p>
        </w:tc>
        <w:tc>
          <w:tcPr>
            <w:tcW w:w="2977" w:type="dxa"/>
            <w:noWrap/>
          </w:tcPr>
          <w:p w14:paraId="2C727313" w14:textId="4D60377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7.6% (-22.9% to -12.1%)</w:t>
            </w:r>
          </w:p>
        </w:tc>
      </w:tr>
      <w:tr w:rsidR="00E112D1" w:rsidRPr="00A065B7" w14:paraId="2DB7D6A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4EDF3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33D77BBC" w14:textId="7BB1114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6.5</w:t>
            </w:r>
          </w:p>
        </w:tc>
        <w:tc>
          <w:tcPr>
            <w:tcW w:w="2977" w:type="dxa"/>
          </w:tcPr>
          <w:p w14:paraId="6CB29AE9" w14:textId="3D8B9A7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3.0</w:t>
            </w:r>
          </w:p>
        </w:tc>
        <w:tc>
          <w:tcPr>
            <w:tcW w:w="2977" w:type="dxa"/>
            <w:noWrap/>
          </w:tcPr>
          <w:p w14:paraId="1AEDBEA7" w14:textId="7F3CF1F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6.9% (-22.3% to -11.4%0</w:t>
            </w:r>
          </w:p>
        </w:tc>
      </w:tr>
      <w:tr w:rsidR="00E112D1" w:rsidRPr="00A065B7" w14:paraId="7949A76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B17652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3314D220" w14:textId="2E9E736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</w:tcPr>
          <w:p w14:paraId="40CDE127" w14:textId="548164D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6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35437E1B" w14:textId="601CCA0E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4.0% (-19.6% to -8.2%)</w:t>
            </w:r>
          </w:p>
        </w:tc>
      </w:tr>
      <w:bookmarkEnd w:id="11"/>
    </w:tbl>
    <w:p w14:paraId="73407CB9" w14:textId="335C685A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3B31242F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001803D7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2FFA7935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64F7D350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777C17F7" w14:textId="41D91EF8" w:rsidR="00C34738" w:rsidRPr="00C44A7D" w:rsidRDefault="0063480C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9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esidents 0 to 24 years of age, Income Quintile 2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C34738" w:rsidRPr="00A065B7" w14:paraId="0D148CC3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A6ACE70" w14:textId="77777777" w:rsidR="00C34738" w:rsidRPr="00A065B7" w:rsidRDefault="00C34738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4E7E86EA" w14:textId="65C5B367" w:rsidR="00C34738" w:rsidRPr="00A065B7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670A8BE2" w14:textId="77777777" w:rsidR="00C34738" w:rsidRPr="00A065B7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AA544E1" w14:textId="16E92839" w:rsidR="00C34738" w:rsidRPr="00A065B7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5150352B" w14:textId="10640D14" w:rsidR="00C34738" w:rsidRPr="00A065B7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A065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A065B7" w14:paraId="2055B1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68DC05" w14:textId="77777777" w:rsidR="00E112D1" w:rsidRPr="00A065B7" w:rsidRDefault="00E112D1" w:rsidP="00E112D1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9CD9B16" w14:textId="01CFE71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7.8</w:t>
            </w:r>
          </w:p>
        </w:tc>
        <w:tc>
          <w:tcPr>
            <w:tcW w:w="2977" w:type="dxa"/>
          </w:tcPr>
          <w:p w14:paraId="7FC36AB6" w14:textId="1BD21134" w:rsidR="00E112D1" w:rsidRPr="00A065B7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7.0</w:t>
            </w:r>
          </w:p>
        </w:tc>
        <w:tc>
          <w:tcPr>
            <w:tcW w:w="2977" w:type="dxa"/>
            <w:noWrap/>
          </w:tcPr>
          <w:p w14:paraId="06E1D283" w14:textId="651291FE" w:rsidR="00E112D1" w:rsidRPr="00A065B7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6.4% (-22.0% to -10.7%)</w:t>
            </w:r>
          </w:p>
        </w:tc>
      </w:tr>
      <w:tr w:rsidR="00E112D1" w:rsidRPr="00A065B7" w14:paraId="60A8902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98804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F7D3AAA" w14:textId="0894623E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2409209" w14:textId="64EAB9A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6.7</w:t>
            </w:r>
          </w:p>
        </w:tc>
        <w:tc>
          <w:tcPr>
            <w:tcW w:w="2977" w:type="dxa"/>
            <w:noWrap/>
          </w:tcPr>
          <w:p w14:paraId="022F0391" w14:textId="1477B86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5.0% (-20.7% to -9.2%)</w:t>
            </w:r>
          </w:p>
        </w:tc>
      </w:tr>
      <w:tr w:rsidR="00E112D1" w:rsidRPr="00A065B7" w14:paraId="1F3C332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DAF9ED4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56CFBB7" w14:textId="1D1783F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9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1016703" w14:textId="4A4480C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7DD99529" w14:textId="4FE94BC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1.7% (-17.5% to -5.6%)</w:t>
            </w:r>
          </w:p>
        </w:tc>
      </w:tr>
      <w:tr w:rsidR="00E112D1" w:rsidRPr="00A065B7" w14:paraId="09D2C59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82BF9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29FE24E8" w14:textId="6BBAFC8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5DAB293" w14:textId="410DDB2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1.4</w:t>
            </w:r>
          </w:p>
        </w:tc>
        <w:tc>
          <w:tcPr>
            <w:tcW w:w="2977" w:type="dxa"/>
            <w:noWrap/>
          </w:tcPr>
          <w:p w14:paraId="02016029" w14:textId="440D431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6.7% (-12.9% to -0.40%)</w:t>
            </w:r>
          </w:p>
        </w:tc>
      </w:tr>
      <w:tr w:rsidR="00E112D1" w:rsidRPr="00A065B7" w14:paraId="420378C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F1CF6C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58AF5636" w14:textId="7F766AEE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2.3</w:t>
            </w:r>
          </w:p>
        </w:tc>
        <w:tc>
          <w:tcPr>
            <w:tcW w:w="2977" w:type="dxa"/>
          </w:tcPr>
          <w:p w14:paraId="598B4D93" w14:textId="4B9DB7E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3.0</w:t>
            </w:r>
          </w:p>
        </w:tc>
        <w:tc>
          <w:tcPr>
            <w:tcW w:w="2977" w:type="dxa"/>
            <w:noWrap/>
          </w:tcPr>
          <w:p w14:paraId="502BF930" w14:textId="4BD3F13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2.1% (-17.9% to -6.1%)</w:t>
            </w:r>
          </w:p>
        </w:tc>
      </w:tr>
      <w:tr w:rsidR="00E112D1" w:rsidRPr="00A065B7" w14:paraId="7C1DB81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3D8266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44C0528E" w14:textId="4B56C6F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2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12BE0B6" w14:textId="09354E01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  <w:noWrap/>
          </w:tcPr>
          <w:p w14:paraId="2B5878C4" w14:textId="1CD8E03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7.5% (-13.5% to -1.3%)</w:t>
            </w:r>
          </w:p>
        </w:tc>
      </w:tr>
      <w:tr w:rsidR="00E112D1" w:rsidRPr="00A065B7" w14:paraId="613BD88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B2C2FBC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09301000" w14:textId="5B1CA7D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6.4</w:t>
            </w:r>
          </w:p>
        </w:tc>
        <w:tc>
          <w:tcPr>
            <w:tcW w:w="2977" w:type="dxa"/>
          </w:tcPr>
          <w:p w14:paraId="13E2752B" w14:textId="20F3A07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71B5A9B1" w14:textId="471E3150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4.0% (-19.7% to -8.2%)</w:t>
            </w:r>
          </w:p>
        </w:tc>
      </w:tr>
      <w:tr w:rsidR="00E112D1" w:rsidRPr="00A065B7" w14:paraId="35A746D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EF4667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96CCB90" w14:textId="7560757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9.3</w:t>
            </w:r>
          </w:p>
        </w:tc>
        <w:tc>
          <w:tcPr>
            <w:tcW w:w="2977" w:type="dxa"/>
          </w:tcPr>
          <w:p w14:paraId="4DCA2D9A" w14:textId="3D5F6DB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7.1</w:t>
            </w:r>
          </w:p>
        </w:tc>
        <w:tc>
          <w:tcPr>
            <w:tcW w:w="2977" w:type="dxa"/>
            <w:noWrap/>
          </w:tcPr>
          <w:p w14:paraId="60444210" w14:textId="6C569EA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9.3% (-15.3% to -3.1%)</w:t>
            </w:r>
          </w:p>
        </w:tc>
      </w:tr>
      <w:tr w:rsidR="00E112D1" w:rsidRPr="00A065B7" w14:paraId="2299790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D55769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2B2E8C1" w14:textId="568159A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497F7A0" w14:textId="0B111C0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4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750381DA" w14:textId="52116FA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8.2% (-14.3% to -1.9%)</w:t>
            </w:r>
          </w:p>
        </w:tc>
      </w:tr>
      <w:tr w:rsidR="00E112D1" w:rsidRPr="00A065B7" w14:paraId="30E9122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C53D6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4DD0E71D" w14:textId="73816DFE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623F2FF4" w14:textId="40F7C611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8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2D1F9D7A" w14:textId="01F4D3E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3.1% (-18.8% to -7.3%)</w:t>
            </w:r>
          </w:p>
        </w:tc>
      </w:tr>
      <w:tr w:rsidR="00E112D1" w:rsidRPr="00A065B7" w14:paraId="18A43C1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6980C2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27D8D96" w14:textId="47659FC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6.2</w:t>
            </w:r>
          </w:p>
        </w:tc>
        <w:tc>
          <w:tcPr>
            <w:tcW w:w="2977" w:type="dxa"/>
          </w:tcPr>
          <w:p w14:paraId="25AD77C1" w14:textId="69E8E31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  <w:noWrap/>
          </w:tcPr>
          <w:p w14:paraId="0AD7ECCD" w14:textId="2871F8E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1.9% (-17.9% to -5.9%)</w:t>
            </w:r>
          </w:p>
        </w:tc>
      </w:tr>
      <w:tr w:rsidR="00E112D1" w:rsidRPr="00A065B7" w14:paraId="04D6869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A2A428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4D809641" w14:textId="20B0AFD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5.4</w:t>
            </w:r>
          </w:p>
        </w:tc>
        <w:tc>
          <w:tcPr>
            <w:tcW w:w="2977" w:type="dxa"/>
          </w:tcPr>
          <w:p w14:paraId="5911220A" w14:textId="683F0C6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5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0153BF17" w14:textId="37672B7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7.9% (-13.8% to -1.9%)</w:t>
            </w:r>
          </w:p>
        </w:tc>
      </w:tr>
      <w:tr w:rsidR="00E112D1" w:rsidRPr="00A065B7" w14:paraId="3B9DE55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F5E8E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58F5DFE3" w14:textId="3556138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2.5</w:t>
            </w:r>
          </w:p>
        </w:tc>
        <w:tc>
          <w:tcPr>
            <w:tcW w:w="2977" w:type="dxa"/>
          </w:tcPr>
          <w:p w14:paraId="6B9AF7D1" w14:textId="6BBE566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3322081C" w14:textId="0BFB216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5.6% (-21.1% to -9.9%)</w:t>
            </w:r>
          </w:p>
        </w:tc>
      </w:tr>
      <w:tr w:rsidR="00E112D1" w:rsidRPr="00A065B7" w14:paraId="3C87D61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373821C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715347A8" w14:textId="4237449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8.0</w:t>
            </w:r>
          </w:p>
        </w:tc>
        <w:tc>
          <w:tcPr>
            <w:tcW w:w="2977" w:type="dxa"/>
          </w:tcPr>
          <w:p w14:paraId="22F0EFEB" w14:textId="0006266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1.4</w:t>
            </w:r>
          </w:p>
        </w:tc>
        <w:tc>
          <w:tcPr>
            <w:tcW w:w="2977" w:type="dxa"/>
            <w:noWrap/>
          </w:tcPr>
          <w:p w14:paraId="1030D5D4" w14:textId="3C3DA74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4.7% (-20.4% to -8.9%)</w:t>
            </w:r>
          </w:p>
        </w:tc>
      </w:tr>
      <w:tr w:rsidR="00E112D1" w:rsidRPr="00A065B7" w14:paraId="42831F5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2E2E44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0B1B9BA" w14:textId="5D4FDB1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4.1</w:t>
            </w:r>
          </w:p>
        </w:tc>
        <w:tc>
          <w:tcPr>
            <w:tcW w:w="2977" w:type="dxa"/>
          </w:tcPr>
          <w:p w14:paraId="3D2ED1F0" w14:textId="137EE95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4838B4F6" w14:textId="24479C2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2.7% (-18.5% to -6.7%)</w:t>
            </w:r>
          </w:p>
        </w:tc>
      </w:tr>
      <w:tr w:rsidR="00E112D1" w:rsidRPr="00A065B7" w14:paraId="39B570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55AAD0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6086CA79" w14:textId="5B956AC1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2.1</w:t>
            </w:r>
          </w:p>
        </w:tc>
        <w:tc>
          <w:tcPr>
            <w:tcW w:w="2977" w:type="dxa"/>
          </w:tcPr>
          <w:p w14:paraId="2E1266CA" w14:textId="06CA561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8.6</w:t>
            </w:r>
          </w:p>
        </w:tc>
        <w:tc>
          <w:tcPr>
            <w:tcW w:w="2977" w:type="dxa"/>
            <w:noWrap/>
          </w:tcPr>
          <w:p w14:paraId="12FE1D44" w14:textId="6A3F191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3.8% (-19.6% to -7.9%)</w:t>
            </w:r>
          </w:p>
        </w:tc>
      </w:tr>
      <w:tr w:rsidR="00E112D1" w:rsidRPr="00A065B7" w14:paraId="0F778E1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BA08EC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7BF4EA85" w14:textId="0E2D670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7.0</w:t>
            </w:r>
          </w:p>
        </w:tc>
        <w:tc>
          <w:tcPr>
            <w:tcW w:w="2977" w:type="dxa"/>
          </w:tcPr>
          <w:p w14:paraId="7DD5F7A2" w14:textId="1B565DF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1.6</w:t>
            </w:r>
          </w:p>
        </w:tc>
        <w:tc>
          <w:tcPr>
            <w:tcW w:w="2977" w:type="dxa"/>
            <w:noWrap/>
          </w:tcPr>
          <w:p w14:paraId="148A0F3F" w14:textId="11B2E17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4.3% (-19.9% to -8.5%)</w:t>
            </w:r>
          </w:p>
        </w:tc>
      </w:tr>
      <w:tr w:rsidR="00E112D1" w:rsidRPr="00A065B7" w14:paraId="5D2F639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922C7E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AC1C374" w14:textId="1CB2D81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673FF5A" w14:textId="5B5F7C5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4.9</w:t>
            </w:r>
          </w:p>
        </w:tc>
        <w:tc>
          <w:tcPr>
            <w:tcW w:w="2977" w:type="dxa"/>
            <w:noWrap/>
          </w:tcPr>
          <w:p w14:paraId="7B17DABC" w14:textId="1680AF6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8.9% (-14.8% to -2.8%)</w:t>
            </w:r>
          </w:p>
        </w:tc>
      </w:tr>
      <w:tr w:rsidR="00E112D1" w:rsidRPr="00A065B7" w14:paraId="44F3E24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0C9D7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5013FCF" w14:textId="14184784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1.0</w:t>
            </w:r>
          </w:p>
        </w:tc>
        <w:tc>
          <w:tcPr>
            <w:tcW w:w="2977" w:type="dxa"/>
          </w:tcPr>
          <w:p w14:paraId="5BF9CBED" w14:textId="79318199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1.1</w:t>
            </w:r>
          </w:p>
        </w:tc>
        <w:tc>
          <w:tcPr>
            <w:tcW w:w="2977" w:type="dxa"/>
            <w:noWrap/>
          </w:tcPr>
          <w:p w14:paraId="19113A3D" w14:textId="61D6EBF2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5.9% (-21.4% to -10.2%)</w:t>
            </w:r>
          </w:p>
        </w:tc>
      </w:tr>
      <w:tr w:rsidR="00E112D1" w:rsidRPr="00A065B7" w14:paraId="4B63581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3D308F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57CCB91" w14:textId="027C5B0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4.0</w:t>
            </w:r>
          </w:p>
        </w:tc>
        <w:tc>
          <w:tcPr>
            <w:tcW w:w="2977" w:type="dxa"/>
          </w:tcPr>
          <w:p w14:paraId="2F9A6FEA" w14:textId="7B45B7A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0.8</w:t>
            </w:r>
          </w:p>
        </w:tc>
        <w:tc>
          <w:tcPr>
            <w:tcW w:w="2977" w:type="dxa"/>
            <w:noWrap/>
          </w:tcPr>
          <w:p w14:paraId="52C42F9C" w14:textId="0D268CB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3.6% (-19.3% to -7.7%)</w:t>
            </w:r>
          </w:p>
        </w:tc>
      </w:tr>
      <w:tr w:rsidR="00E112D1" w:rsidRPr="00A065B7" w14:paraId="6796A4F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D36BA07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78B724F" w14:textId="77BD3811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8.4</w:t>
            </w:r>
          </w:p>
        </w:tc>
        <w:tc>
          <w:tcPr>
            <w:tcW w:w="2977" w:type="dxa"/>
          </w:tcPr>
          <w:p w14:paraId="3BAD43C0" w14:textId="072AAFA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10CEAC1" w14:textId="1AF10E3E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4.5% (-20.2% to -8.6%)</w:t>
            </w:r>
          </w:p>
        </w:tc>
      </w:tr>
      <w:tr w:rsidR="00E112D1" w:rsidRPr="00A065B7" w14:paraId="40B223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4349B6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56F8FFA" w14:textId="311CCF2D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56.1</w:t>
            </w:r>
          </w:p>
        </w:tc>
        <w:tc>
          <w:tcPr>
            <w:tcW w:w="2977" w:type="dxa"/>
          </w:tcPr>
          <w:p w14:paraId="63F340E3" w14:textId="42959E9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060D20DB" w14:textId="2CBC181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20.6% (-25.9% to -15.2%)</w:t>
            </w:r>
          </w:p>
        </w:tc>
      </w:tr>
      <w:tr w:rsidR="00E112D1" w:rsidRPr="00A065B7" w14:paraId="2B01E31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0CFE67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6886A04" w14:textId="1F1CC325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0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7A5808EC" w14:textId="5DC995DB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195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1E5B2E09" w14:textId="46F62E8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9.0% (-24.5% to -13.3%)</w:t>
            </w:r>
          </w:p>
        </w:tc>
      </w:tr>
      <w:tr w:rsidR="00E112D1" w:rsidRPr="00A065B7" w14:paraId="05D687B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72B332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551289C" w14:textId="2D773670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7.8</w:t>
            </w:r>
          </w:p>
        </w:tc>
        <w:tc>
          <w:tcPr>
            <w:tcW w:w="2977" w:type="dxa"/>
          </w:tcPr>
          <w:p w14:paraId="158F98EE" w14:textId="6575CA01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29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40EAAC08" w14:textId="6D6500D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7.4% (-13.4% to -1.2%)</w:t>
            </w:r>
          </w:p>
        </w:tc>
      </w:tr>
      <w:tr w:rsidR="00E112D1" w:rsidRPr="00A065B7" w14:paraId="6D81DEE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220AC5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F03E861" w14:textId="5837C5EF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13F6AFA7" w14:textId="3664C8C8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01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9BD480C" w14:textId="56DEDAC0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7.0% (-22.6% to -11.2%)</w:t>
            </w:r>
          </w:p>
        </w:tc>
      </w:tr>
      <w:tr w:rsidR="00E112D1" w:rsidRPr="00A065B7" w14:paraId="4D41955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A514F83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0C64175B" w14:textId="1FEBDEB3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9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6E0AB76" w14:textId="2969AE6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198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241ED0EB" w14:textId="3E7AE811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17.0% (-22.7% to -11.1%)</w:t>
            </w:r>
          </w:p>
        </w:tc>
      </w:tr>
      <w:tr w:rsidR="00E112D1" w:rsidRPr="00A065B7" w14:paraId="2F1890D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0C3AB8" w14:textId="77777777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3835A38C" w14:textId="2E8ABF1A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  <w:r w:rsidR="00A065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CD0119D" w14:textId="565437C6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214.7</w:t>
            </w:r>
          </w:p>
        </w:tc>
        <w:tc>
          <w:tcPr>
            <w:tcW w:w="2977" w:type="dxa"/>
            <w:noWrap/>
          </w:tcPr>
          <w:p w14:paraId="5540B97B" w14:textId="0C25B8BC" w:rsidR="00E112D1" w:rsidRPr="00A065B7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7">
              <w:rPr>
                <w:rFonts w:ascii="Times New Roman" w:hAnsi="Times New Roman" w:cs="Times New Roman"/>
                <w:sz w:val="24"/>
                <w:szCs w:val="24"/>
              </w:rPr>
              <w:t>-9.6% (-15.7% to -3.3%)</w:t>
            </w:r>
          </w:p>
        </w:tc>
      </w:tr>
    </w:tbl>
    <w:p w14:paraId="4FA21E14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6B3F4D0B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7D4FB373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387F7662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492CE05B" w14:textId="544B0055" w:rsidR="00C34738" w:rsidRDefault="0063480C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2" w:name="_Hlk13592267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10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esidents 0 to 24 years of age, Income Quintile 3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C34738" w:rsidRPr="0076427F" w14:paraId="69DEA5A3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bookmarkEnd w:id="12"/>
          <w:p w14:paraId="0C07F310" w14:textId="77777777" w:rsidR="00C34738" w:rsidRPr="0076427F" w:rsidRDefault="00C34738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8046E00" w14:textId="1AB73E34" w:rsidR="00C34738" w:rsidRPr="0076427F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4CFCD0E3" w14:textId="77777777" w:rsidR="00C34738" w:rsidRPr="0076427F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9E67AF8" w14:textId="02A6C7A6" w:rsidR="00C34738" w:rsidRPr="0076427F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3A084227" w14:textId="3BD3B811" w:rsidR="00C34738" w:rsidRPr="0076427F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7642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E112D1" w:rsidRPr="0076427F" w14:paraId="483A73C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854565" w14:textId="77777777" w:rsidR="00E112D1" w:rsidRPr="0076427F" w:rsidRDefault="00E112D1" w:rsidP="00E112D1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CC3EBBE" w14:textId="368092A0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</w:tcPr>
          <w:p w14:paraId="23378668" w14:textId="4A4785E5" w:rsidR="00E112D1" w:rsidRPr="0076427F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79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242C07F8" w14:textId="13D06593" w:rsidR="00E112D1" w:rsidRPr="0076427F" w:rsidRDefault="00E112D1" w:rsidP="00E112D1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21.1% (-26.4% to -15.6%)</w:t>
            </w:r>
          </w:p>
        </w:tc>
      </w:tr>
      <w:tr w:rsidR="00E112D1" w:rsidRPr="0076427F" w14:paraId="3161302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79A751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27147D1C" w14:textId="1317249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3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81054DE" w14:textId="34E87849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1.4</w:t>
            </w:r>
          </w:p>
        </w:tc>
        <w:tc>
          <w:tcPr>
            <w:tcW w:w="2977" w:type="dxa"/>
            <w:noWrap/>
          </w:tcPr>
          <w:p w14:paraId="05949D3F" w14:textId="3CD58461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8.9% (-24.3% to -13.2%)</w:t>
            </w:r>
          </w:p>
        </w:tc>
      </w:tr>
      <w:tr w:rsidR="00E112D1" w:rsidRPr="0076427F" w14:paraId="37309F5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8075AB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732F21D8" w14:textId="79E45434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18.3</w:t>
            </w:r>
          </w:p>
        </w:tc>
        <w:tc>
          <w:tcPr>
            <w:tcW w:w="2977" w:type="dxa"/>
          </w:tcPr>
          <w:p w14:paraId="72325E11" w14:textId="555B570B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6.4</w:t>
            </w:r>
          </w:p>
        </w:tc>
        <w:tc>
          <w:tcPr>
            <w:tcW w:w="2977" w:type="dxa"/>
            <w:noWrap/>
          </w:tcPr>
          <w:p w14:paraId="114FA319" w14:textId="66445E1E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0.0% (-16.0% to -3.9%)</w:t>
            </w:r>
          </w:p>
        </w:tc>
      </w:tr>
      <w:tr w:rsidR="00E112D1" w:rsidRPr="0076427F" w14:paraId="49CC671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F5EB635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4F810005" w14:textId="77B15891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18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2EAA7D2" w14:textId="754E3D9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9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F34DB43" w14:textId="67DB9FC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8.3% (-14.3% to -2.1%)</w:t>
            </w:r>
          </w:p>
        </w:tc>
      </w:tr>
      <w:tr w:rsidR="00E112D1" w:rsidRPr="0076427F" w14:paraId="432C4AA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19CB234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36D5998" w14:textId="2D7BE0A0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5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512FADB" w14:textId="4523972A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7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42E66D8" w14:textId="6F8D914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2.4% (-18.1% to -6.5%)</w:t>
            </w:r>
          </w:p>
        </w:tc>
      </w:tr>
      <w:tr w:rsidR="00E112D1" w:rsidRPr="0076427F" w14:paraId="50D838B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38CEE0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3F65118F" w14:textId="04651553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18.7</w:t>
            </w:r>
          </w:p>
        </w:tc>
        <w:tc>
          <w:tcPr>
            <w:tcW w:w="2977" w:type="dxa"/>
          </w:tcPr>
          <w:p w14:paraId="235F7EE8" w14:textId="016AFD2E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04.0</w:t>
            </w:r>
          </w:p>
        </w:tc>
        <w:tc>
          <w:tcPr>
            <w:tcW w:w="2977" w:type="dxa"/>
            <w:noWrap/>
          </w:tcPr>
          <w:p w14:paraId="21944999" w14:textId="250C020E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6.7% (-12.8% to -0.38%)</w:t>
            </w:r>
          </w:p>
        </w:tc>
      </w:tr>
      <w:tr w:rsidR="00E112D1" w:rsidRPr="0076427F" w14:paraId="0A13489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049EEC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5651806D" w14:textId="34EFB14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3.8</w:t>
            </w:r>
          </w:p>
        </w:tc>
        <w:tc>
          <w:tcPr>
            <w:tcW w:w="2977" w:type="dxa"/>
          </w:tcPr>
          <w:p w14:paraId="0FB8B463" w14:textId="007F75C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02.5</w:t>
            </w:r>
          </w:p>
        </w:tc>
        <w:tc>
          <w:tcPr>
            <w:tcW w:w="2977" w:type="dxa"/>
            <w:noWrap/>
          </w:tcPr>
          <w:p w14:paraId="3BECE4D3" w14:textId="58B786D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9.5% (-15.4% to -3.4%)</w:t>
            </w:r>
          </w:p>
        </w:tc>
      </w:tr>
      <w:tr w:rsidR="00E112D1" w:rsidRPr="0076427F" w14:paraId="2444B68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0D4D62C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0291F7E" w14:textId="6A718786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0.4</w:t>
            </w:r>
          </w:p>
        </w:tc>
        <w:tc>
          <w:tcPr>
            <w:tcW w:w="2977" w:type="dxa"/>
          </w:tcPr>
          <w:p w14:paraId="64A9DF84" w14:textId="34D6F3C5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3.4</w:t>
            </w:r>
          </w:p>
        </w:tc>
        <w:tc>
          <w:tcPr>
            <w:tcW w:w="2977" w:type="dxa"/>
            <w:noWrap/>
          </w:tcPr>
          <w:p w14:paraId="63F0B460" w14:textId="13BD9378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2.2% (-18.0% to -6.2%)</w:t>
            </w:r>
          </w:p>
        </w:tc>
      </w:tr>
      <w:tr w:rsidR="00E112D1" w:rsidRPr="0076427F" w14:paraId="568B305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1AD884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4FF135BD" w14:textId="2069147F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16.6</w:t>
            </w:r>
          </w:p>
        </w:tc>
        <w:tc>
          <w:tcPr>
            <w:tcW w:w="2977" w:type="dxa"/>
          </w:tcPr>
          <w:p w14:paraId="73A7822D" w14:textId="355297AE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9.6</w:t>
            </w:r>
          </w:p>
        </w:tc>
        <w:tc>
          <w:tcPr>
            <w:tcW w:w="2977" w:type="dxa"/>
            <w:noWrap/>
          </w:tcPr>
          <w:p w14:paraId="7C39F579" w14:textId="6ACF2B7F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2.4% (-18.3% to -6.4%)</w:t>
            </w:r>
          </w:p>
        </w:tc>
      </w:tr>
      <w:tr w:rsidR="00E112D1" w:rsidRPr="0076427F" w14:paraId="45CA74D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CA96E2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5B0B19B1" w14:textId="11432159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977" w:type="dxa"/>
          </w:tcPr>
          <w:p w14:paraId="53E580FA" w14:textId="3C91C7D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5.6</w:t>
            </w:r>
          </w:p>
        </w:tc>
        <w:tc>
          <w:tcPr>
            <w:tcW w:w="2977" w:type="dxa"/>
            <w:noWrap/>
          </w:tcPr>
          <w:p w14:paraId="2691E351" w14:textId="28C49D3A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4.9% (-20.5% to -9.2%)</w:t>
            </w:r>
          </w:p>
        </w:tc>
      </w:tr>
      <w:tr w:rsidR="00E112D1" w:rsidRPr="0076427F" w14:paraId="380817A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F22558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E8F5964" w14:textId="5763150B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0.1</w:t>
            </w:r>
          </w:p>
        </w:tc>
        <w:tc>
          <w:tcPr>
            <w:tcW w:w="2977" w:type="dxa"/>
          </w:tcPr>
          <w:p w14:paraId="7C65228D" w14:textId="73FF2F50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4EEB682B" w14:textId="19D077B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7.0% (-22.6% to -11.2%)</w:t>
            </w:r>
          </w:p>
        </w:tc>
      </w:tr>
      <w:tr w:rsidR="00E112D1" w:rsidRPr="0076427F" w14:paraId="31B3440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980604C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CFB1C66" w14:textId="0F2B2C4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3.0</w:t>
            </w:r>
          </w:p>
        </w:tc>
        <w:tc>
          <w:tcPr>
            <w:tcW w:w="2977" w:type="dxa"/>
          </w:tcPr>
          <w:p w14:paraId="087D5843" w14:textId="1FC7136A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04.9</w:t>
            </w:r>
          </w:p>
        </w:tc>
        <w:tc>
          <w:tcPr>
            <w:tcW w:w="2977" w:type="dxa"/>
            <w:noWrap/>
          </w:tcPr>
          <w:p w14:paraId="4BAFC8B2" w14:textId="6D8E53F1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2.0% (-17.7% to -6.2%)</w:t>
            </w:r>
          </w:p>
        </w:tc>
      </w:tr>
      <w:tr w:rsidR="00E112D1" w:rsidRPr="0076427F" w14:paraId="7DBAA07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44D76B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7D0903C7" w14:textId="064F4FA2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2.0</w:t>
            </w:r>
          </w:p>
        </w:tc>
        <w:tc>
          <w:tcPr>
            <w:tcW w:w="2977" w:type="dxa"/>
          </w:tcPr>
          <w:p w14:paraId="5DE2D650" w14:textId="4E6EC58B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62449FFD" w14:textId="08372CEE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7.3% (-22.8% to -11.8%)</w:t>
            </w:r>
          </w:p>
        </w:tc>
      </w:tr>
      <w:tr w:rsidR="00E112D1" w:rsidRPr="0076427F" w14:paraId="071613C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AA390F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C5BFA32" w14:textId="2BAE9C2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8.7</w:t>
            </w:r>
          </w:p>
        </w:tc>
        <w:tc>
          <w:tcPr>
            <w:tcW w:w="2977" w:type="dxa"/>
          </w:tcPr>
          <w:p w14:paraId="7F9A32D7" w14:textId="4D9397EA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7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599D6AC6" w14:textId="47C35AF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3.6% (-19.3% to -7.8%)</w:t>
            </w:r>
          </w:p>
        </w:tc>
      </w:tr>
      <w:tr w:rsidR="00E112D1" w:rsidRPr="0076427F" w14:paraId="158C0D4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00CD8B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3ADA460E" w14:textId="68A0EED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3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62BE6AF7" w14:textId="209CA848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9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E1A6471" w14:textId="2C865C0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0.8% (-16.7% to -4.8%)</w:t>
            </w:r>
          </w:p>
        </w:tc>
      </w:tr>
      <w:tr w:rsidR="00E112D1" w:rsidRPr="0076427F" w14:paraId="692BC78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8E74367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B1186A2" w14:textId="00F87FD0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3.1</w:t>
            </w:r>
          </w:p>
        </w:tc>
        <w:tc>
          <w:tcPr>
            <w:tcW w:w="2977" w:type="dxa"/>
          </w:tcPr>
          <w:p w14:paraId="0A66C1E2" w14:textId="0DE6BFA0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2328A417" w14:textId="398624C8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4.2% (-19.9% to -8.4%)</w:t>
            </w:r>
          </w:p>
        </w:tc>
      </w:tr>
      <w:tr w:rsidR="00E112D1" w:rsidRPr="0076427F" w14:paraId="7C2F3F1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92FA62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49C681A" w14:textId="584BF4C6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0.8</w:t>
            </w:r>
          </w:p>
        </w:tc>
        <w:tc>
          <w:tcPr>
            <w:tcW w:w="2977" w:type="dxa"/>
          </w:tcPr>
          <w:p w14:paraId="0F5299DF" w14:textId="19B351A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6EE5AD1E" w14:textId="6A3DE020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6.8% (-22.3% to -11.2%)</w:t>
            </w:r>
          </w:p>
        </w:tc>
      </w:tr>
      <w:tr w:rsidR="00E112D1" w:rsidRPr="0076427F" w14:paraId="2A1179E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939A63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2896A3C1" w14:textId="3FCA5D8B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3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614EA25" w14:textId="0F50E71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02.6</w:t>
            </w:r>
          </w:p>
        </w:tc>
        <w:tc>
          <w:tcPr>
            <w:tcW w:w="2977" w:type="dxa"/>
            <w:noWrap/>
          </w:tcPr>
          <w:p w14:paraId="5B676EC6" w14:textId="62CC12CD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9.4% (-15.3% to -3.3%)</w:t>
            </w:r>
          </w:p>
        </w:tc>
      </w:tr>
      <w:tr w:rsidR="00E112D1" w:rsidRPr="0076427F" w14:paraId="3959ADB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7E2978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3209D449" w14:textId="51736E31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8.8</w:t>
            </w:r>
          </w:p>
        </w:tc>
        <w:tc>
          <w:tcPr>
            <w:tcW w:w="2977" w:type="dxa"/>
          </w:tcPr>
          <w:p w14:paraId="3E21B961" w14:textId="12F455CF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6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ED1954E" w14:textId="49FA20E2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8.4% (-23.8% to -12.9%)</w:t>
            </w:r>
          </w:p>
        </w:tc>
      </w:tr>
      <w:tr w:rsidR="00E112D1" w:rsidRPr="0076427F" w14:paraId="323F5C7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06A6A9F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4D893C7D" w14:textId="54573FB1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5.4</w:t>
            </w:r>
          </w:p>
        </w:tc>
        <w:tc>
          <w:tcPr>
            <w:tcW w:w="2977" w:type="dxa"/>
          </w:tcPr>
          <w:p w14:paraId="24E26260" w14:textId="428C8ECF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6.8</w:t>
            </w:r>
          </w:p>
        </w:tc>
        <w:tc>
          <w:tcPr>
            <w:tcW w:w="2977" w:type="dxa"/>
            <w:noWrap/>
          </w:tcPr>
          <w:p w14:paraId="1BE4C3FC" w14:textId="1BCC52D9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2.6% (-18.4% to -6.7%)</w:t>
            </w:r>
          </w:p>
        </w:tc>
      </w:tr>
      <w:tr w:rsidR="00E112D1" w:rsidRPr="0076427F" w14:paraId="0272E96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CBD4E4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DB3127B" w14:textId="742D878A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9D8E8DA" w14:textId="76DEF48F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2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7169C9E2" w14:textId="08931305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7.9% (-23.4% to -12.2%)</w:t>
            </w:r>
          </w:p>
        </w:tc>
      </w:tr>
      <w:tr w:rsidR="00E112D1" w:rsidRPr="0076427F" w14:paraId="7475D41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6FCE89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15531C44" w14:textId="11B5B2E5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5.0</w:t>
            </w:r>
          </w:p>
        </w:tc>
        <w:tc>
          <w:tcPr>
            <w:tcW w:w="2977" w:type="dxa"/>
          </w:tcPr>
          <w:p w14:paraId="3070138D" w14:textId="6258F693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78.6</w:t>
            </w:r>
          </w:p>
        </w:tc>
        <w:tc>
          <w:tcPr>
            <w:tcW w:w="2977" w:type="dxa"/>
            <w:noWrap/>
          </w:tcPr>
          <w:p w14:paraId="56AAE090" w14:textId="0D4D6589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24.0% (-29.1% to -18.8%)</w:t>
            </w:r>
          </w:p>
        </w:tc>
      </w:tr>
      <w:tr w:rsidR="00E112D1" w:rsidRPr="0076427F" w14:paraId="122D68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755959F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959E1EE" w14:textId="50DCDCA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5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83D5A40" w14:textId="3DD089F3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  <w:noWrap/>
          </w:tcPr>
          <w:p w14:paraId="14BC2D95" w14:textId="6D3CED84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22.7% (-28.0% to -17.3%)</w:t>
            </w:r>
          </w:p>
        </w:tc>
      </w:tr>
      <w:tr w:rsidR="00E112D1" w:rsidRPr="0076427F" w14:paraId="6D013B4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1EFD9F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6F4BF71" w14:textId="62464561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8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7660FD22" w14:textId="044910EA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92.3</w:t>
            </w:r>
          </w:p>
        </w:tc>
        <w:tc>
          <w:tcPr>
            <w:tcW w:w="2977" w:type="dxa"/>
            <w:noWrap/>
          </w:tcPr>
          <w:p w14:paraId="01DBEC34" w14:textId="5570DC5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9.2% (-24.5% to -13.7%)</w:t>
            </w:r>
          </w:p>
        </w:tc>
      </w:tr>
      <w:tr w:rsidR="00E112D1" w:rsidRPr="0076427F" w14:paraId="14DBA75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4B7845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6151D471" w14:textId="0CB4B3B4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7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B4FEA0A" w14:textId="4EE4E00F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63D24631" w14:textId="65C2958E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23.3% (-28.4% to -18.0%)</w:t>
            </w:r>
          </w:p>
        </w:tc>
      </w:tr>
      <w:tr w:rsidR="00E112D1" w:rsidRPr="0076427F" w14:paraId="3C881B5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B03AEE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08D19362" w14:textId="0B5EC27B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33.7</w:t>
            </w:r>
          </w:p>
        </w:tc>
        <w:tc>
          <w:tcPr>
            <w:tcW w:w="2977" w:type="dxa"/>
          </w:tcPr>
          <w:p w14:paraId="6B0FBEB0" w14:textId="3D746E4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  <w:tc>
          <w:tcPr>
            <w:tcW w:w="2977" w:type="dxa"/>
            <w:noWrap/>
          </w:tcPr>
          <w:p w14:paraId="56134698" w14:textId="74F04425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20.1% (-25.4% to -14.6%)</w:t>
            </w:r>
          </w:p>
        </w:tc>
      </w:tr>
      <w:tr w:rsidR="00E112D1" w:rsidRPr="0076427F" w14:paraId="3F15C68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C8DEEE9" w14:textId="77777777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7C1348B7" w14:textId="363F54D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228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AD9A026" w14:textId="36B76792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185.7</w:t>
            </w:r>
          </w:p>
        </w:tc>
        <w:tc>
          <w:tcPr>
            <w:tcW w:w="2977" w:type="dxa"/>
            <w:noWrap/>
          </w:tcPr>
          <w:p w14:paraId="59E19B75" w14:textId="40733E4C" w:rsidR="00E112D1" w:rsidRPr="0076427F" w:rsidRDefault="00E112D1" w:rsidP="00E11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27F">
              <w:rPr>
                <w:rFonts w:ascii="Times New Roman" w:hAnsi="Times New Roman" w:cs="Times New Roman"/>
                <w:sz w:val="24"/>
                <w:szCs w:val="24"/>
              </w:rPr>
              <w:t>-18.7% (-24.1% to -13.0%)</w:t>
            </w:r>
          </w:p>
        </w:tc>
      </w:tr>
    </w:tbl>
    <w:p w14:paraId="40955A18" w14:textId="77777777" w:rsidR="00C34738" w:rsidRDefault="00C34738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6F2738FA" w14:textId="77777777" w:rsidR="00C34738" w:rsidRDefault="00C34738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7C1BCBC1" w14:textId="77777777" w:rsidR="00C34738" w:rsidRDefault="00C34738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8A604FF" w14:textId="514C97F7" w:rsidR="00C34738" w:rsidRPr="00C44A7D" w:rsidRDefault="0063480C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3" w:name="_Hlk13592285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1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Residents 0 to 24 years of age, Income Quintile </w:t>
      </w:r>
      <w:r w:rsid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4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4F7775" w:rsidRPr="00EC4D70" w14:paraId="3050154F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2615EAB9" w14:textId="77777777" w:rsidR="004F7775" w:rsidRPr="00EC4D70" w:rsidRDefault="004F7775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4" w:name="_Hlk135922881"/>
            <w:bookmarkEnd w:id="13"/>
            <w:r w:rsidRPr="00EC4D7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31DA7CD8" w14:textId="6192D4E7" w:rsidR="004F7775" w:rsidRPr="00EC4D70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25F448CE" w14:textId="77777777" w:rsidR="004F7775" w:rsidRPr="00EC4D70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799D49D" w14:textId="3842D79A" w:rsidR="004F7775" w:rsidRPr="00EC4D70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537E5357" w14:textId="3B39F194" w:rsidR="004F7775" w:rsidRPr="00EC4D70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12397E" w:rsidRPr="00EC4D70" w14:paraId="6C893DF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4E5656" w14:textId="77777777" w:rsidR="0012397E" w:rsidRPr="00EC4D70" w:rsidRDefault="0012397E" w:rsidP="0012397E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5752E487" w14:textId="5A54C8A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215ED3B" w14:textId="57C3C73E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80.1</w:t>
            </w:r>
          </w:p>
        </w:tc>
        <w:tc>
          <w:tcPr>
            <w:tcW w:w="2977" w:type="dxa"/>
            <w:noWrap/>
          </w:tcPr>
          <w:p w14:paraId="3E3AB046" w14:textId="3ECC5BDA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8.6% (-24.0% to -13.1%)</w:t>
            </w:r>
          </w:p>
        </w:tc>
      </w:tr>
      <w:tr w:rsidR="0012397E" w:rsidRPr="00EC4D70" w14:paraId="13BFEAE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1B83C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029B28C3" w14:textId="01A37FC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9.5</w:t>
            </w:r>
          </w:p>
        </w:tc>
        <w:tc>
          <w:tcPr>
            <w:tcW w:w="2977" w:type="dxa"/>
          </w:tcPr>
          <w:p w14:paraId="15776E8D" w14:textId="0CBF86A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79.6</w:t>
            </w:r>
          </w:p>
        </w:tc>
        <w:tc>
          <w:tcPr>
            <w:tcW w:w="2977" w:type="dxa"/>
            <w:noWrap/>
          </w:tcPr>
          <w:p w14:paraId="21D8C30F" w14:textId="40EC8B7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8.1% (-23.6% to -12.6%)</w:t>
            </w:r>
          </w:p>
        </w:tc>
      </w:tr>
      <w:tr w:rsidR="0012397E" w:rsidRPr="00EC4D70" w14:paraId="5A0CF03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4A321D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15710D9" w14:textId="03E4B42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6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42E2E72" w14:textId="2A9E0C3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1.1</w:t>
            </w:r>
          </w:p>
        </w:tc>
        <w:tc>
          <w:tcPr>
            <w:tcW w:w="2977" w:type="dxa"/>
            <w:noWrap/>
          </w:tcPr>
          <w:p w14:paraId="3AB8AE8B" w14:textId="4DB03DA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7.1% (-13.0% to -0.87%)</w:t>
            </w:r>
          </w:p>
        </w:tc>
      </w:tr>
      <w:tr w:rsidR="0012397E" w:rsidRPr="00EC4D70" w14:paraId="32F20EE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D69945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166D1704" w14:textId="77DF5EE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1.3</w:t>
            </w:r>
          </w:p>
        </w:tc>
        <w:tc>
          <w:tcPr>
            <w:tcW w:w="2977" w:type="dxa"/>
          </w:tcPr>
          <w:p w14:paraId="7218B184" w14:textId="0C4849E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5.8</w:t>
            </w:r>
          </w:p>
        </w:tc>
        <w:tc>
          <w:tcPr>
            <w:tcW w:w="2977" w:type="dxa"/>
            <w:noWrap/>
          </w:tcPr>
          <w:p w14:paraId="385F1694" w14:textId="7D3B456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7.3% (-13.4% to -1.1%)</w:t>
            </w:r>
          </w:p>
        </w:tc>
      </w:tr>
      <w:tr w:rsidR="0012397E" w:rsidRPr="00EC4D70" w14:paraId="7F6B61E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324CF3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23BEAD04" w14:textId="4F47D87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4.2</w:t>
            </w:r>
          </w:p>
        </w:tc>
        <w:tc>
          <w:tcPr>
            <w:tcW w:w="2977" w:type="dxa"/>
          </w:tcPr>
          <w:p w14:paraId="650048C5" w14:textId="4C477F7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1.9</w:t>
            </w:r>
          </w:p>
        </w:tc>
        <w:tc>
          <w:tcPr>
            <w:tcW w:w="2977" w:type="dxa"/>
            <w:noWrap/>
          </w:tcPr>
          <w:p w14:paraId="56F490FF" w14:textId="65E270A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4% (-19.9% to -8.7%)</w:t>
            </w:r>
          </w:p>
        </w:tc>
      </w:tr>
      <w:tr w:rsidR="0012397E" w:rsidRPr="00EC4D70" w14:paraId="1E6D256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5979789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339D3AA9" w14:textId="124861D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9.5</w:t>
            </w:r>
          </w:p>
        </w:tc>
        <w:tc>
          <w:tcPr>
            <w:tcW w:w="2977" w:type="dxa"/>
          </w:tcPr>
          <w:p w14:paraId="31E041B5" w14:textId="02CFA20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5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03458E34" w14:textId="3B08E12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6.5% (-12.5% to -0.36%)</w:t>
            </w:r>
          </w:p>
        </w:tc>
      </w:tr>
      <w:tr w:rsidR="0012397E" w:rsidRPr="00EC4D70" w14:paraId="00625A0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C3FAE77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1214ECDD" w14:textId="2D65CE4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47CFA7C3" w14:textId="3C8FF5F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8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0463B6A4" w14:textId="5EB191B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6.2% (-12.1% to -0.04%)</w:t>
            </w:r>
          </w:p>
        </w:tc>
      </w:tr>
      <w:tr w:rsidR="0012397E" w:rsidRPr="00EC4D70" w14:paraId="5A44CAB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250EC4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0B46CF1" w14:textId="7CCAE38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9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44C42574" w14:textId="79DCF20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8.8</w:t>
            </w:r>
          </w:p>
        </w:tc>
        <w:tc>
          <w:tcPr>
            <w:tcW w:w="2977" w:type="dxa"/>
            <w:noWrap/>
          </w:tcPr>
          <w:p w14:paraId="33DDAD0E" w14:textId="5D310F4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9.2% (-15.1% to -3.2%)</w:t>
            </w:r>
          </w:p>
        </w:tc>
      </w:tr>
      <w:tr w:rsidR="0012397E" w:rsidRPr="00EC4D70" w14:paraId="36809CE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C2216D7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62D304B4" w14:textId="0E88A93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0.5</w:t>
            </w:r>
          </w:p>
        </w:tc>
        <w:tc>
          <w:tcPr>
            <w:tcW w:w="2977" w:type="dxa"/>
          </w:tcPr>
          <w:p w14:paraId="54685BFC" w14:textId="3ACE9DB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6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29DB048" w14:textId="3E24B85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0.9% (-16.6% to -4.9%)</w:t>
            </w:r>
          </w:p>
        </w:tc>
      </w:tr>
      <w:tr w:rsidR="0012397E" w:rsidRPr="00EC4D70" w14:paraId="3CEF55F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107FE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37083C14" w14:textId="6F8F3AD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6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1F59FB6" w14:textId="68C3261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4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6FCD7CA" w14:textId="21BFCFD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9% (-19.4% to -8.2%)</w:t>
            </w:r>
          </w:p>
        </w:tc>
      </w:tr>
      <w:tr w:rsidR="0012397E" w:rsidRPr="00EC4D70" w14:paraId="25216B2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4C0FE87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AF1642C" w14:textId="64D0F50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4.4</w:t>
            </w:r>
          </w:p>
        </w:tc>
        <w:tc>
          <w:tcPr>
            <w:tcW w:w="2977" w:type="dxa"/>
          </w:tcPr>
          <w:p w14:paraId="599CD1BC" w14:textId="26D208E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78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0270CC2" w14:textId="56966CA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6% (-22.2% to -10.9%)</w:t>
            </w:r>
          </w:p>
        </w:tc>
      </w:tr>
      <w:tr w:rsidR="0012397E" w:rsidRPr="00EC4D70" w14:paraId="6814EB7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18C0F7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66AF78A1" w14:textId="3F555D9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8.5</w:t>
            </w:r>
          </w:p>
        </w:tc>
        <w:tc>
          <w:tcPr>
            <w:tcW w:w="2977" w:type="dxa"/>
          </w:tcPr>
          <w:p w14:paraId="74B39B77" w14:textId="62ABF7A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9.7</w:t>
            </w:r>
          </w:p>
        </w:tc>
        <w:tc>
          <w:tcPr>
            <w:tcW w:w="2977" w:type="dxa"/>
            <w:noWrap/>
          </w:tcPr>
          <w:p w14:paraId="29602269" w14:textId="63D46B2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6% (-18.1% to -6.8%)</w:t>
            </w:r>
          </w:p>
        </w:tc>
      </w:tr>
      <w:tr w:rsidR="0012397E" w:rsidRPr="00EC4D70" w14:paraId="3A4B82E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9AEFF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23F5344C" w14:textId="08784A4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6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10E3FF5C" w14:textId="7A49BAC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0.8</w:t>
            </w:r>
          </w:p>
        </w:tc>
        <w:tc>
          <w:tcPr>
            <w:tcW w:w="2977" w:type="dxa"/>
            <w:noWrap/>
          </w:tcPr>
          <w:p w14:paraId="15C8254C" w14:textId="671EF75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9% (-21.3% to -10.3%)</w:t>
            </w:r>
          </w:p>
        </w:tc>
      </w:tr>
      <w:tr w:rsidR="0012397E" w:rsidRPr="00EC4D70" w14:paraId="5E9D10D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DEA2E9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1C0A19B2" w14:textId="09C6B07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4.9</w:t>
            </w:r>
          </w:p>
        </w:tc>
        <w:tc>
          <w:tcPr>
            <w:tcW w:w="2977" w:type="dxa"/>
          </w:tcPr>
          <w:p w14:paraId="4A88760A" w14:textId="798F6C0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3.3</w:t>
            </w:r>
          </w:p>
        </w:tc>
        <w:tc>
          <w:tcPr>
            <w:tcW w:w="2977" w:type="dxa"/>
            <w:noWrap/>
          </w:tcPr>
          <w:p w14:paraId="70253632" w14:textId="2A0334A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1% (-19.6% to -8.4%)</w:t>
            </w:r>
          </w:p>
        </w:tc>
      </w:tr>
      <w:tr w:rsidR="0012397E" w:rsidRPr="00EC4D70" w14:paraId="74A4D7C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9B67D0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46EA6563" w14:textId="45D68D1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2940641A" w14:textId="1C24FEA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7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264D0AD2" w14:textId="580783B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1% (-16.8% to -5.2%)</w:t>
            </w:r>
          </w:p>
        </w:tc>
      </w:tr>
      <w:tr w:rsidR="0012397E" w:rsidRPr="00EC4D70" w14:paraId="540FD2D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2F7D88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293B3D1D" w14:textId="52EFB48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6.7</w:t>
            </w:r>
          </w:p>
        </w:tc>
        <w:tc>
          <w:tcPr>
            <w:tcW w:w="2977" w:type="dxa"/>
          </w:tcPr>
          <w:p w14:paraId="60A45BAC" w14:textId="0C46AF9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1C5DC308" w14:textId="335410C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4% (-17.2% to -5.5%)</w:t>
            </w:r>
          </w:p>
        </w:tc>
      </w:tr>
      <w:tr w:rsidR="0012397E" w:rsidRPr="00EC4D70" w14:paraId="2A2369D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174548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DC9E58C" w14:textId="50EE4F1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9.6</w:t>
            </w:r>
          </w:p>
        </w:tc>
        <w:tc>
          <w:tcPr>
            <w:tcW w:w="2977" w:type="dxa"/>
          </w:tcPr>
          <w:p w14:paraId="25781895" w14:textId="46E68A0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2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B53D51D" w14:textId="3B14058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0% (-21.4% to -10.5%)</w:t>
            </w:r>
          </w:p>
        </w:tc>
      </w:tr>
      <w:tr w:rsidR="0012397E" w:rsidRPr="00EC4D70" w14:paraId="5E791AB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BA12332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5FCFFBD2" w14:textId="615D760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4.9</w:t>
            </w:r>
          </w:p>
        </w:tc>
        <w:tc>
          <w:tcPr>
            <w:tcW w:w="2977" w:type="dxa"/>
          </w:tcPr>
          <w:p w14:paraId="48FC8C24" w14:textId="154A27A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8.6</w:t>
            </w:r>
          </w:p>
        </w:tc>
        <w:tc>
          <w:tcPr>
            <w:tcW w:w="2977" w:type="dxa"/>
            <w:noWrap/>
          </w:tcPr>
          <w:p w14:paraId="1B992DA7" w14:textId="0A24A2C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7% (-17.3% to -5.9%)</w:t>
            </w:r>
          </w:p>
        </w:tc>
      </w:tr>
      <w:tr w:rsidR="0012397E" w:rsidRPr="00EC4D70" w14:paraId="36003FC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702970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6969ACE1" w14:textId="5985E5B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7.3</w:t>
            </w:r>
          </w:p>
        </w:tc>
        <w:tc>
          <w:tcPr>
            <w:tcW w:w="2977" w:type="dxa"/>
          </w:tcPr>
          <w:p w14:paraId="161A27CE" w14:textId="58DF135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1.8</w:t>
            </w:r>
          </w:p>
        </w:tc>
        <w:tc>
          <w:tcPr>
            <w:tcW w:w="2977" w:type="dxa"/>
            <w:noWrap/>
          </w:tcPr>
          <w:p w14:paraId="0475CB2D" w14:textId="3A8454A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6% (-21.0% to -10.0%)</w:t>
            </w:r>
          </w:p>
        </w:tc>
      </w:tr>
      <w:tr w:rsidR="0012397E" w:rsidRPr="00EC4D70" w14:paraId="51B261A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9CC67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137663AD" w14:textId="00CADBB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4.5</w:t>
            </w:r>
          </w:p>
        </w:tc>
        <w:tc>
          <w:tcPr>
            <w:tcW w:w="2977" w:type="dxa"/>
          </w:tcPr>
          <w:p w14:paraId="3FDAB046" w14:textId="00F5F83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6.2</w:t>
            </w:r>
          </w:p>
        </w:tc>
        <w:tc>
          <w:tcPr>
            <w:tcW w:w="2977" w:type="dxa"/>
            <w:noWrap/>
          </w:tcPr>
          <w:p w14:paraId="43A951C2" w14:textId="01B0474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6% (-18.2% to -6.8%)</w:t>
            </w:r>
          </w:p>
        </w:tc>
      </w:tr>
      <w:tr w:rsidR="0012397E" w:rsidRPr="00EC4D70" w14:paraId="237523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585BB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2FC46456" w14:textId="32822E4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</w:tcPr>
          <w:p w14:paraId="1C4A08B1" w14:textId="77409A1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  <w:tc>
          <w:tcPr>
            <w:tcW w:w="2977" w:type="dxa"/>
            <w:noWrap/>
          </w:tcPr>
          <w:p w14:paraId="5F3C32C9" w14:textId="62AB935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8% (-22.1% to -11.2%)</w:t>
            </w:r>
          </w:p>
        </w:tc>
      </w:tr>
      <w:tr w:rsidR="0012397E" w:rsidRPr="00EC4D70" w14:paraId="17ED67B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FE3E24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46D7A84" w14:textId="09B76DD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3701EBED" w14:textId="0463659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1.5</w:t>
            </w:r>
          </w:p>
        </w:tc>
        <w:tc>
          <w:tcPr>
            <w:tcW w:w="2977" w:type="dxa"/>
            <w:noWrap/>
          </w:tcPr>
          <w:p w14:paraId="5FC4B1FF" w14:textId="6B401F9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7.2% (-22.5% to -11.8%)</w:t>
            </w:r>
          </w:p>
        </w:tc>
      </w:tr>
      <w:tr w:rsidR="0012397E" w:rsidRPr="00EC4D70" w14:paraId="1666F09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B1B147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0EAAEB0" w14:textId="5CFE871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9.8</w:t>
            </w:r>
          </w:p>
        </w:tc>
        <w:tc>
          <w:tcPr>
            <w:tcW w:w="2977" w:type="dxa"/>
          </w:tcPr>
          <w:p w14:paraId="463C4AC3" w14:textId="584F264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88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120CF6DB" w14:textId="1608AA1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3% (-19.9% to -8.5%)</w:t>
            </w:r>
          </w:p>
        </w:tc>
      </w:tr>
      <w:tr w:rsidR="0012397E" w:rsidRPr="00EC4D70" w14:paraId="72C20E6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28EA8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6ABA5226" w14:textId="345BEE8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</w:tcPr>
          <w:p w14:paraId="08EE677B" w14:textId="4E53BBE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3D048DD6" w14:textId="6571094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6% (-19.1% to -8.0%)</w:t>
            </w:r>
          </w:p>
        </w:tc>
      </w:tr>
      <w:tr w:rsidR="0012397E" w:rsidRPr="00EC4D70" w14:paraId="309C42C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AF601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7805D75F" w14:textId="45DA89F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2.2</w:t>
            </w:r>
          </w:p>
        </w:tc>
        <w:tc>
          <w:tcPr>
            <w:tcW w:w="2977" w:type="dxa"/>
          </w:tcPr>
          <w:p w14:paraId="13245E3C" w14:textId="7FE19EE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0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753FEE0C" w14:textId="3C7E682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7.9% (-23.2% to -12.5%)</w:t>
            </w:r>
          </w:p>
        </w:tc>
      </w:tr>
      <w:tr w:rsidR="0012397E" w:rsidRPr="00EC4D70" w14:paraId="2FC89F8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BAFFB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1F21D5A" w14:textId="64457BA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605CCCF3" w14:textId="6EA1A5B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87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632F7C83" w14:textId="586E54D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8.6% (-23.9% to -13.2%)</w:t>
            </w:r>
          </w:p>
        </w:tc>
      </w:tr>
      <w:tr w:rsidR="0012397E" w:rsidRPr="00EC4D70" w14:paraId="68DA45B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E9DEEF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4BE64909" w14:textId="435966A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7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5C8CB20A" w14:textId="1D02DEE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1.</w:t>
            </w:r>
            <w:r w:rsidR="007642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1C970652" w14:textId="1BB9B08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3% (-17.0% to -5.5%)</w:t>
            </w:r>
          </w:p>
        </w:tc>
      </w:tr>
      <w:bookmarkEnd w:id="14"/>
    </w:tbl>
    <w:p w14:paraId="499A44AD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64AD8810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1362C7A9" w14:textId="77777777" w:rsidR="00946285" w:rsidRDefault="00946285">
      <w:pPr>
        <w:rPr>
          <w:rFonts w:ascii="Times New Roman" w:hAnsi="Times New Roman" w:cs="Times New Roman"/>
          <w:sz w:val="24"/>
          <w:szCs w:val="24"/>
        </w:rPr>
      </w:pPr>
    </w:p>
    <w:p w14:paraId="3A3956BF" w14:textId="77777777" w:rsidR="00946285" w:rsidRDefault="00946285">
      <w:pPr>
        <w:rPr>
          <w:rFonts w:ascii="Times New Roman" w:hAnsi="Times New Roman" w:cs="Times New Roman"/>
          <w:sz w:val="24"/>
          <w:szCs w:val="24"/>
        </w:rPr>
      </w:pPr>
    </w:p>
    <w:p w14:paraId="42554874" w14:textId="7062FFE7" w:rsidR="00946285" w:rsidRPr="00C44A7D" w:rsidRDefault="0063480C" w:rsidP="00946285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2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Residents 0 to 24 years of age, Income Quintile </w:t>
      </w:r>
      <w:r w:rsidR="0094628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6285" w:rsidRPr="00EC4D70" w14:paraId="73B95508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60467976" w14:textId="77777777" w:rsidR="00946285" w:rsidRPr="00EC4D70" w:rsidRDefault="00946285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AAE831B" w14:textId="19586325" w:rsidR="00946285" w:rsidRPr="00EC4D70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63E8511D" w14:textId="77777777" w:rsidR="00946285" w:rsidRPr="00EC4D70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27CA91D" w14:textId="2EF95693" w:rsidR="00946285" w:rsidRPr="00EC4D70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6370A6BC" w14:textId="400391E4" w:rsidR="00946285" w:rsidRPr="00EC4D70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12397E" w:rsidRPr="00EC4D70" w14:paraId="17E650B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0012D6" w14:textId="77777777" w:rsidR="0012397E" w:rsidRPr="00EC4D70" w:rsidRDefault="0012397E" w:rsidP="0012397E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25DF6A32" w14:textId="4866F6A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6F9BA76" w14:textId="0291DDCC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3573007B" w14:textId="1CABDC09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2.2% (-27.1% to -17.1%)</w:t>
            </w:r>
          </w:p>
        </w:tc>
      </w:tr>
      <w:tr w:rsidR="0012397E" w:rsidRPr="00EC4D70" w14:paraId="1BFAD1A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B26040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4B23822B" w14:textId="12CDBE9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C457C78" w14:textId="26D0777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83.0</w:t>
            </w:r>
          </w:p>
        </w:tc>
        <w:tc>
          <w:tcPr>
            <w:tcW w:w="2977" w:type="dxa"/>
            <w:noWrap/>
          </w:tcPr>
          <w:p w14:paraId="00C4E110" w14:textId="0825042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4.4% (-29.3% to -19.4%)</w:t>
            </w:r>
          </w:p>
        </w:tc>
      </w:tr>
      <w:tr w:rsidR="0012397E" w:rsidRPr="00EC4D70" w14:paraId="1DE479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496E94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C23D542" w14:textId="379AD32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5B90AA0" w14:textId="0978A7A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46D96AD6" w14:textId="0F1C756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1% (-18.5% to -7.5%)</w:t>
            </w:r>
          </w:p>
        </w:tc>
      </w:tr>
      <w:tr w:rsidR="0012397E" w:rsidRPr="00EC4D70" w14:paraId="7B615AB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11A1A0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41648B61" w14:textId="2D2CDD7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943DB1C" w14:textId="54318F6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4B3996F7" w14:textId="51D0BD3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0.8% (-16.4% to -5.1%)</w:t>
            </w:r>
          </w:p>
        </w:tc>
      </w:tr>
      <w:tr w:rsidR="0012397E" w:rsidRPr="00EC4D70" w14:paraId="4BE0637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E32322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04C7AFCA" w14:textId="2D3A109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8.0</w:t>
            </w:r>
          </w:p>
        </w:tc>
        <w:tc>
          <w:tcPr>
            <w:tcW w:w="2977" w:type="dxa"/>
          </w:tcPr>
          <w:p w14:paraId="7BAF8317" w14:textId="262939A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1744F7BA" w14:textId="4FF7EE2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9% (-19.2% to -8.4%)</w:t>
            </w:r>
          </w:p>
        </w:tc>
      </w:tr>
      <w:tr w:rsidR="0012397E" w:rsidRPr="00EC4D70" w14:paraId="3E022F3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550F0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C2EFD07" w14:textId="1BEF43A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1ADBBE7" w14:textId="1696916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6.2</w:t>
            </w:r>
          </w:p>
        </w:tc>
        <w:tc>
          <w:tcPr>
            <w:tcW w:w="2977" w:type="dxa"/>
            <w:noWrap/>
          </w:tcPr>
          <w:p w14:paraId="210E55E6" w14:textId="75781BB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8.7% (-14.3% to -2.8%)</w:t>
            </w:r>
          </w:p>
        </w:tc>
      </w:tr>
      <w:tr w:rsidR="0012397E" w:rsidRPr="00EC4D70" w14:paraId="558C387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DB63C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1F904FC5" w14:textId="45031B1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6.0</w:t>
            </w:r>
          </w:p>
        </w:tc>
        <w:tc>
          <w:tcPr>
            <w:tcW w:w="2977" w:type="dxa"/>
          </w:tcPr>
          <w:p w14:paraId="7E50F721" w14:textId="29557B1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0.0</w:t>
            </w:r>
          </w:p>
        </w:tc>
        <w:tc>
          <w:tcPr>
            <w:tcW w:w="2977" w:type="dxa"/>
            <w:noWrap/>
          </w:tcPr>
          <w:p w14:paraId="0325A088" w14:textId="1BCC3B9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0.5% (-16.0% to -4.9%)</w:t>
            </w:r>
          </w:p>
        </w:tc>
      </w:tr>
      <w:tr w:rsidR="0012397E" w:rsidRPr="00EC4D70" w14:paraId="624B9BF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5F8D9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FC6DE14" w14:textId="2333D8E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4.5</w:t>
            </w:r>
          </w:p>
        </w:tc>
        <w:tc>
          <w:tcPr>
            <w:tcW w:w="2977" w:type="dxa"/>
          </w:tcPr>
          <w:p w14:paraId="5B42560B" w14:textId="4F608E5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6.8</w:t>
            </w:r>
          </w:p>
        </w:tc>
        <w:tc>
          <w:tcPr>
            <w:tcW w:w="2977" w:type="dxa"/>
            <w:noWrap/>
          </w:tcPr>
          <w:p w14:paraId="1AEBC75B" w14:textId="05179A8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3% (-16.8% to -5.7%)</w:t>
            </w:r>
          </w:p>
        </w:tc>
      </w:tr>
      <w:tr w:rsidR="0012397E" w:rsidRPr="00EC4D70" w14:paraId="0E8FC5D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AC2004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2B54EA88" w14:textId="28C6244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73B63C45" w14:textId="464200D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5.7</w:t>
            </w:r>
          </w:p>
        </w:tc>
        <w:tc>
          <w:tcPr>
            <w:tcW w:w="2977" w:type="dxa"/>
            <w:noWrap/>
          </w:tcPr>
          <w:p w14:paraId="31330D3E" w14:textId="758FF22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5% (-17.9% to -7.0%)</w:t>
            </w:r>
          </w:p>
        </w:tc>
      </w:tr>
      <w:tr w:rsidR="0012397E" w:rsidRPr="00EC4D70" w14:paraId="43E41F7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A5731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323C223A" w14:textId="2B10C2D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7F9D6BF" w14:textId="6D27126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5.1</w:t>
            </w:r>
          </w:p>
        </w:tc>
        <w:tc>
          <w:tcPr>
            <w:tcW w:w="2977" w:type="dxa"/>
            <w:noWrap/>
          </w:tcPr>
          <w:p w14:paraId="56B048C2" w14:textId="2E48A19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1% (-18.5% to -7.6%)</w:t>
            </w:r>
          </w:p>
        </w:tc>
      </w:tr>
      <w:tr w:rsidR="0012397E" w:rsidRPr="00EC4D70" w14:paraId="3A0410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19885D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7352EF2D" w14:textId="3D0E996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37.6</w:t>
            </w:r>
          </w:p>
        </w:tc>
        <w:tc>
          <w:tcPr>
            <w:tcW w:w="2977" w:type="dxa"/>
          </w:tcPr>
          <w:p w14:paraId="4FAE9765" w14:textId="0EF981D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2.3</w:t>
            </w:r>
          </w:p>
        </w:tc>
        <w:tc>
          <w:tcPr>
            <w:tcW w:w="2977" w:type="dxa"/>
            <w:noWrap/>
          </w:tcPr>
          <w:p w14:paraId="77F2D5E1" w14:textId="336C3AA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9.1% (-24.2% to -13.7%)</w:t>
            </w:r>
          </w:p>
        </w:tc>
      </w:tr>
      <w:tr w:rsidR="0012397E" w:rsidRPr="00EC4D70" w14:paraId="7788112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0A150F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22D6CCCC" w14:textId="049027C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57B7A9D" w14:textId="14F5C93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0.8</w:t>
            </w:r>
          </w:p>
        </w:tc>
        <w:tc>
          <w:tcPr>
            <w:tcW w:w="2977" w:type="dxa"/>
            <w:noWrap/>
          </w:tcPr>
          <w:p w14:paraId="0D1B9DF9" w14:textId="5A1405B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1% (-18.4% to -7.7%)</w:t>
            </w:r>
          </w:p>
        </w:tc>
      </w:tr>
      <w:tr w:rsidR="0012397E" w:rsidRPr="00EC4D70" w14:paraId="4638B56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A05F74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1EB518E" w14:textId="12D0AFD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BA47F5E" w14:textId="3435868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9.1</w:t>
            </w:r>
          </w:p>
        </w:tc>
        <w:tc>
          <w:tcPr>
            <w:tcW w:w="2977" w:type="dxa"/>
            <w:noWrap/>
          </w:tcPr>
          <w:p w14:paraId="40B6F744" w14:textId="4D2C3BE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7.7% (-22.8% to -12.5%)</w:t>
            </w:r>
          </w:p>
        </w:tc>
      </w:tr>
      <w:tr w:rsidR="0012397E" w:rsidRPr="00EC4D70" w14:paraId="5294B9C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89532F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5ED15784" w14:textId="03649EE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01753B9" w14:textId="7296DB7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39F3A1D8" w14:textId="3502375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7% (-20.0% to -9.3%)</w:t>
            </w:r>
          </w:p>
        </w:tc>
      </w:tr>
      <w:tr w:rsidR="0012397E" w:rsidRPr="00EC4D70" w14:paraId="48D7818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A8E19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FE40C58" w14:textId="5962480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0ABA4A50" w14:textId="5A0C61D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2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7C19756" w14:textId="311240E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9.6% (-15.1% to -3.9%)</w:t>
            </w:r>
          </w:p>
        </w:tc>
      </w:tr>
      <w:tr w:rsidR="0012397E" w:rsidRPr="00EC4D70" w14:paraId="33AC81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90F63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6A42F545" w14:textId="64395D1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</w:tcPr>
          <w:p w14:paraId="25C84EFB" w14:textId="2813804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3.8</w:t>
            </w:r>
          </w:p>
        </w:tc>
        <w:tc>
          <w:tcPr>
            <w:tcW w:w="2977" w:type="dxa"/>
            <w:noWrap/>
          </w:tcPr>
          <w:p w14:paraId="108AB0C7" w14:textId="2450A32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1% (-21.4% to -10.7%)</w:t>
            </w:r>
          </w:p>
        </w:tc>
      </w:tr>
      <w:tr w:rsidR="0012397E" w:rsidRPr="00EC4D70" w14:paraId="08CB690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F503C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019FD047" w14:textId="26AA7C0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B05F08F" w14:textId="4BE2C35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DEA83B4" w14:textId="448FE2B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7.6% (-22.7% to -12.4%)</w:t>
            </w:r>
          </w:p>
        </w:tc>
      </w:tr>
      <w:tr w:rsidR="0012397E" w:rsidRPr="00EC4D70" w14:paraId="7AAFBCE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892D2C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F96E5F2" w14:textId="667E49E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B006396" w14:textId="3E8E5CE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28F92FE9" w14:textId="5EF94E4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9% (-18.3% to -7.3%)</w:t>
            </w:r>
          </w:p>
        </w:tc>
      </w:tr>
      <w:tr w:rsidR="0012397E" w:rsidRPr="00EC4D70" w14:paraId="242B0B4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EE0FA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1DA721F" w14:textId="50CE9A3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7458F8E8" w14:textId="768FC6C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5.4</w:t>
            </w:r>
          </w:p>
        </w:tc>
        <w:tc>
          <w:tcPr>
            <w:tcW w:w="2977" w:type="dxa"/>
            <w:noWrap/>
          </w:tcPr>
          <w:p w14:paraId="1451E0D5" w14:textId="1D3C3AA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8.6% (-23.7% to -13.4%)</w:t>
            </w:r>
          </w:p>
        </w:tc>
      </w:tr>
      <w:tr w:rsidR="0012397E" w:rsidRPr="00EC4D70" w14:paraId="327C1C3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5D13C4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7CBFFAC" w14:textId="20FEE21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1.0</w:t>
            </w:r>
          </w:p>
        </w:tc>
        <w:tc>
          <w:tcPr>
            <w:tcW w:w="2977" w:type="dxa"/>
          </w:tcPr>
          <w:p w14:paraId="181C4F8A" w14:textId="5752EAE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12423BF" w14:textId="2AA2079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7% (-21.8% to -11.4%)</w:t>
            </w:r>
          </w:p>
        </w:tc>
      </w:tr>
      <w:tr w:rsidR="0012397E" w:rsidRPr="00EC4D70" w14:paraId="4C836AA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3754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42C6CB9B" w14:textId="283A12B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5F7DD698" w14:textId="6594662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799E6486" w14:textId="250AAC5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1.3% (-26.2% to -16.2%)</w:t>
            </w:r>
          </w:p>
        </w:tc>
      </w:tr>
      <w:tr w:rsidR="0012397E" w:rsidRPr="00EC4D70" w14:paraId="2FE0033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A074B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6EAB8D90" w14:textId="56EC714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4.2</w:t>
            </w:r>
          </w:p>
        </w:tc>
        <w:tc>
          <w:tcPr>
            <w:tcW w:w="2977" w:type="dxa"/>
          </w:tcPr>
          <w:p w14:paraId="4662C6C5" w14:textId="091F2E2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9.2</w:t>
            </w:r>
          </w:p>
        </w:tc>
        <w:tc>
          <w:tcPr>
            <w:tcW w:w="2977" w:type="dxa"/>
            <w:noWrap/>
          </w:tcPr>
          <w:p w14:paraId="56705E57" w14:textId="25822FB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1.6% (-26.5% to -16.6%)</w:t>
            </w:r>
          </w:p>
        </w:tc>
      </w:tr>
      <w:tr w:rsidR="0012397E" w:rsidRPr="00EC4D70" w14:paraId="1B08BA5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FE896D2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8EECC75" w14:textId="47C3CF7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4.1</w:t>
            </w:r>
          </w:p>
        </w:tc>
        <w:tc>
          <w:tcPr>
            <w:tcW w:w="2977" w:type="dxa"/>
          </w:tcPr>
          <w:p w14:paraId="5C2679FF" w14:textId="0A7A6F5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9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4B230F24" w14:textId="0E6D5C7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0.4% (-25.5% to -15.2%)</w:t>
            </w:r>
          </w:p>
        </w:tc>
      </w:tr>
      <w:tr w:rsidR="0012397E" w:rsidRPr="00EC4D70" w14:paraId="0C88851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8E0478F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F261125" w14:textId="41261C1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6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26C63E6" w14:textId="160D90D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9.0</w:t>
            </w:r>
          </w:p>
        </w:tc>
        <w:tc>
          <w:tcPr>
            <w:tcW w:w="2977" w:type="dxa"/>
            <w:noWrap/>
          </w:tcPr>
          <w:p w14:paraId="534155E1" w14:textId="14812B0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0% (-21.1% to -10.7%)</w:t>
            </w:r>
          </w:p>
        </w:tc>
      </w:tr>
      <w:tr w:rsidR="0012397E" w:rsidRPr="00EC4D70" w14:paraId="7B1545E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C66697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2FE9F212" w14:textId="0ECDA38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6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CF87A93" w14:textId="5893624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  <w:noWrap/>
          </w:tcPr>
          <w:p w14:paraId="238331AC" w14:textId="3A5C97A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1.0% (-25.9% to -16.0%)</w:t>
            </w:r>
          </w:p>
        </w:tc>
      </w:tr>
      <w:tr w:rsidR="0012397E" w:rsidRPr="00EC4D70" w14:paraId="1A0E0F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27DED9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669D178D" w14:textId="02083C8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5.3</w:t>
            </w:r>
          </w:p>
        </w:tc>
        <w:tc>
          <w:tcPr>
            <w:tcW w:w="2977" w:type="dxa"/>
          </w:tcPr>
          <w:p w14:paraId="339D6BA4" w14:textId="7AFC9C5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0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3937503D" w14:textId="0D3332B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0.7% (-25.6% to -15.5%)</w:t>
            </w:r>
          </w:p>
        </w:tc>
      </w:tr>
      <w:tr w:rsidR="0012397E" w:rsidRPr="00EC4D70" w14:paraId="2D09B69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86A450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505A4C08" w14:textId="73AB942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323A6E0" w14:textId="2919933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1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9C59C4A" w14:textId="002D8E2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3% (-20.6% to -9.9%)</w:t>
            </w:r>
          </w:p>
        </w:tc>
      </w:tr>
    </w:tbl>
    <w:p w14:paraId="302B1EE8" w14:textId="77777777" w:rsidR="00946285" w:rsidRDefault="00946285">
      <w:pPr>
        <w:rPr>
          <w:rFonts w:ascii="Times New Roman" w:hAnsi="Times New Roman" w:cs="Times New Roman"/>
          <w:sz w:val="24"/>
          <w:szCs w:val="24"/>
        </w:rPr>
      </w:pPr>
    </w:p>
    <w:p w14:paraId="29DCF147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3931CB14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687EE6CF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47CBEC7F" w14:textId="1E8AB0A6" w:rsidR="00F05B88" w:rsidRPr="00C44A7D" w:rsidRDefault="0063480C" w:rsidP="00F05B8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3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F05B8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10 to 14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F05B88" w:rsidRPr="00EC4D70" w14:paraId="6F70EFE0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160DC953" w14:textId="77777777" w:rsidR="00F05B88" w:rsidRPr="00EC4D70" w:rsidRDefault="00F05B88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9F128C8" w14:textId="6DD6F613" w:rsidR="00F05B88" w:rsidRPr="00EC4D70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23B639E7" w14:textId="77777777" w:rsidR="00F05B88" w:rsidRPr="00EC4D70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0D82411" w14:textId="45AD15B6" w:rsidR="00F05B88" w:rsidRPr="00EC4D70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1EEC6F27" w14:textId="14A8B57B" w:rsidR="00F05B88" w:rsidRPr="00EC4D70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12397E" w:rsidRPr="00EC4D70" w14:paraId="31615C3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AAF53DE" w14:textId="77777777" w:rsidR="0012397E" w:rsidRPr="00EC4D70" w:rsidRDefault="0012397E" w:rsidP="0012397E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3315048" w14:textId="7DF4816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5E18B75" w14:textId="069CA8EB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18AFF547" w14:textId="5A4336E3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9.2% (-38.0% to -19.9%)</w:t>
            </w:r>
          </w:p>
        </w:tc>
      </w:tr>
      <w:tr w:rsidR="0012397E" w:rsidRPr="00EC4D70" w14:paraId="6EEC1DB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1C79E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027CB842" w14:textId="2815BF9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977" w:type="dxa"/>
          </w:tcPr>
          <w:p w14:paraId="05B577D9" w14:textId="47C3F2B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1DC37855" w14:textId="5F9D89F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31.5% (-40.1% to -22.5%)</w:t>
            </w:r>
          </w:p>
        </w:tc>
      </w:tr>
      <w:tr w:rsidR="0012397E" w:rsidRPr="00EC4D70" w14:paraId="2E68E62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3C3BE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68D2BCF2" w14:textId="6562BB1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2977" w:type="dxa"/>
          </w:tcPr>
          <w:p w14:paraId="77A77A62" w14:textId="43441BA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2977" w:type="dxa"/>
            <w:noWrap/>
          </w:tcPr>
          <w:p w14:paraId="6F0F0612" w14:textId="39C1B67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1% (-23.5% to -2.1%)</w:t>
            </w:r>
          </w:p>
        </w:tc>
      </w:tr>
      <w:tr w:rsidR="0012397E" w:rsidRPr="00EC4D70" w14:paraId="3C07358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51A17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1BABF00E" w14:textId="17B17CD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2977" w:type="dxa"/>
          </w:tcPr>
          <w:p w14:paraId="2E2507CD" w14:textId="6D6141D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5DA91E95" w14:textId="5782043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0.4% (-21.1% to -0.96%)</w:t>
            </w:r>
          </w:p>
        </w:tc>
      </w:tr>
      <w:tr w:rsidR="0012397E" w:rsidRPr="00EC4D70" w14:paraId="4E5F119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9DA8D3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6A62A19B" w14:textId="7202ADB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64DEBA5B" w14:textId="47274A1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2977" w:type="dxa"/>
            <w:noWrap/>
          </w:tcPr>
          <w:p w14:paraId="4FA02959" w14:textId="31E89E0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9% (-25.9% to -5.4%)</w:t>
            </w:r>
          </w:p>
        </w:tc>
      </w:tr>
      <w:tr w:rsidR="0012397E" w:rsidRPr="00EC4D70" w14:paraId="3BAA533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3210D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0BBDCDAC" w14:textId="6BD06A0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2977" w:type="dxa"/>
          </w:tcPr>
          <w:p w14:paraId="0B87FBBB" w14:textId="495239B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2977" w:type="dxa"/>
            <w:noWrap/>
          </w:tcPr>
          <w:p w14:paraId="7AD0E9E8" w14:textId="4403498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.1% (-12.7% to 9.2%)</w:t>
            </w:r>
          </w:p>
        </w:tc>
      </w:tr>
      <w:tr w:rsidR="0012397E" w:rsidRPr="00EC4D70" w14:paraId="7C7CBC5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47D248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2E5AD173" w14:textId="358163B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2977" w:type="dxa"/>
          </w:tcPr>
          <w:p w14:paraId="6D21F294" w14:textId="727DB1E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2977" w:type="dxa"/>
            <w:noWrap/>
          </w:tcPr>
          <w:p w14:paraId="4A6414BF" w14:textId="4D28E23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0.34% (-10.9% to 12.2%)</w:t>
            </w:r>
          </w:p>
        </w:tc>
      </w:tr>
      <w:tr w:rsidR="0012397E" w:rsidRPr="00EC4D70" w14:paraId="3107393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51AD4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5071FAE0" w14:textId="3FDA579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2977" w:type="dxa"/>
          </w:tcPr>
          <w:p w14:paraId="3FB23B0B" w14:textId="5FFD71E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338FDC67" w14:textId="347A27F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6.8% (-17.5% to 4.5%)</w:t>
            </w:r>
          </w:p>
        </w:tc>
      </w:tr>
      <w:tr w:rsidR="0012397E" w:rsidRPr="00EC4D70" w14:paraId="5AB9746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D2B4FC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1A103E7" w14:textId="781B077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91F70CA" w14:textId="1906923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2977" w:type="dxa"/>
            <w:noWrap/>
          </w:tcPr>
          <w:p w14:paraId="6636ADE1" w14:textId="4D5C61C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8.7% (-19.6% to 2.8%)</w:t>
            </w:r>
          </w:p>
        </w:tc>
      </w:tr>
      <w:tr w:rsidR="0012397E" w:rsidRPr="00EC4D70" w14:paraId="3DB830E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7B48079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2B153A3" w14:textId="03B01F7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7" w:type="dxa"/>
          </w:tcPr>
          <w:p w14:paraId="67E25819" w14:textId="2C241AC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2977" w:type="dxa"/>
            <w:noWrap/>
          </w:tcPr>
          <w:p w14:paraId="715AA6A6" w14:textId="6C2120A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4% (-21.65 to -0.64%)</w:t>
            </w:r>
          </w:p>
        </w:tc>
      </w:tr>
      <w:tr w:rsidR="0012397E" w:rsidRPr="00EC4D70" w14:paraId="74CBAFB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38FED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B952751" w14:textId="16D5039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4122485" w14:textId="02FE430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370FD0D8" w14:textId="4DEFB54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1.3% (-21.7% to -0.23%)</w:t>
            </w:r>
          </w:p>
        </w:tc>
      </w:tr>
      <w:tr w:rsidR="0012397E" w:rsidRPr="00EC4D70" w14:paraId="1D63513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217AC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07079EA" w14:textId="28A5CAF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601DA60" w14:textId="6F5E81A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2977" w:type="dxa"/>
            <w:noWrap/>
          </w:tcPr>
          <w:p w14:paraId="702382F1" w14:textId="000A97F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0.86% (-12.3% to 10.6%)</w:t>
            </w:r>
          </w:p>
        </w:tc>
      </w:tr>
      <w:tr w:rsidR="0012397E" w:rsidRPr="00EC4D70" w14:paraId="123331D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30440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04AEF3ED" w14:textId="7B67994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977" w:type="dxa"/>
          </w:tcPr>
          <w:p w14:paraId="46D078BB" w14:textId="7EFC5F8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6B46929" w14:textId="3174045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1% (-23.1% to -2.5%)</w:t>
            </w:r>
          </w:p>
        </w:tc>
      </w:tr>
      <w:tr w:rsidR="0012397E" w:rsidRPr="00EC4D70" w14:paraId="75D33C7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10B1CA8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32572AEE" w14:textId="507114A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2977" w:type="dxa"/>
          </w:tcPr>
          <w:p w14:paraId="5516B464" w14:textId="32E9388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2977" w:type="dxa"/>
            <w:noWrap/>
          </w:tcPr>
          <w:p w14:paraId="6313488D" w14:textId="4AD861B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.6% (-13.5% to 9.0%)</w:t>
            </w:r>
          </w:p>
        </w:tc>
      </w:tr>
      <w:tr w:rsidR="0012397E" w:rsidRPr="00EC4D70" w14:paraId="472A144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C362A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39AC1D72" w14:textId="57BE376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AF27F86" w14:textId="23DDD84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6412FABD" w14:textId="6A2A841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8.5% (-3.5% to 21.3%)</w:t>
            </w:r>
          </w:p>
        </w:tc>
      </w:tr>
      <w:tr w:rsidR="0012397E" w:rsidRPr="00EC4D70" w14:paraId="5D637F2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59C08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723C3D8E" w14:textId="375F8CF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977" w:type="dxa"/>
          </w:tcPr>
          <w:p w14:paraId="0C125F1C" w14:textId="10BDC4A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2977" w:type="dxa"/>
            <w:noWrap/>
          </w:tcPr>
          <w:p w14:paraId="37D765A7" w14:textId="7C1A974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.8% (-5.2% to 19.6%)</w:t>
            </w:r>
          </w:p>
        </w:tc>
      </w:tr>
      <w:tr w:rsidR="0012397E" w:rsidRPr="00EC4D70" w14:paraId="0FE31A4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D11B99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3C096EBB" w14:textId="67B065F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2977" w:type="dxa"/>
          </w:tcPr>
          <w:p w14:paraId="50E9E176" w14:textId="752EFE2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  <w:noWrap/>
          </w:tcPr>
          <w:p w14:paraId="377B4A6D" w14:textId="2329B99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.2% (-8.1% to 15.3%)</w:t>
            </w:r>
          </w:p>
        </w:tc>
      </w:tr>
      <w:tr w:rsidR="0012397E" w:rsidRPr="00EC4D70" w14:paraId="7CA9F06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673F81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7A01BCE8" w14:textId="77A1D0E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FB90AB7" w14:textId="0822C582" w:rsidR="0012397E" w:rsidRPr="00EC4D70" w:rsidRDefault="00EC4D70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2977" w:type="dxa"/>
            <w:noWrap/>
          </w:tcPr>
          <w:p w14:paraId="68DCE0D3" w14:textId="12C0831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15.6% (3.7% to 28.1%)</w:t>
            </w:r>
          </w:p>
        </w:tc>
      </w:tr>
      <w:tr w:rsidR="0012397E" w:rsidRPr="00EC4D70" w14:paraId="5FF3B00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78223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01C48101" w14:textId="396A18C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6A95B69D" w14:textId="38FFBB6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2977" w:type="dxa"/>
            <w:noWrap/>
          </w:tcPr>
          <w:p w14:paraId="0C8B882C" w14:textId="7E71983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.5% (-5.0% to 18.8%)</w:t>
            </w:r>
          </w:p>
        </w:tc>
      </w:tr>
      <w:tr w:rsidR="0012397E" w:rsidRPr="00EC4D70" w14:paraId="179D7B5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B44D7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7A0D8B8C" w14:textId="36450C8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2977" w:type="dxa"/>
          </w:tcPr>
          <w:p w14:paraId="74AF8393" w14:textId="64C8616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0C579937" w14:textId="66E8684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8.7% (-3.2% to 21.2%)</w:t>
            </w:r>
          </w:p>
        </w:tc>
      </w:tr>
      <w:tr w:rsidR="0012397E" w:rsidRPr="00EC4D70" w14:paraId="2656AD2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F929B52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065D47EC" w14:textId="11FEF53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2977" w:type="dxa"/>
          </w:tcPr>
          <w:p w14:paraId="439CE5E0" w14:textId="764EBE8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2977" w:type="dxa"/>
            <w:noWrap/>
          </w:tcPr>
          <w:p w14:paraId="752BA49A" w14:textId="7CF5CCA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8.3% (-3.8% to 21.2%)</w:t>
            </w:r>
          </w:p>
        </w:tc>
      </w:tr>
      <w:tr w:rsidR="0012397E" w:rsidRPr="00EC4D70" w14:paraId="6EED998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63E22F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78D0171F" w14:textId="7D11BB6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2977" w:type="dxa"/>
          </w:tcPr>
          <w:p w14:paraId="621405B5" w14:textId="45F1489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977" w:type="dxa"/>
            <w:noWrap/>
          </w:tcPr>
          <w:p w14:paraId="352BDDED" w14:textId="7CB9007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7.6% (-18.0% to 3.3%)</w:t>
            </w:r>
          </w:p>
        </w:tc>
      </w:tr>
      <w:tr w:rsidR="0012397E" w:rsidRPr="00EC4D70" w14:paraId="60E3492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278E03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47FC4F6" w14:textId="5B0D462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4B3C9DD" w14:textId="547BB92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977" w:type="dxa"/>
            <w:noWrap/>
          </w:tcPr>
          <w:p w14:paraId="7053FB79" w14:textId="6054320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3.5% (-14.4% to 8.1%)</w:t>
            </w:r>
          </w:p>
        </w:tc>
      </w:tr>
      <w:tr w:rsidR="0012397E" w:rsidRPr="00EC4D70" w14:paraId="4F8B1CD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A79D168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7E6348C3" w14:textId="5C2464E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1EB53B5" w14:textId="2979F7C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2977" w:type="dxa"/>
            <w:noWrap/>
          </w:tcPr>
          <w:p w14:paraId="7BF70BC2" w14:textId="1910B53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.8% (-7.5% to 15.9%)</w:t>
            </w:r>
          </w:p>
        </w:tc>
      </w:tr>
      <w:tr w:rsidR="0012397E" w:rsidRPr="00EC4D70" w14:paraId="77E00C2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DE5E9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BE08633" w14:textId="7B3F8F4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2977" w:type="dxa"/>
          </w:tcPr>
          <w:p w14:paraId="2F893236" w14:textId="4722C65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977" w:type="dxa"/>
            <w:noWrap/>
          </w:tcPr>
          <w:p w14:paraId="3D5819BC" w14:textId="310534C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6.8% (-17.2% to 4.2%)</w:t>
            </w:r>
          </w:p>
        </w:tc>
      </w:tr>
      <w:tr w:rsidR="0012397E" w:rsidRPr="00EC4D70" w14:paraId="3741238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3EF940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FECF85F" w14:textId="641FF48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1013279" w14:textId="05DEF73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15FA1D42" w14:textId="2FC5C34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5.6% (-16.2% to 5.5%)</w:t>
            </w:r>
          </w:p>
        </w:tc>
      </w:tr>
      <w:tr w:rsidR="0012397E" w:rsidRPr="00EC4D70" w14:paraId="73B7C76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FCAE82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70BFA177" w14:textId="7CE4353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02A2562F" w14:textId="07ACC99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28D0F79B" w14:textId="50E15B9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.4% (-9.0% to 14.5%)</w:t>
            </w:r>
          </w:p>
        </w:tc>
      </w:tr>
    </w:tbl>
    <w:p w14:paraId="1617948A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1B2078ED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5182B223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6BCB0D91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7166B627" w14:textId="3B93F487" w:rsidR="00814783" w:rsidRPr="00C44A7D" w:rsidRDefault="0063480C" w:rsidP="0081478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5" w:name="_Hlk135924119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4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81478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15 to 19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814783" w:rsidRPr="00EC4D70" w14:paraId="561282C9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bookmarkEnd w:id="15"/>
          <w:p w14:paraId="22E6BA2E" w14:textId="77777777" w:rsidR="00814783" w:rsidRPr="00EC4D70" w:rsidRDefault="00814783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8813FB2" w14:textId="3EEAA415" w:rsidR="00814783" w:rsidRPr="00EC4D70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61753FFE" w14:textId="77777777" w:rsidR="00814783" w:rsidRPr="00EC4D70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A24D32E" w14:textId="4F19BD1E" w:rsidR="00814783" w:rsidRPr="00EC4D70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1C678BC" w14:textId="20E2F13E" w:rsidR="00814783" w:rsidRPr="00EC4D70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EC4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12397E" w:rsidRPr="00EC4D70" w14:paraId="5DB6AA8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F304598" w14:textId="77777777" w:rsidR="0012397E" w:rsidRPr="00EC4D70" w:rsidRDefault="0012397E" w:rsidP="0012397E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9EA9344" w14:textId="0DB80BF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57205046" w14:textId="49CF8451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0DB46C98" w14:textId="14EF57BB" w:rsidR="0012397E" w:rsidRPr="00EC4D70" w:rsidRDefault="0012397E" w:rsidP="0012397E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6.2% (-30.5% to -22.0%)</w:t>
            </w:r>
          </w:p>
        </w:tc>
      </w:tr>
      <w:tr w:rsidR="0012397E" w:rsidRPr="00EC4D70" w14:paraId="5BF378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B9F149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4F6A6658" w14:textId="3ECA31E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FE51C3B" w14:textId="4D8BAA5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5378CA3D" w14:textId="3D056C6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7.4% (-31.6% to -23.2%)</w:t>
            </w:r>
          </w:p>
        </w:tc>
      </w:tr>
      <w:tr w:rsidR="0012397E" w:rsidRPr="00EC4D70" w14:paraId="2530DCD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73E69C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762AA77" w14:textId="6DE978A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5.8</w:t>
            </w:r>
          </w:p>
        </w:tc>
        <w:tc>
          <w:tcPr>
            <w:tcW w:w="2977" w:type="dxa"/>
          </w:tcPr>
          <w:p w14:paraId="2F326F1F" w14:textId="0212510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6.1</w:t>
            </w:r>
          </w:p>
        </w:tc>
        <w:tc>
          <w:tcPr>
            <w:tcW w:w="2977" w:type="dxa"/>
            <w:noWrap/>
          </w:tcPr>
          <w:p w14:paraId="3CDDD493" w14:textId="141BE86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3% (-19.9% to -10.4%)</w:t>
            </w:r>
          </w:p>
        </w:tc>
      </w:tr>
      <w:tr w:rsidR="0012397E" w:rsidRPr="00EC4D70" w14:paraId="156071E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955BA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22EAFCCD" w14:textId="7519697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1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BF10F1A" w14:textId="6CAF729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5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59DD2EFC" w14:textId="0DB0B55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1% (-17.0% to -7.1%)</w:t>
            </w:r>
          </w:p>
        </w:tc>
      </w:tr>
      <w:tr w:rsidR="0012397E" w:rsidRPr="00EC4D70" w14:paraId="4FA43A9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FFDBA0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3D5761B" w14:textId="6AF11FC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4.2</w:t>
            </w:r>
          </w:p>
        </w:tc>
        <w:tc>
          <w:tcPr>
            <w:tcW w:w="2977" w:type="dxa"/>
          </w:tcPr>
          <w:p w14:paraId="1F20B710" w14:textId="21CC895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8.4</w:t>
            </w:r>
          </w:p>
        </w:tc>
        <w:tc>
          <w:tcPr>
            <w:tcW w:w="2977" w:type="dxa"/>
            <w:noWrap/>
          </w:tcPr>
          <w:p w14:paraId="451B9EB4" w14:textId="4F292A8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1% (-18.8% to -9.3%)</w:t>
            </w:r>
          </w:p>
        </w:tc>
      </w:tr>
      <w:tr w:rsidR="0012397E" w:rsidRPr="00EC4D70" w14:paraId="2AB6F8F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A681BC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36FE7D3B" w14:textId="3F5CEBD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19.0</w:t>
            </w:r>
          </w:p>
        </w:tc>
        <w:tc>
          <w:tcPr>
            <w:tcW w:w="2977" w:type="dxa"/>
          </w:tcPr>
          <w:p w14:paraId="5C171567" w14:textId="63DB486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7C9CE981" w14:textId="7951AD7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0.8% (-15.7% to -5.8%)</w:t>
            </w:r>
          </w:p>
        </w:tc>
      </w:tr>
      <w:tr w:rsidR="0012397E" w:rsidRPr="00EC4D70" w14:paraId="52F6072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7911C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7AC3CDC" w14:textId="529F154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55A7B2E4" w14:textId="4265EFB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1D86AF0B" w14:textId="4D79D84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3.9% (-18.5% to -9.1%)</w:t>
            </w:r>
          </w:p>
        </w:tc>
      </w:tr>
      <w:tr w:rsidR="0012397E" w:rsidRPr="00EC4D70" w14:paraId="6623C7B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7D0197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DB2CDF5" w14:textId="3BFF186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6.8</w:t>
            </w:r>
          </w:p>
        </w:tc>
        <w:tc>
          <w:tcPr>
            <w:tcW w:w="2977" w:type="dxa"/>
          </w:tcPr>
          <w:p w14:paraId="3F93EA26" w14:textId="141C10F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288A8BD9" w14:textId="566AC81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8% (-19.5% to -10.0%)</w:t>
            </w:r>
          </w:p>
        </w:tc>
      </w:tr>
      <w:tr w:rsidR="0012397E" w:rsidRPr="00EC4D70" w14:paraId="3D37E9A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B1A70D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B6262F6" w14:textId="62B87AB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87B248C" w14:textId="13C3E61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4.5</w:t>
            </w:r>
          </w:p>
        </w:tc>
        <w:tc>
          <w:tcPr>
            <w:tcW w:w="2977" w:type="dxa"/>
            <w:noWrap/>
          </w:tcPr>
          <w:p w14:paraId="0735FD02" w14:textId="598A682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4% (-20.0% to -10.6%)</w:t>
            </w:r>
          </w:p>
        </w:tc>
      </w:tr>
      <w:tr w:rsidR="0012397E" w:rsidRPr="00EC4D70" w14:paraId="011E9BA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50B80C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4558860C" w14:textId="5A49DF1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3.5</w:t>
            </w:r>
          </w:p>
        </w:tc>
        <w:tc>
          <w:tcPr>
            <w:tcW w:w="2977" w:type="dxa"/>
          </w:tcPr>
          <w:p w14:paraId="701B4AD4" w14:textId="76EE8010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3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6212AA5D" w14:textId="2DCA858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0% (-19.7% to -10.3%)</w:t>
            </w:r>
          </w:p>
        </w:tc>
      </w:tr>
      <w:tr w:rsidR="0012397E" w:rsidRPr="00EC4D70" w14:paraId="009FB46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466F20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F21D21A" w14:textId="1DF88C7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F860C9F" w14:textId="2EE5154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249EF167" w14:textId="4D721C7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9.8% (-24.3% to -15.1%)</w:t>
            </w:r>
          </w:p>
        </w:tc>
      </w:tr>
      <w:tr w:rsidR="0012397E" w:rsidRPr="00EC4D70" w14:paraId="0032B4A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D82E1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456D8A1E" w14:textId="633089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8.2</w:t>
            </w:r>
          </w:p>
        </w:tc>
        <w:tc>
          <w:tcPr>
            <w:tcW w:w="2977" w:type="dxa"/>
          </w:tcPr>
          <w:p w14:paraId="16586ABE" w14:textId="7B7A63B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9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5903C1E8" w14:textId="2DBB859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4% (-17.1% to -7.6%)</w:t>
            </w:r>
          </w:p>
        </w:tc>
      </w:tr>
      <w:tr w:rsidR="0012397E" w:rsidRPr="00EC4D70" w14:paraId="3E44E5C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4A310E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D48C89F" w14:textId="7232F3E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8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C453828" w14:textId="4B2E9F8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6881971" w14:textId="0E016CD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8.9% (-23.3% to -14.3%)</w:t>
            </w:r>
          </w:p>
        </w:tc>
      </w:tr>
      <w:tr w:rsidR="0012397E" w:rsidRPr="00EC4D70" w14:paraId="5987160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2F17E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DB58769" w14:textId="27C3E9D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1.1</w:t>
            </w:r>
          </w:p>
        </w:tc>
        <w:tc>
          <w:tcPr>
            <w:tcW w:w="2977" w:type="dxa"/>
          </w:tcPr>
          <w:p w14:paraId="4818967E" w14:textId="0DBCB8AA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72524752" w14:textId="67BA472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5.7% (-20.3% to -11.1%)</w:t>
            </w:r>
          </w:p>
        </w:tc>
      </w:tr>
      <w:tr w:rsidR="0012397E" w:rsidRPr="00EC4D70" w14:paraId="31B1834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656436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2C238A6" w14:textId="5F46241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7003E14A" w14:textId="1C04FA8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98.1</w:t>
            </w:r>
          </w:p>
        </w:tc>
        <w:tc>
          <w:tcPr>
            <w:tcW w:w="2977" w:type="dxa"/>
            <w:noWrap/>
          </w:tcPr>
          <w:p w14:paraId="5FE6BB6F" w14:textId="7048A07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0.8% (-15.6% to -5.9%)</w:t>
            </w:r>
          </w:p>
        </w:tc>
      </w:tr>
      <w:tr w:rsidR="0012397E" w:rsidRPr="00EC4D70" w14:paraId="3DEDA30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06924A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5126E3A5" w14:textId="20E27DC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1.6</w:t>
            </w:r>
          </w:p>
        </w:tc>
        <w:tc>
          <w:tcPr>
            <w:tcW w:w="2977" w:type="dxa"/>
          </w:tcPr>
          <w:p w14:paraId="5BF804B6" w14:textId="0511CE9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5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54D9ADCE" w14:textId="2D402A3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4.4% (-19.1% to -9.6%)</w:t>
            </w:r>
          </w:p>
        </w:tc>
      </w:tr>
      <w:tr w:rsidR="0012397E" w:rsidRPr="00EC4D70" w14:paraId="3689807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954D84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ACB9D57" w14:textId="0277FC8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05FEB05" w14:textId="37306AE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0AC8058C" w14:textId="11A0D3C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5% (-21.1% to -11.8%)</w:t>
            </w:r>
          </w:p>
        </w:tc>
      </w:tr>
      <w:tr w:rsidR="0012397E" w:rsidRPr="00EC4D70" w14:paraId="749BEB5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411F5F9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501639C2" w14:textId="063B986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7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FB29B51" w14:textId="57827DE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7.9</w:t>
            </w:r>
          </w:p>
        </w:tc>
        <w:tc>
          <w:tcPr>
            <w:tcW w:w="2977" w:type="dxa"/>
            <w:noWrap/>
          </w:tcPr>
          <w:p w14:paraId="01FD7C73" w14:textId="61EA4C6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2.1% (-16.8% to -7.2%)</w:t>
            </w:r>
          </w:p>
        </w:tc>
      </w:tr>
      <w:tr w:rsidR="0012397E" w:rsidRPr="00EC4D70" w14:paraId="2896627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CA159B5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74FB362A" w14:textId="3753030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1.3</w:t>
            </w:r>
          </w:p>
        </w:tc>
        <w:tc>
          <w:tcPr>
            <w:tcW w:w="2977" w:type="dxa"/>
          </w:tcPr>
          <w:p w14:paraId="6459D90D" w14:textId="527A4AFD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2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65E8A1DC" w14:textId="748282C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0.1% (-24.5% to -15.6%)</w:t>
            </w:r>
          </w:p>
        </w:tc>
      </w:tr>
      <w:tr w:rsidR="0012397E" w:rsidRPr="00EC4D70" w14:paraId="3EF2CF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4C5E80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08D2243A" w14:textId="7DAC2E5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5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0C482BE" w14:textId="47381CA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0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0DD852F2" w14:textId="4DDF16C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6.3% (-20.9% to -11.7%)</w:t>
            </w:r>
          </w:p>
        </w:tc>
      </w:tr>
      <w:tr w:rsidR="0012397E" w:rsidRPr="00EC4D70" w14:paraId="55601D7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1F9D6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4BE6B34A" w14:textId="5179F114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32.9</w:t>
            </w:r>
          </w:p>
        </w:tc>
        <w:tc>
          <w:tcPr>
            <w:tcW w:w="2977" w:type="dxa"/>
          </w:tcPr>
          <w:p w14:paraId="6C78F82B" w14:textId="4EB014A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9.8</w:t>
            </w:r>
          </w:p>
        </w:tc>
        <w:tc>
          <w:tcPr>
            <w:tcW w:w="2977" w:type="dxa"/>
            <w:noWrap/>
          </w:tcPr>
          <w:p w14:paraId="77D5851A" w14:textId="027ABDD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1.9% (-26.3% to -17.5%)</w:t>
            </w:r>
          </w:p>
        </w:tc>
      </w:tr>
      <w:tr w:rsidR="0012397E" w:rsidRPr="00EC4D70" w14:paraId="5ACD7B7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577B81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2E29E7D2" w14:textId="62A614A2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</w:tcPr>
          <w:p w14:paraId="18AF229B" w14:textId="6A436F0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4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1CF5A72" w14:textId="39D2D01B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5.5% (-29.6% to -21.2%)</w:t>
            </w:r>
          </w:p>
        </w:tc>
      </w:tr>
      <w:tr w:rsidR="0012397E" w:rsidRPr="00EC4D70" w14:paraId="0200415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8074D78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B33AD03" w14:textId="7A90094F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2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88143AD" w14:textId="3807303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49.0</w:t>
            </w:r>
          </w:p>
        </w:tc>
        <w:tc>
          <w:tcPr>
            <w:tcW w:w="2977" w:type="dxa"/>
            <w:noWrap/>
          </w:tcPr>
          <w:p w14:paraId="520E19CA" w14:textId="67866936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4.3% (-28.6% to -19.9%)</w:t>
            </w:r>
          </w:p>
        </w:tc>
      </w:tr>
      <w:tr w:rsidR="0012397E" w:rsidRPr="00EC4D70" w14:paraId="11FCE2D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D749BF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4350580" w14:textId="6CDA7179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6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120B334" w14:textId="06D2860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84.4</w:t>
            </w:r>
          </w:p>
        </w:tc>
        <w:tc>
          <w:tcPr>
            <w:tcW w:w="2977" w:type="dxa"/>
            <w:noWrap/>
          </w:tcPr>
          <w:p w14:paraId="5E87921A" w14:textId="2A7F1F7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17.9% (-22.3% to -13.4%)</w:t>
            </w:r>
          </w:p>
        </w:tc>
      </w:tr>
      <w:tr w:rsidR="0012397E" w:rsidRPr="00EC4D70" w14:paraId="6729C02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D97068F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15E3551F" w14:textId="134010F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7.1</w:t>
            </w:r>
          </w:p>
        </w:tc>
        <w:tc>
          <w:tcPr>
            <w:tcW w:w="2977" w:type="dxa"/>
          </w:tcPr>
          <w:p w14:paraId="4D455071" w14:textId="556D7E2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3.5</w:t>
            </w:r>
          </w:p>
        </w:tc>
        <w:tc>
          <w:tcPr>
            <w:tcW w:w="2977" w:type="dxa"/>
            <w:noWrap/>
          </w:tcPr>
          <w:p w14:paraId="772BD225" w14:textId="69E648A8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6.9% (-31.0% to -22.8%)</w:t>
            </w:r>
          </w:p>
        </w:tc>
      </w:tr>
      <w:tr w:rsidR="0012397E" w:rsidRPr="00EC4D70" w14:paraId="087CE89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7BCF1BB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369265CE" w14:textId="3D3E7F4C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9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95865A1" w14:textId="2AE9F2B1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51.</w:t>
            </w:r>
            <w:r w:rsidR="00EC4D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3F3FAA81" w14:textId="427E329E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8.0% (-32.0% to -24.0%)</w:t>
            </w:r>
          </w:p>
        </w:tc>
      </w:tr>
      <w:tr w:rsidR="0012397E" w:rsidRPr="00EC4D70" w14:paraId="3CFEC1C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AF48908" w14:textId="7777777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5239C202" w14:textId="21A65403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342.7</w:t>
            </w:r>
          </w:p>
        </w:tc>
        <w:tc>
          <w:tcPr>
            <w:tcW w:w="2977" w:type="dxa"/>
          </w:tcPr>
          <w:p w14:paraId="0CD4B938" w14:textId="6C102A25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272.2</w:t>
            </w:r>
          </w:p>
        </w:tc>
        <w:tc>
          <w:tcPr>
            <w:tcW w:w="2977" w:type="dxa"/>
            <w:noWrap/>
          </w:tcPr>
          <w:p w14:paraId="57D261CC" w14:textId="7E68AC37" w:rsidR="0012397E" w:rsidRPr="00EC4D70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D70">
              <w:rPr>
                <w:rFonts w:ascii="Times New Roman" w:hAnsi="Times New Roman" w:cs="Times New Roman"/>
                <w:sz w:val="24"/>
                <w:szCs w:val="24"/>
              </w:rPr>
              <w:t>-20.6% (-24.9% to -16.1%)</w:t>
            </w:r>
          </w:p>
        </w:tc>
      </w:tr>
    </w:tbl>
    <w:p w14:paraId="75E6443D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05B48532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17A18BCF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01C18C00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16FE1C25" w14:textId="69C21294" w:rsidR="00814783" w:rsidRPr="00C44A7D" w:rsidRDefault="0063480C" w:rsidP="0081478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7116BA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5D0BE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Benzodiazepine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81478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20 to 24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</w:t>
      </w:r>
      <w:r w:rsidR="0032639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January 2021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814783" w:rsidRPr="0012397E" w14:paraId="6A3C8C35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1FE5054E" w14:textId="77777777" w:rsidR="00814783" w:rsidRPr="0012397E" w:rsidRDefault="00814783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30094FE6" w14:textId="01FD377D" w:rsidR="00814783" w:rsidRPr="0012397E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5D0BEE"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individuals per 100,000)</w:t>
            </w:r>
          </w:p>
          <w:p w14:paraId="704B027B" w14:textId="77777777" w:rsidR="00814783" w:rsidRPr="0012397E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8AB1BAA" w14:textId="6AFF0019" w:rsidR="00814783" w:rsidRPr="0012397E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5D0BEE"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7510514" w14:textId="30F20E60" w:rsidR="00814783" w:rsidRPr="0012397E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5D0BEE"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odiazepine</w:t>
            </w:r>
            <w:r w:rsidRPr="00123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12397E" w:rsidRPr="0012397E" w14:paraId="59667C2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1DDA166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5E85B399" w14:textId="01ACAE1B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54.6</w:t>
            </w:r>
          </w:p>
        </w:tc>
        <w:tc>
          <w:tcPr>
            <w:tcW w:w="2977" w:type="dxa"/>
          </w:tcPr>
          <w:p w14:paraId="4A47E400" w14:textId="3333BBA4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0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4302B1A9" w14:textId="35476CFD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7.7% (-11.1% to -4.3%)</w:t>
            </w:r>
          </w:p>
        </w:tc>
      </w:tr>
      <w:tr w:rsidR="0012397E" w:rsidRPr="0012397E" w14:paraId="0E29FA1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BB6DE1B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1739324" w14:textId="589FE4CD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18.2</w:t>
            </w:r>
          </w:p>
        </w:tc>
        <w:tc>
          <w:tcPr>
            <w:tcW w:w="2977" w:type="dxa"/>
          </w:tcPr>
          <w:p w14:paraId="09E0A40C" w14:textId="62B252D3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65.1</w:t>
            </w:r>
          </w:p>
        </w:tc>
        <w:tc>
          <w:tcPr>
            <w:tcW w:w="2977" w:type="dxa"/>
            <w:noWrap/>
          </w:tcPr>
          <w:p w14:paraId="0A021D48" w14:textId="102CE647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8.6% (-12.0% to -5.1%)</w:t>
            </w:r>
          </w:p>
        </w:tc>
      </w:tr>
      <w:tr w:rsidR="0012397E" w:rsidRPr="0012397E" w14:paraId="1D163F6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6D3C1E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28A84855" w14:textId="09195FA6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62.7</w:t>
            </w:r>
          </w:p>
        </w:tc>
        <w:tc>
          <w:tcPr>
            <w:tcW w:w="2977" w:type="dxa"/>
          </w:tcPr>
          <w:p w14:paraId="5AEB9B0D" w14:textId="69BA29E1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1BA82814" w14:textId="258AE665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5.6% (-9.0% to -2.2%)</w:t>
            </w:r>
          </w:p>
        </w:tc>
      </w:tr>
      <w:tr w:rsidR="0012397E" w:rsidRPr="0012397E" w14:paraId="40427CF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8A94AD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54769746" w14:textId="2D771F40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51.6</w:t>
            </w:r>
          </w:p>
        </w:tc>
        <w:tc>
          <w:tcPr>
            <w:tcW w:w="2977" w:type="dxa"/>
          </w:tcPr>
          <w:p w14:paraId="64963DF5" w14:textId="25E587D0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87.8</w:t>
            </w:r>
          </w:p>
        </w:tc>
        <w:tc>
          <w:tcPr>
            <w:tcW w:w="2977" w:type="dxa"/>
            <w:noWrap/>
          </w:tcPr>
          <w:p w14:paraId="72D3BE90" w14:textId="5CB577CC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9.8% (-13.1% to -6.5%)</w:t>
            </w:r>
          </w:p>
        </w:tc>
      </w:tr>
      <w:tr w:rsidR="0012397E" w:rsidRPr="0012397E" w14:paraId="6773CF7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1C1FEA7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1A533977" w14:textId="0873D58E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5D05A2F" w14:textId="7197FFB1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85.1</w:t>
            </w:r>
          </w:p>
        </w:tc>
        <w:tc>
          <w:tcPr>
            <w:tcW w:w="2977" w:type="dxa"/>
            <w:noWrap/>
          </w:tcPr>
          <w:p w14:paraId="25206949" w14:textId="38C1B569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7.9% (-11.3% to -4.5%)</w:t>
            </w:r>
          </w:p>
        </w:tc>
      </w:tr>
      <w:tr w:rsidR="0012397E" w:rsidRPr="0012397E" w14:paraId="59D4C70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E9E52F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80A32B0" w14:textId="12B770AE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A475206" w14:textId="7AD83B33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8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6D22599D" w14:textId="7A5950FC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7.6% (-11.1% to -4.1%)</w:t>
            </w:r>
          </w:p>
        </w:tc>
      </w:tr>
      <w:tr w:rsidR="0012397E" w:rsidRPr="0012397E" w14:paraId="7E92AE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2E4666E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F3A72B7" w14:textId="6907933A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04F8769" w14:textId="5464085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63.7</w:t>
            </w:r>
          </w:p>
        </w:tc>
        <w:tc>
          <w:tcPr>
            <w:tcW w:w="2977" w:type="dxa"/>
            <w:noWrap/>
          </w:tcPr>
          <w:p w14:paraId="260A9213" w14:textId="4F84DD90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0.9% (-14.2% to -7.5%)</w:t>
            </w:r>
          </w:p>
        </w:tc>
      </w:tr>
      <w:tr w:rsidR="0012397E" w:rsidRPr="0012397E" w14:paraId="520CC28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C4EAE7D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188E852" w14:textId="65B2475C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0C4575BF" w14:textId="60B21A30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5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5FC2DFB3" w14:textId="3734CDA2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3.9% (-17.1% to -10.6%)</w:t>
            </w:r>
          </w:p>
        </w:tc>
      </w:tr>
      <w:tr w:rsidR="0012397E" w:rsidRPr="0012397E" w14:paraId="769FC12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E8F691E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EC086F3" w14:textId="5985C490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6B061D6C" w14:textId="2BA38153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60.6</w:t>
            </w:r>
          </w:p>
        </w:tc>
        <w:tc>
          <w:tcPr>
            <w:tcW w:w="2977" w:type="dxa"/>
            <w:noWrap/>
          </w:tcPr>
          <w:p w14:paraId="64A3AFE5" w14:textId="7FC17E0A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0.5% (-13.9% to -7.1%)</w:t>
            </w:r>
          </w:p>
        </w:tc>
      </w:tr>
      <w:tr w:rsidR="0012397E" w:rsidRPr="0012397E" w14:paraId="11097C4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C2C525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7012088F" w14:textId="59954FFF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7EDF5A45" w14:textId="3AA5177B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48.6</w:t>
            </w:r>
          </w:p>
        </w:tc>
        <w:tc>
          <w:tcPr>
            <w:tcW w:w="2977" w:type="dxa"/>
            <w:noWrap/>
          </w:tcPr>
          <w:p w14:paraId="599700E0" w14:textId="3D0D3CB2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4.7% (-17.9% to -11.5%)</w:t>
            </w:r>
          </w:p>
        </w:tc>
      </w:tr>
      <w:tr w:rsidR="0012397E" w:rsidRPr="0012397E" w14:paraId="5F46319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3F2512B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7220A520" w14:textId="14186B4E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96BB9E7" w14:textId="31DC10F0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4C7C7BB" w14:textId="3FDE4444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0.2% (-13.6% to -6.9%)</w:t>
            </w:r>
          </w:p>
        </w:tc>
      </w:tr>
      <w:tr w:rsidR="0012397E" w:rsidRPr="0012397E" w14:paraId="2DAB9EA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E953D6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6C41F462" w14:textId="07D94CDB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30.1</w:t>
            </w:r>
          </w:p>
        </w:tc>
        <w:tc>
          <w:tcPr>
            <w:tcW w:w="2977" w:type="dxa"/>
          </w:tcPr>
          <w:p w14:paraId="394943EB" w14:textId="468B30AF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4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4ABF7300" w14:textId="4CEDC91B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4.2% (-17.5% to -10.9%)</w:t>
            </w:r>
          </w:p>
        </w:tc>
      </w:tr>
      <w:tr w:rsidR="0012397E" w:rsidRPr="0012397E" w14:paraId="64EA2BC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BF2CD88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1CC391DB" w14:textId="366625E8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65.8</w:t>
            </w:r>
          </w:p>
        </w:tc>
        <w:tc>
          <w:tcPr>
            <w:tcW w:w="2977" w:type="dxa"/>
          </w:tcPr>
          <w:p w14:paraId="15BF41EC" w14:textId="64D77C85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54.2</w:t>
            </w:r>
          </w:p>
        </w:tc>
        <w:tc>
          <w:tcPr>
            <w:tcW w:w="2977" w:type="dxa"/>
            <w:noWrap/>
          </w:tcPr>
          <w:p w14:paraId="6550B986" w14:textId="5948F9EF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6.7% (-19.9% to -13.6%)</w:t>
            </w:r>
          </w:p>
        </w:tc>
      </w:tr>
      <w:tr w:rsidR="0012397E" w:rsidRPr="0012397E" w14:paraId="418B42D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9DA8C4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9602145" w14:textId="07C8FF8A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29.4</w:t>
            </w:r>
          </w:p>
        </w:tc>
        <w:tc>
          <w:tcPr>
            <w:tcW w:w="2977" w:type="dxa"/>
          </w:tcPr>
          <w:p w14:paraId="27E94B81" w14:textId="39D0D714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43.5</w:t>
            </w:r>
          </w:p>
        </w:tc>
        <w:tc>
          <w:tcPr>
            <w:tcW w:w="2977" w:type="dxa"/>
            <w:noWrap/>
          </w:tcPr>
          <w:p w14:paraId="3C025BDF" w14:textId="5FA91998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3.6% (-17.0% to -10.3%)</w:t>
            </w:r>
          </w:p>
        </w:tc>
      </w:tr>
      <w:tr w:rsidR="0012397E" w:rsidRPr="0012397E" w14:paraId="026B5A1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690213A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32576FDC" w14:textId="450004D5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73.9</w:t>
            </w:r>
          </w:p>
        </w:tc>
        <w:tc>
          <w:tcPr>
            <w:tcW w:w="2977" w:type="dxa"/>
          </w:tcPr>
          <w:p w14:paraId="5F6B10D4" w14:textId="1BD7EF29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2977" w:type="dxa"/>
            <w:noWrap/>
          </w:tcPr>
          <w:p w14:paraId="297180EA" w14:textId="7547B8E7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2.1% (-15.3% to -8.8%)</w:t>
            </w:r>
          </w:p>
        </w:tc>
      </w:tr>
      <w:tr w:rsidR="0012397E" w:rsidRPr="0012397E" w14:paraId="1AB9B8C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6AF578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0157FEC0" w14:textId="2CC645F5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62.8</w:t>
            </w:r>
          </w:p>
        </w:tc>
        <w:tc>
          <w:tcPr>
            <w:tcW w:w="2977" w:type="dxa"/>
          </w:tcPr>
          <w:p w14:paraId="27D4C36C" w14:textId="45FECA04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52.9</w:t>
            </w:r>
          </w:p>
        </w:tc>
        <w:tc>
          <w:tcPr>
            <w:tcW w:w="2977" w:type="dxa"/>
            <w:noWrap/>
          </w:tcPr>
          <w:p w14:paraId="2859DE81" w14:textId="5B8D6A35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6.6% (-19.7% to -13.4%)</w:t>
            </w:r>
          </w:p>
        </w:tc>
      </w:tr>
      <w:tr w:rsidR="0012397E" w:rsidRPr="0012397E" w14:paraId="3848E9F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1F30F3C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449C5DEE" w14:textId="59402341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DCC4FA0" w14:textId="5A98D84A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48.4</w:t>
            </w:r>
          </w:p>
        </w:tc>
        <w:tc>
          <w:tcPr>
            <w:tcW w:w="2977" w:type="dxa"/>
            <w:noWrap/>
          </w:tcPr>
          <w:p w14:paraId="621770A2" w14:textId="5B30497F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5.2% (-18.4% to -11.9%)</w:t>
            </w:r>
          </w:p>
        </w:tc>
      </w:tr>
      <w:tr w:rsidR="0012397E" w:rsidRPr="0012397E" w14:paraId="09F3385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439C63" w14:textId="77777777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1CD37A01" w14:textId="0C955C2B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640.6</w:t>
            </w:r>
          </w:p>
        </w:tc>
        <w:tc>
          <w:tcPr>
            <w:tcW w:w="2977" w:type="dxa"/>
          </w:tcPr>
          <w:p w14:paraId="77FC2B63" w14:textId="34AE6ABF" w:rsidR="0012397E" w:rsidRPr="0012397E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7E">
              <w:rPr>
                <w:rFonts w:ascii="Times New Roman" w:hAnsi="Times New Roman" w:cs="Times New Roman"/>
                <w:sz w:val="24"/>
                <w:szCs w:val="24"/>
              </w:rPr>
              <w:t>556.6</w:t>
            </w:r>
          </w:p>
        </w:tc>
        <w:tc>
          <w:tcPr>
            <w:tcW w:w="2977" w:type="dxa"/>
            <w:noWrap/>
          </w:tcPr>
          <w:p w14:paraId="2019698E" w14:textId="66806999" w:rsidR="0012397E" w:rsidRPr="00191E51" w:rsidRDefault="0012397E" w:rsidP="00123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E51">
              <w:rPr>
                <w:rFonts w:ascii="Times New Roman" w:hAnsi="Times New Roman" w:cs="Times New Roman"/>
                <w:sz w:val="24"/>
                <w:szCs w:val="24"/>
              </w:rPr>
              <w:t>-13.1% (-16.4% to -9.8%)</w:t>
            </w:r>
          </w:p>
        </w:tc>
      </w:tr>
    </w:tbl>
    <w:p w14:paraId="69D2E366" w14:textId="5605D41A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38A6C203" w14:textId="706DBB63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3CBABE0D" w14:textId="77C1C6E6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5FF85978" w14:textId="558D2A6F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23A1B600" w14:textId="77777777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6DFDCF05" w14:textId="3CFBEA2D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2753A7D3" w14:textId="4F5A1D92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4F2D54A9" w14:textId="1915C372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72F79D0A" w14:textId="2050846B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4BF4B30B" w14:textId="0585935A" w:rsidR="0063480C" w:rsidRDefault="0063480C">
      <w:pPr>
        <w:rPr>
          <w:rFonts w:ascii="Times New Roman" w:hAnsi="Times New Roman" w:cs="Times New Roman"/>
          <w:sz w:val="24"/>
          <w:szCs w:val="24"/>
        </w:rPr>
      </w:pPr>
    </w:p>
    <w:p w14:paraId="70729BD0" w14:textId="2DF997A2" w:rsidR="0063480C" w:rsidRPr="0063480C" w:rsidRDefault="0063480C" w:rsidP="00634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48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: Impact of COVID-19 (April 2020) on monthly rates of </w:t>
      </w:r>
      <w:r>
        <w:rPr>
          <w:rFonts w:ascii="Times New Roman" w:hAnsi="Times New Roman" w:cs="Times New Roman"/>
          <w:b/>
          <w:sz w:val="24"/>
          <w:szCs w:val="24"/>
        </w:rPr>
        <w:t>benzodiazepine</w:t>
      </w:r>
      <w:r w:rsidRPr="0063480C">
        <w:rPr>
          <w:rFonts w:ascii="Times New Roman" w:hAnsi="Times New Roman" w:cs="Times New Roman"/>
          <w:b/>
          <w:sz w:val="24"/>
          <w:szCs w:val="24"/>
        </w:rPr>
        <w:t xml:space="preserve"> dispensing among Ontario residents between the ages of 0 and 24, January 2013 to June 2022</w:t>
      </w:r>
    </w:p>
    <w:p w14:paraId="2D4C7C25" w14:textId="6AE85460" w:rsidR="0063480C" w:rsidRDefault="0063480C">
      <w:pPr>
        <w:rPr>
          <w:rFonts w:ascii="Times New Roman" w:hAnsi="Times New Roman" w:cs="Times New Roman"/>
          <w:sz w:val="24"/>
          <w:szCs w:val="24"/>
        </w:rPr>
      </w:pPr>
      <w:r w:rsidRPr="0063480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2077E7" wp14:editId="19BB6B9C">
            <wp:extent cx="5943600" cy="4185634"/>
            <wp:effectExtent l="0" t="0" r="0" b="5715"/>
            <wp:docPr id="1" name="Picture 1" descr="H:\COVID Mental Health Children and Youth Final Results and Graphs\bz over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OVID Mental Health Children and Youth Final Results and Graphs\bz overal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5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9CBA7" w14:textId="2306AB59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51E83B8A" w14:textId="5540FE8A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3971D311" w14:textId="5EBB1255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49BB3AF1" w14:textId="2ED11741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2675DB14" w14:textId="1262462A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5F2A8010" w14:textId="7C7FD899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4FA57046" w14:textId="18D10FAA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2752A541" w14:textId="289A86CE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4B325EA8" w14:textId="66663A5B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7AD9A167" w14:textId="0A11DF49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4E260B27" w14:textId="43FFE160" w:rsidR="00B840B5" w:rsidRPr="0063480C" w:rsidRDefault="00B840B5" w:rsidP="00B840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48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3480C">
        <w:rPr>
          <w:rFonts w:ascii="Times New Roman" w:hAnsi="Times New Roman" w:cs="Times New Roman"/>
          <w:b/>
          <w:sz w:val="24"/>
          <w:szCs w:val="24"/>
        </w:rPr>
        <w:t xml:space="preserve">: Impact of COVID-19 (April 2020) on monthly rates of </w:t>
      </w:r>
      <w:r>
        <w:rPr>
          <w:rFonts w:ascii="Times New Roman" w:hAnsi="Times New Roman" w:cs="Times New Roman"/>
          <w:b/>
          <w:sz w:val="24"/>
          <w:szCs w:val="24"/>
        </w:rPr>
        <w:t>benzodiazepine</w:t>
      </w:r>
      <w:r w:rsidRPr="0063480C">
        <w:rPr>
          <w:rFonts w:ascii="Times New Roman" w:hAnsi="Times New Roman" w:cs="Times New Roman"/>
          <w:b/>
          <w:sz w:val="24"/>
          <w:szCs w:val="24"/>
        </w:rPr>
        <w:t xml:space="preserve"> dispensing among Ontario residents between the ages of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3480C">
        <w:rPr>
          <w:rFonts w:ascii="Times New Roman" w:hAnsi="Times New Roman" w:cs="Times New Roman"/>
          <w:b/>
          <w:sz w:val="24"/>
          <w:szCs w:val="24"/>
        </w:rPr>
        <w:t xml:space="preserve">0 and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3480C">
        <w:rPr>
          <w:rFonts w:ascii="Times New Roman" w:hAnsi="Times New Roman" w:cs="Times New Roman"/>
          <w:b/>
          <w:sz w:val="24"/>
          <w:szCs w:val="24"/>
        </w:rPr>
        <w:t>4, January 2013 to June 2022</w:t>
      </w:r>
    </w:p>
    <w:p w14:paraId="327C10E6" w14:textId="571CE3A5" w:rsidR="00367A82" w:rsidRPr="00367A82" w:rsidRDefault="00367A82" w:rsidP="00367A82">
      <w:pPr>
        <w:rPr>
          <w:rFonts w:ascii="Times New Roman" w:hAnsi="Times New Roman" w:cs="Times New Roman"/>
          <w:sz w:val="24"/>
          <w:szCs w:val="24"/>
        </w:rPr>
      </w:pPr>
      <w:r w:rsidRPr="00367A8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03D12A" wp14:editId="73495E57">
            <wp:extent cx="5943600" cy="3850005"/>
            <wp:effectExtent l="0" t="0" r="0" b="0"/>
            <wp:docPr id="1590180867" name="Picture 1" descr="A graph showing the number of months and mont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180867" name="Picture 1" descr="A graph showing the number of months and mont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FB887" w14:textId="5D979C04" w:rsidR="00B840B5" w:rsidRDefault="00B840B5">
      <w:pPr>
        <w:rPr>
          <w:rFonts w:ascii="Times New Roman" w:hAnsi="Times New Roman" w:cs="Times New Roman"/>
          <w:sz w:val="24"/>
          <w:szCs w:val="24"/>
        </w:rPr>
      </w:pPr>
    </w:p>
    <w:p w14:paraId="27A6B881" w14:textId="4FEE2E1B" w:rsidR="00B840B5" w:rsidRPr="00B81DCC" w:rsidRDefault="00B840B5">
      <w:pPr>
        <w:rPr>
          <w:rFonts w:ascii="Times New Roman" w:hAnsi="Times New Roman" w:cs="Times New Roman"/>
          <w:sz w:val="24"/>
          <w:szCs w:val="24"/>
        </w:rPr>
      </w:pPr>
    </w:p>
    <w:sectPr w:rsidR="00B840B5" w:rsidRPr="00B81D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DCC"/>
    <w:rsid w:val="00037865"/>
    <w:rsid w:val="000B3AA9"/>
    <w:rsid w:val="0012397E"/>
    <w:rsid w:val="00134F95"/>
    <w:rsid w:val="00177BE6"/>
    <w:rsid w:val="00191E51"/>
    <w:rsid w:val="001A3437"/>
    <w:rsid w:val="001C5732"/>
    <w:rsid w:val="00253B0B"/>
    <w:rsid w:val="0032639F"/>
    <w:rsid w:val="00326D21"/>
    <w:rsid w:val="00367A82"/>
    <w:rsid w:val="003762CA"/>
    <w:rsid w:val="003E64D3"/>
    <w:rsid w:val="00437FF6"/>
    <w:rsid w:val="004F7775"/>
    <w:rsid w:val="005352CF"/>
    <w:rsid w:val="00556C3C"/>
    <w:rsid w:val="00562763"/>
    <w:rsid w:val="00587CE4"/>
    <w:rsid w:val="005C6B3F"/>
    <w:rsid w:val="005D0BEE"/>
    <w:rsid w:val="005D3CA1"/>
    <w:rsid w:val="005D6290"/>
    <w:rsid w:val="006261C7"/>
    <w:rsid w:val="0063480C"/>
    <w:rsid w:val="006740B1"/>
    <w:rsid w:val="006A3B4C"/>
    <w:rsid w:val="006E153D"/>
    <w:rsid w:val="007116BA"/>
    <w:rsid w:val="00727495"/>
    <w:rsid w:val="0076427F"/>
    <w:rsid w:val="00777630"/>
    <w:rsid w:val="00814783"/>
    <w:rsid w:val="00860D38"/>
    <w:rsid w:val="00891F6A"/>
    <w:rsid w:val="008C0951"/>
    <w:rsid w:val="008E7449"/>
    <w:rsid w:val="00902158"/>
    <w:rsid w:val="009229D7"/>
    <w:rsid w:val="009435D3"/>
    <w:rsid w:val="00946285"/>
    <w:rsid w:val="00983B02"/>
    <w:rsid w:val="00990DBC"/>
    <w:rsid w:val="009C32E2"/>
    <w:rsid w:val="009F05A8"/>
    <w:rsid w:val="00A0300A"/>
    <w:rsid w:val="00A05DE3"/>
    <w:rsid w:val="00A065B7"/>
    <w:rsid w:val="00A5039C"/>
    <w:rsid w:val="00AA1D23"/>
    <w:rsid w:val="00B31C0F"/>
    <w:rsid w:val="00B63F47"/>
    <w:rsid w:val="00B70363"/>
    <w:rsid w:val="00B81DCC"/>
    <w:rsid w:val="00B840B5"/>
    <w:rsid w:val="00B91A74"/>
    <w:rsid w:val="00BA01AF"/>
    <w:rsid w:val="00C33E7E"/>
    <w:rsid w:val="00C34738"/>
    <w:rsid w:val="00C94FF5"/>
    <w:rsid w:val="00CC57BB"/>
    <w:rsid w:val="00CD0D55"/>
    <w:rsid w:val="00CD1EF5"/>
    <w:rsid w:val="00D27E81"/>
    <w:rsid w:val="00D33FE1"/>
    <w:rsid w:val="00D40C93"/>
    <w:rsid w:val="00D726C1"/>
    <w:rsid w:val="00D860BE"/>
    <w:rsid w:val="00E112D1"/>
    <w:rsid w:val="00E57405"/>
    <w:rsid w:val="00E84276"/>
    <w:rsid w:val="00E8555D"/>
    <w:rsid w:val="00E9262A"/>
    <w:rsid w:val="00E92C12"/>
    <w:rsid w:val="00EC4D70"/>
    <w:rsid w:val="00EF5740"/>
    <w:rsid w:val="00F05B88"/>
    <w:rsid w:val="00F452EA"/>
    <w:rsid w:val="00FC4966"/>
    <w:rsid w:val="00FD53F6"/>
    <w:rsid w:val="00FE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CBF2"/>
  <w15:chartTrackingRefBased/>
  <w15:docId w15:val="{946AEA66-B33E-4659-B97F-CA968A95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0B5"/>
    <w:pPr>
      <w:spacing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C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60D38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82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3985</Words>
  <Characters>22721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Antoniou</dc:creator>
  <cp:keywords/>
  <dc:description/>
  <cp:lastModifiedBy>Tony Antoniou</cp:lastModifiedBy>
  <cp:revision>8</cp:revision>
  <dcterms:created xsi:type="dcterms:W3CDTF">2024-04-14T19:25:00Z</dcterms:created>
  <dcterms:modified xsi:type="dcterms:W3CDTF">2024-04-16T11:59:00Z</dcterms:modified>
</cp:coreProperties>
</file>